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NPC-cdb questionnaire</w:t>
      </w:r>
    </w:p>
    <w:p>
      <w:pPr>
        <w:pStyle w:val="Normal"/>
        <w:rPr/>
      </w:pPr>
      <w:r>
        <w:rPr/>
        <w:t>Index patient</w:t>
      </w:r>
    </w:p>
    <w:tbl>
      <w:tblPr>
        <w:tblW w:w="964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2232"/>
        <w:gridCol w:w="1417"/>
        <w:gridCol w:w="1559"/>
        <w:gridCol w:w="709"/>
        <w:gridCol w:w="1418"/>
      </w:tblGrid>
      <w:tr>
        <w:trPr>
          <w:trHeight w:val="520" w:hRule="atLeast"/>
        </w:trPr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st nam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rst na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te of bir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ace of birt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ex</w:t>
              <w:b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dentifier: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e.g. NPCcdb-HD-001)</w:t>
            </w:r>
          </w:p>
        </w:tc>
      </w:tr>
      <w:tr>
        <w:trPr>
          <w:trHeight w:val="255" w:hRule="atLeast"/>
        </w:trPr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center" w:pos="1242" w:leader="none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ab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center" w:pos="1242" w:leader="none"/>
              </w:tabs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center" w:pos="1242" w:leader="none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0" w:name="__Fieldmark__0_3377726405"/>
            <w:bookmarkStart w:id="1" w:name="__Fieldmark__0_3377726405"/>
            <w:bookmarkEnd w:id="1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m</w:t>
            </w:r>
            <w:r>
              <w:fldChar w:fldCharType="begin">
                <w:ffData>
                  <w:name w:val="Kontrollkästchen1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2" w:name="__Fieldmark__1_3377726405"/>
            <w:bookmarkStart w:id="3" w:name="__Fieldmark__1_3377726405"/>
            <w:bookmarkEnd w:id="3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14"/>
          <w:szCs w:val="22"/>
          <w:lang w:val="en-US"/>
        </w:rPr>
      </w:pPr>
      <w:r>
        <w:rPr>
          <w:rFonts w:cs="Arial" w:ascii="Arial" w:hAnsi="Arial"/>
          <w:sz w:val="14"/>
          <w:szCs w:val="22"/>
          <w:lang w:val="en-US"/>
        </w:rPr>
      </w:r>
    </w:p>
    <w:tbl>
      <w:tblPr>
        <w:tblW w:w="964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604"/>
        <w:gridCol w:w="1440"/>
        <w:gridCol w:w="1440"/>
        <w:gridCol w:w="1560"/>
        <w:gridCol w:w="720"/>
        <w:gridCol w:w="1458"/>
      </w:tblGrid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st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rst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te of birt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ace of bir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ex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ffected?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other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4" w:name="Kontrollkästchen1"/>
            <w:bookmarkStart w:id="5" w:name="OLE_LINK2"/>
            <w:bookmarkStart w:id="6" w:name="__Fieldmark__2_3377726405"/>
            <w:bookmarkStart w:id="7" w:name="__Fieldmark__2_3377726405"/>
            <w:bookmarkEnd w:id="7"/>
            <w:r/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bookmarkEnd w:id="4"/>
            <w:bookmarkEnd w:id="5"/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ather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8" w:name="__Fieldmark__3_3377726405"/>
            <w:bookmarkStart w:id="9" w:name="__Fieldmark__3_3377726405"/>
            <w:bookmarkEnd w:id="9"/>
            <w:r/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bling #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10" w:name="__Fieldmark__4_3377726405"/>
            <w:bookmarkStart w:id="11" w:name="__Fieldmark__4_3377726405"/>
            <w:bookmarkEnd w:id="11"/>
            <w:r/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bling #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12" w:name="__Fieldmark__5_3377726405"/>
            <w:bookmarkStart w:id="13" w:name="__Fieldmark__5_3377726405"/>
            <w:bookmarkEnd w:id="13"/>
            <w:r/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bling #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14" w:name="__Fieldmark__6_3377726405"/>
            <w:bookmarkStart w:id="15" w:name="__Fieldmark__6_3377726405"/>
            <w:bookmarkEnd w:id="15"/>
            <w:r/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bling #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16" w:name="__Fieldmark__7_3377726405"/>
            <w:bookmarkStart w:id="17" w:name="__Fieldmark__7_3377726405"/>
            <w:bookmarkEnd w:id="17"/>
            <w:r/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600" w:type="dxa"/>
        <w:jc w:val="left"/>
        <w:tblInd w:w="-1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6"/>
        <w:gridCol w:w="4944"/>
      </w:tblGrid>
      <w:tr>
        <w:trPr/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ofession/ highest level of education mother</w:t>
            </w:r>
          </w:p>
        </w:tc>
        <w:tc>
          <w:tcPr>
            <w:tcW w:w="4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ofession/ highest level of education father</w:t>
            </w:r>
          </w:p>
        </w:tc>
        <w:tc>
          <w:tcPr>
            <w:tcW w:w="4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64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3543"/>
        <w:gridCol w:w="3828"/>
      </w:tblGrid>
      <w:tr>
        <w:trPr>
          <w:trHeight w:val="375" w:hRule="atLeast"/>
        </w:trPr>
        <w:tc>
          <w:tcPr>
            <w:tcW w:w="9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Contact details: </w:t>
            </w:r>
          </w:p>
        </w:tc>
      </w:tr>
      <w:tr>
        <w:trPr>
          <w:trHeight w:val="300" w:hRule="atLeast"/>
        </w:trPr>
        <w:tc>
          <w:tcPr>
            <w:tcW w:w="9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reet and No.</w:t>
            </w:r>
          </w:p>
        </w:tc>
      </w:tr>
      <w:tr>
        <w:trPr>
          <w:trHeight w:val="300" w:hRule="atLeast"/>
        </w:trPr>
        <w:tc>
          <w:tcPr>
            <w:tcW w:w="9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ty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ZIP cod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ate/ Country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hone private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hone mobile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ax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mail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14"/>
          <w:szCs w:val="22"/>
          <w:lang w:val="en-US"/>
        </w:rPr>
      </w:pPr>
      <w:r>
        <w:rPr>
          <w:rFonts w:cs="Arial" w:ascii="Arial" w:hAnsi="Arial"/>
          <w:sz w:val="14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Contact details: Attending physicians:</w:t>
        <w:br/>
      </w:r>
    </w:p>
    <w:tbl>
      <w:tblPr>
        <w:tblW w:w="964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2050"/>
        <w:gridCol w:w="2182"/>
        <w:gridCol w:w="3106"/>
      </w:tblGrid>
      <w:tr>
        <w:trPr>
          <w:trHeight w:val="300" w:hRule="atLeast"/>
        </w:trPr>
        <w:tc>
          <w:tcPr>
            <w:tcW w:w="4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am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First name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pecialized in :</w:t>
            </w:r>
          </w:p>
        </w:tc>
      </w:tr>
      <w:tr>
        <w:trPr>
          <w:trHeight w:val="300" w:hRule="atLeast"/>
        </w:trPr>
        <w:tc>
          <w:tcPr>
            <w:tcW w:w="4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Address: </w:t>
            </w:r>
          </w:p>
        </w:tc>
      </w:tr>
      <w:tr>
        <w:trPr>
          <w:trHeight w:val="300" w:hRule="atLeast"/>
        </w:trPr>
        <w:tc>
          <w:tcPr>
            <w:tcW w:w="4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reet and No.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ty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ZIP code</w:t>
            </w:r>
          </w:p>
        </w:tc>
      </w:tr>
      <w:tr>
        <w:trPr>
          <w:trHeight w:val="300" w:hRule="atLeast"/>
        </w:trPr>
        <w:tc>
          <w:tcPr>
            <w:tcW w:w="4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Phone:</w:t>
            </w:r>
          </w:p>
        </w:tc>
      </w:tr>
      <w:tr>
        <w:trPr>
          <w:trHeight w:val="30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iv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obil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ax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mail</w:t>
            </w:r>
          </w:p>
        </w:tc>
      </w:tr>
      <w:tr>
        <w:trPr>
          <w:trHeight w:val="315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64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2050"/>
        <w:gridCol w:w="2182"/>
        <w:gridCol w:w="3106"/>
      </w:tblGrid>
      <w:tr>
        <w:trPr>
          <w:trHeight w:val="300" w:hRule="atLeast"/>
        </w:trPr>
        <w:tc>
          <w:tcPr>
            <w:tcW w:w="43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am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rst name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pecialized in/ NPC Center:</w:t>
            </w:r>
          </w:p>
        </w:tc>
      </w:tr>
      <w:tr>
        <w:trPr>
          <w:trHeight w:val="300" w:hRule="atLeast"/>
        </w:trPr>
        <w:tc>
          <w:tcPr>
            <w:tcW w:w="43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Address: </w:t>
            </w:r>
          </w:p>
        </w:tc>
      </w:tr>
      <w:tr>
        <w:trPr>
          <w:trHeight w:val="300" w:hRule="atLeast"/>
        </w:trPr>
        <w:tc>
          <w:tcPr>
            <w:tcW w:w="43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reet and No.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ty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ZIP code</w:t>
            </w:r>
          </w:p>
        </w:tc>
      </w:tr>
      <w:tr>
        <w:trPr>
          <w:trHeight w:val="300" w:hRule="atLeast"/>
        </w:trPr>
        <w:tc>
          <w:tcPr>
            <w:tcW w:w="43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Phone:</w:t>
            </w:r>
          </w:p>
        </w:tc>
      </w:tr>
      <w:tr>
        <w:trPr>
          <w:trHeight w:val="300" w:hRule="atLeast"/>
        </w:trPr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iv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obil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ax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mail</w:t>
            </w:r>
          </w:p>
        </w:tc>
      </w:tr>
      <w:tr>
        <w:trPr>
          <w:trHeight w:val="315" w:hRule="atLeast"/>
        </w:trPr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</w:tr>
    </w:tbl>
    <w:p>
      <w:pPr>
        <w:pStyle w:val="Normal"/>
        <w:numPr>
          <w:ilvl w:val="0"/>
          <w:numId w:val="8"/>
        </w:numPr>
        <w:jc w:val="center"/>
        <w:rPr>
          <w:rFonts w:ascii="Arial" w:hAnsi="Arial" w:cs="Arial"/>
          <w:b/>
          <w:b/>
          <w:sz w:val="16"/>
          <w:szCs w:val="16"/>
          <w:lang w:val="en-US"/>
        </w:rPr>
      </w:pPr>
      <w:r>
        <w:br w:type="page"/>
      </w:r>
      <w:r>
        <w:rPr>
          <w:rFonts w:cs="Arial" w:ascii="Arial" w:hAnsi="Arial"/>
          <w:b/>
          <w:sz w:val="16"/>
          <w:szCs w:val="16"/>
          <w:lang w:val="en-US"/>
        </w:rPr>
        <w:t>Diagnosis</w:t>
        <w:br/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5954"/>
      </w:tblGrid>
      <w:tr>
        <w:trPr>
          <w:trHeight w:val="255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284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agnosis NP-C confirmed at (date)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84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284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e at diagnosis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84" w:hanging="284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ars</w:t>
            </w:r>
          </w:p>
        </w:tc>
      </w:tr>
    </w:tbl>
    <w:p>
      <w:pPr>
        <w:pStyle w:val="Normal"/>
        <w:ind w:left="284" w:hanging="284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5954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284" w:hanging="284"/>
              <w:rPr/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Course of diagnostic evaluation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</w:t>
              <w:br/>
              <w:t xml:space="preserve">(first symptoms </w:t>
            </w:r>
            <w:r>
              <w:rPr>
                <w:rFonts w:cs="Arial" w:ascii="Arial" w:hAnsi="Arial"/>
                <w:b/>
                <w:sz w:val="28"/>
                <w:szCs w:val="28"/>
                <w:lang w:val="en-US" w:eastAsia="en-US"/>
              </w:rPr>
              <w:t>→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diagnosis NPC)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84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ind w:left="284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ind w:left="284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ind w:left="284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ind w:left="284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ind w:left="284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284" w:hanging="284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Presenting symptom(s)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284" w:hanging="284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Additional diseases present/ clinical findings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284" w:hanging="284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Differential diagnosis considered during diagnostic evaluatio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4395"/>
      </w:tblGrid>
      <w:tr>
        <w:trPr>
          <w:trHeight w:val="255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rst neurological sign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rst visceral signs</w:t>
            </w:r>
          </w:p>
        </w:tc>
      </w:tr>
      <w:tr>
        <w:trPr>
          <w:trHeight w:val="255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18" w:name="__Fieldmark__8_3377726405"/>
            <w:bookmarkStart w:id="19" w:name="__Fieldmark__8_3377726405"/>
            <w:bookmarkEnd w:id="19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perinatal             at birth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20" w:name="__Fieldmark__9_3377726405"/>
            <w:bookmarkStart w:id="21" w:name="__Fieldmark__9_3377726405"/>
            <w:bookmarkEnd w:id="21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perinatal             at birth </w:t>
            </w:r>
          </w:p>
        </w:tc>
      </w:tr>
      <w:tr>
        <w:trPr>
          <w:trHeight w:val="255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22" w:name="__Fieldmark__10_3377726405"/>
            <w:bookmarkStart w:id="23" w:name="__Fieldmark__10_3377726405"/>
            <w:bookmarkEnd w:id="23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early infantile    &lt;2 year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24" w:name="__Fieldmark__11_3377726405"/>
            <w:bookmarkStart w:id="25" w:name="__Fieldmark__11_3377726405"/>
            <w:bookmarkEnd w:id="25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early infantile    &lt;2 years</w:t>
            </w:r>
          </w:p>
        </w:tc>
      </w:tr>
      <w:tr>
        <w:trPr>
          <w:trHeight w:val="255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26" w:name="__Fieldmark__12_3377726405"/>
            <w:bookmarkStart w:id="27" w:name="__Fieldmark__12_3377726405"/>
            <w:bookmarkEnd w:id="27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late infantile      3-5 years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28" w:name="__Fieldmark__13_3377726405"/>
            <w:bookmarkStart w:id="29" w:name="__Fieldmark__13_3377726405"/>
            <w:bookmarkEnd w:id="29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late infantile      3-5 years </w:t>
            </w:r>
          </w:p>
        </w:tc>
      </w:tr>
      <w:tr>
        <w:trPr>
          <w:trHeight w:val="255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30" w:name="__Fieldmark__14_3377726405"/>
            <w:bookmarkStart w:id="31" w:name="__Fieldmark__14_3377726405"/>
            <w:bookmarkEnd w:id="31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juvenile             5-16 year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32" w:name="__Fieldmark__15_3377726405"/>
            <w:bookmarkStart w:id="33" w:name="__Fieldmark__15_3377726405"/>
            <w:bookmarkEnd w:id="33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juvenile             5-16 years</w:t>
            </w:r>
          </w:p>
        </w:tc>
      </w:tr>
      <w:tr>
        <w:trPr>
          <w:trHeight w:val="255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34" w:name="__Fieldmark__16_3377726405"/>
            <w:bookmarkStart w:id="35" w:name="__Fieldmark__16_3377726405"/>
            <w:bookmarkEnd w:id="35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adult                 &gt;16 year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36" w:name="__Fieldmark__17_3377726405"/>
            <w:bookmarkStart w:id="37" w:name="__Fieldmark__17_3377726405"/>
            <w:bookmarkEnd w:id="37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adult                 &gt;16 years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Laboratory Diagnostics</w:t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Genetic analyses/DNA </w:t>
      </w:r>
      <w:r>
        <w:rPr/>
        <w:t>testing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418"/>
        <w:gridCol w:w="1417"/>
        <w:gridCol w:w="1560"/>
      </w:tblGrid>
      <w:tr>
        <w:trPr>
          <w:trHeight w:val="337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NA testing performed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nknown</w:t>
            </w:r>
          </w:p>
        </w:tc>
      </w:tr>
      <w:tr>
        <w:trPr>
          <w:trHeight w:val="337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PC1 mutations identifi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nknown</w:t>
            </w:r>
          </w:p>
        </w:tc>
      </w:tr>
      <w:tr>
        <w:trPr>
          <w:trHeight w:val="337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utation #1 NPC1 /mutation #2 NPC1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PC 2 mutations identifi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nknown</w:t>
            </w:r>
          </w:p>
        </w:tc>
      </w:tr>
      <w:tr>
        <w:trPr>
          <w:trHeight w:val="337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utation #1 NPC2 /mutation #2 NPC2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NA testing performed at/by (place)</w:t>
            </w:r>
          </w:p>
        </w:tc>
        <w:tc>
          <w:tcPr>
            <w:tcW w:w="43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NA testing performed on (date)</w:t>
            </w:r>
          </w:p>
        </w:tc>
        <w:tc>
          <w:tcPr>
            <w:tcW w:w="43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urther genetic variants /SNPs identified</w:t>
            </w:r>
          </w:p>
        </w:tc>
        <w:tc>
          <w:tcPr>
            <w:tcW w:w="43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NA available/stor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nknown</w:t>
            </w:r>
          </w:p>
        </w:tc>
      </w:tr>
      <w:tr>
        <w:trPr>
          <w:trHeight w:val="337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DNA available in/ from </w:t>
            </w:r>
          </w:p>
        </w:tc>
        <w:tc>
          <w:tcPr>
            <w:tcW w:w="43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US"/>
        </w:rPr>
        <w:t>Fibroblast</w:t>
      </w:r>
      <w:r>
        <w:rPr/>
        <w:t xml:space="preserve"> testing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993"/>
        <w:gridCol w:w="674"/>
        <w:gridCol w:w="1168"/>
        <w:gridCol w:w="249"/>
        <w:gridCol w:w="1311"/>
      </w:tblGrid>
      <w:tr>
        <w:trPr>
          <w:trHeight w:val="337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lipin-test performed?</w:t>
            </w:r>
          </w:p>
        </w:tc>
        <w:tc>
          <w:tcPr>
            <w:tcW w:w="1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nknown</w:t>
            </w:r>
          </w:p>
        </w:tc>
      </w:tr>
      <w:tr>
        <w:trPr>
          <w:trHeight w:val="337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esults of Filipin-test </w:t>
            </w:r>
          </w:p>
        </w:tc>
        <w:tc>
          <w:tcPr>
            <w:tcW w:w="1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lassic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ariant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</w:tr>
      <w:tr>
        <w:trPr>
          <w:trHeight w:val="337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Place of Filipin-test </w:t>
            </w:r>
          </w:p>
        </w:tc>
        <w:tc>
          <w:tcPr>
            <w:tcW w:w="43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te of Filipin-test</w:t>
            </w:r>
          </w:p>
        </w:tc>
        <w:tc>
          <w:tcPr>
            <w:tcW w:w="43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holesterol esterification determined</w:t>
            </w:r>
          </w:p>
        </w:tc>
        <w:tc>
          <w:tcPr>
            <w:tcW w:w="1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nknown</w:t>
            </w:r>
          </w:p>
        </w:tc>
      </w:tr>
      <w:tr>
        <w:trPr>
          <w:trHeight w:val="337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right="-108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ults of cholesterol esterification (%ctrl)</w:t>
            </w:r>
          </w:p>
        </w:tc>
        <w:tc>
          <w:tcPr>
            <w:tcW w:w="43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ace of cholesterol esterification assay</w:t>
            </w:r>
          </w:p>
        </w:tc>
        <w:tc>
          <w:tcPr>
            <w:tcW w:w="43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te of cholesterol esterification assay</w:t>
            </w:r>
          </w:p>
        </w:tc>
        <w:tc>
          <w:tcPr>
            <w:tcW w:w="43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broblasts available/stor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nknown</w:t>
            </w:r>
          </w:p>
        </w:tc>
      </w:tr>
      <w:tr>
        <w:trPr>
          <w:trHeight w:val="337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broblasts available in/ from</w:t>
            </w:r>
          </w:p>
        </w:tc>
        <w:tc>
          <w:tcPr>
            <w:tcW w:w="43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  <w:t>Blood tests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8"/>
        <w:gridCol w:w="969"/>
        <w:gridCol w:w="1216"/>
        <w:gridCol w:w="455"/>
        <w:gridCol w:w="1731"/>
      </w:tblGrid>
      <w:tr>
        <w:trPr>
          <w:trHeight w:val="337" w:hRule="atLeast"/>
        </w:trPr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Enzymatic activities analyzed  (e.g. Chitotriosidase)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nknown</w:t>
            </w:r>
          </w:p>
        </w:tc>
      </w:tr>
      <w:tr>
        <w:trPr>
          <w:trHeight w:val="337" w:hRule="atLeast"/>
        </w:trPr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ults of enzymatic assays (nmol/ml/h)</w:t>
            </w:r>
          </w:p>
        </w:tc>
        <w:tc>
          <w:tcPr>
            <w:tcW w:w="43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ace of enzymatic assays</w:t>
            </w:r>
          </w:p>
        </w:tc>
        <w:tc>
          <w:tcPr>
            <w:tcW w:w="43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te of enzymatic assays</w:t>
            </w:r>
          </w:p>
        </w:tc>
        <w:tc>
          <w:tcPr>
            <w:tcW w:w="43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xysterols measure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nknown</w:t>
            </w:r>
          </w:p>
        </w:tc>
      </w:tr>
      <w:tr>
        <w:trPr>
          <w:trHeight w:val="337" w:hRule="atLeast"/>
        </w:trPr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ults of Oxysterols (7KC/ Ch 3,5,6)</w:t>
            </w:r>
          </w:p>
        </w:tc>
        <w:tc>
          <w:tcPr>
            <w:tcW w:w="2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ace Oxysterol measurement</w:t>
            </w:r>
          </w:p>
        </w:tc>
        <w:tc>
          <w:tcPr>
            <w:tcW w:w="43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te of oxysterol measurement</w:t>
            </w:r>
          </w:p>
        </w:tc>
        <w:tc>
          <w:tcPr>
            <w:tcW w:w="43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lood sample/serum stored: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nknown</w:t>
            </w:r>
          </w:p>
        </w:tc>
      </w:tr>
      <w:tr>
        <w:trPr>
          <w:trHeight w:val="337" w:hRule="atLeast"/>
        </w:trPr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Blood sample/serum available in/from:  </w:t>
            </w:r>
          </w:p>
        </w:tc>
        <w:tc>
          <w:tcPr>
            <w:tcW w:w="43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/>
      </w:pPr>
      <w:r>
        <w:rPr/>
        <w:t xml:space="preserve">Further tests 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2859"/>
        <w:gridCol w:w="969"/>
        <w:gridCol w:w="3153"/>
      </w:tblGrid>
      <w:tr>
        <w:trPr>
          <w:trHeight w:val="337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T-scan(s)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obtained on: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ults:</w:t>
            </w:r>
          </w:p>
        </w:tc>
      </w:tr>
      <w:tr>
        <w:trPr>
          <w:trHeight w:val="337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RI-scan(s)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obtained on: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ults:</w:t>
            </w:r>
          </w:p>
        </w:tc>
      </w:tr>
      <w:tr>
        <w:trPr>
          <w:trHeight w:val="337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MR-scan(s)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, obtained on: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ults:</w:t>
            </w:r>
          </w:p>
        </w:tc>
      </w:tr>
      <w:tr>
        <w:trPr>
          <w:trHeight w:val="337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rail making</w:t>
            </w:r>
            <w:r>
              <w:rPr>
                <w:rStyle w:val="FootnoteCharacters"/>
                <w:rStyle w:val="FootnoteAnchor"/>
                <w:rFonts w:cs="Arial" w:ascii="Arial" w:hAnsi="Arial"/>
                <w:sz w:val="22"/>
                <w:szCs w:val="22"/>
                <w:lang w:val="en-US"/>
              </w:rPr>
              <w:footnoteReference w:id="2"/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obtained on: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ults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Easy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e.g. connect A-B-C)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: </w:t>
              <w:br/>
              <w:t xml:space="preserve">Difficult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e.g. connect A-1-B-2-C-3)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:</w:t>
            </w:r>
          </w:p>
        </w:tc>
      </w:tr>
      <w:tr>
        <w:trPr>
          <w:trHeight w:val="337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rooved Peg-Board test</w:t>
            </w:r>
            <w:r>
              <w:rPr>
                <w:rStyle w:val="FootnoteCharacters"/>
                <w:rStyle w:val="FootnoteAnchor"/>
                <w:rFonts w:cs="Arial" w:ascii="Arial" w:hAnsi="Arial"/>
                <w:sz w:val="22"/>
                <w:szCs w:val="22"/>
                <w:lang w:val="en-US"/>
              </w:rPr>
              <w:footnoteReference w:id="3"/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obtained on: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ults:</w:t>
              <w:br/>
              <w:t xml:space="preserve">Dominant hand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right/left)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Not dominant hand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right/left)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:</w:t>
            </w:r>
          </w:p>
        </w:tc>
      </w:tr>
      <w:tr>
        <w:trPr>
          <w:trHeight w:val="1123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urther diagnostics / analyses / tests: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9"/>
      </w:tblGrid>
      <w:tr>
        <w:trPr/>
        <w:tc>
          <w:tcPr>
            <w:tcW w:w="9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426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emarks on section “Diagnostics”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numPr>
          <w:ilvl w:val="0"/>
          <w:numId w:val="8"/>
        </w:numPr>
        <w:jc w:val="center"/>
        <w:rPr>
          <w:rFonts w:ascii="Arial" w:hAnsi="Arial" w:cs="Arial"/>
          <w:b/>
          <w:b/>
          <w:szCs w:val="22"/>
          <w:lang w:val="en-US"/>
        </w:rPr>
      </w:pPr>
      <w:r>
        <w:br w:type="page"/>
      </w:r>
      <w:r>
        <w:rPr>
          <w:rFonts w:cs="Arial" w:ascii="Arial" w:hAnsi="Arial"/>
          <w:b/>
          <w:lang w:val="en-US"/>
        </w:rPr>
        <w:t>History of Pregnancy (Mother)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93"/>
        <w:gridCol w:w="1559"/>
        <w:gridCol w:w="2739"/>
      </w:tblGrid>
      <w:tr>
        <w:trPr>
          <w:trHeight w:val="285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umber of pregnancies</w:t>
            </w:r>
          </w:p>
        </w:tc>
        <w:tc>
          <w:tcPr>
            <w:tcW w:w="57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umber of children</w:t>
            </w:r>
          </w:p>
        </w:tc>
        <w:tc>
          <w:tcPr>
            <w:tcW w:w="57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Number of miscarriages </w:t>
            </w:r>
          </w:p>
        </w:tc>
        <w:tc>
          <w:tcPr>
            <w:tcW w:w="57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ultiple pregnanci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Numbe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r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371"/>
        <w:gridCol w:w="3420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use of miscarriage(s)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uced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t induced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Week of pregnancy of miscarriage 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OP</w:t>
            </w:r>
          </w:p>
        </w:tc>
      </w:tr>
    </w:tbl>
    <w:p>
      <w:pPr>
        <w:pStyle w:val="Normal"/>
        <w:rPr>
          <w:rFonts w:ascii="Arial" w:hAnsi="Arial" w:cs="Arial"/>
          <w:sz w:val="12"/>
          <w:szCs w:val="22"/>
          <w:lang w:val="en-US"/>
        </w:rPr>
      </w:pPr>
      <w:r>
        <w:rPr>
          <w:rFonts w:cs="Arial" w:ascii="Arial" w:hAnsi="Arial"/>
          <w:sz w:val="1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Medication during pregnancy</w:t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7"/>
        <w:gridCol w:w="2001"/>
        <w:gridCol w:w="2160"/>
        <w:gridCol w:w="2160"/>
      </w:tblGrid>
      <w:tr>
        <w:trPr>
          <w:trHeight w:val="570" w:hRule="atLeast"/>
        </w:trPr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dication/ Drug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Drug1: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Drug2: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Drug3:</w:t>
            </w:r>
          </w:p>
        </w:tc>
      </w:tr>
      <w:tr>
        <w:trPr>
          <w:trHeight w:val="285" w:hRule="atLeast"/>
        </w:trPr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requency of intak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/d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 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/d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/day</w:t>
            </w:r>
          </w:p>
        </w:tc>
      </w:tr>
      <w:tr>
        <w:trPr>
          <w:trHeight w:val="285" w:hRule="atLeast"/>
        </w:trPr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Duration of intake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osag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8"/>
          <w:szCs w:val="22"/>
          <w:lang w:val="en-US"/>
        </w:rPr>
      </w:pPr>
      <w:r>
        <w:rPr>
          <w:rFonts w:cs="Arial" w:ascii="Arial" w:hAnsi="Arial"/>
          <w:b/>
          <w:sz w:val="8"/>
          <w:szCs w:val="22"/>
          <w:lang w:val="en-US"/>
        </w:rPr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2700"/>
        <w:gridCol w:w="3060"/>
      </w:tblGrid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ternal smok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0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38" w:name="__Fieldmark__18_3377726405"/>
            <w:bookmarkStart w:id="39" w:name="__Fieldmark__18_3377726405"/>
            <w:bookmarkEnd w:id="39"/>
            <w:r>
              <w:rPr>
                <w:rFonts w:cs="Arial" w:ascii="Arial" w:hAnsi="Arial"/>
                <w:sz w:val="20"/>
                <w:szCs w:val="22"/>
                <w:lang w:val="en-US"/>
              </w:rPr>
            </w:r>
            <w:r>
              <w:rPr>
                <w:sz w:val="20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/>
              </w:rPr>
              <w:t>Y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0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40" w:name="__Fieldmark__19_3377726405"/>
            <w:bookmarkStart w:id="41" w:name="__Fieldmark__19_3377726405"/>
            <w:bookmarkEnd w:id="41"/>
            <w:r>
              <w:rPr>
                <w:rFonts w:cs="Arial" w:ascii="Arial" w:hAnsi="Arial"/>
                <w:sz w:val="20"/>
                <w:szCs w:val="22"/>
                <w:lang w:val="en-US"/>
              </w:rPr>
            </w:r>
            <w:r>
              <w:rPr>
                <w:sz w:val="20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/>
              </w:rPr>
              <w:t>No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Alcohol intak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0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42" w:name="__Fieldmark__20_3377726405"/>
            <w:bookmarkStart w:id="43" w:name="__Fieldmark__20_3377726405"/>
            <w:bookmarkEnd w:id="43"/>
            <w:r>
              <w:rPr>
                <w:rFonts w:cs="Arial" w:ascii="Arial" w:hAnsi="Arial"/>
                <w:sz w:val="20"/>
                <w:szCs w:val="22"/>
                <w:lang w:val="en-US"/>
              </w:rPr>
            </w:r>
            <w:r>
              <w:rPr>
                <w:sz w:val="20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/>
              </w:rPr>
              <w:t>Y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0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44" w:name="OLE_LINK4"/>
            <w:bookmarkStart w:id="45" w:name="OLE_LINK3"/>
            <w:bookmarkStart w:id="46" w:name="__Fieldmark__21_3377726405"/>
            <w:bookmarkStart w:id="47" w:name="__Fieldmark__21_3377726405"/>
            <w:bookmarkEnd w:id="47"/>
            <w:r>
              <w:rPr>
                <w:rFonts w:cs="Arial" w:ascii="Arial" w:hAnsi="Arial"/>
                <w:sz w:val="20"/>
                <w:szCs w:val="22"/>
                <w:lang w:val="en-US"/>
              </w:rPr>
            </w:r>
            <w:r>
              <w:rPr>
                <w:sz w:val="20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/>
              </w:rPr>
              <w:t>No</w:t>
            </w:r>
            <w:bookmarkEnd w:id="44"/>
            <w:bookmarkEnd w:id="45"/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rug intak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ontrollkästchen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0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48" w:name="__Fieldmark__22_3377726405"/>
            <w:bookmarkStart w:id="49" w:name="__Fieldmark__22_3377726405"/>
            <w:bookmarkEnd w:id="49"/>
            <w:r>
              <w:rPr>
                <w:rFonts w:cs="Arial" w:ascii="Arial" w:hAnsi="Arial"/>
                <w:sz w:val="20"/>
                <w:szCs w:val="22"/>
                <w:lang w:val="en-US"/>
              </w:rPr>
            </w:r>
            <w:r>
              <w:rPr>
                <w:sz w:val="20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/>
              </w:rPr>
              <w:t>Y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Kontrollkästchen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0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50" w:name="__Fieldmark__23_3377726405"/>
            <w:bookmarkStart w:id="51" w:name="__Fieldmark__23_3377726405"/>
            <w:bookmarkEnd w:id="51"/>
            <w:r>
              <w:rPr>
                <w:rFonts w:cs="Arial" w:ascii="Arial" w:hAnsi="Arial"/>
                <w:sz w:val="20"/>
                <w:szCs w:val="22"/>
                <w:lang w:val="en-US"/>
              </w:rPr>
            </w:r>
            <w:r>
              <w:rPr>
                <w:sz w:val="20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/>
              </w:rPr>
              <w:t>No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Ultrasound examinations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tbl>
      <w:tblPr>
        <w:tblW w:w="90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315"/>
        <w:gridCol w:w="961"/>
        <w:gridCol w:w="119"/>
        <w:gridCol w:w="1260"/>
        <w:gridCol w:w="1080"/>
        <w:gridCol w:w="270"/>
        <w:gridCol w:w="2070"/>
        <w:gridCol w:w="76"/>
      </w:tblGrid>
      <w:tr>
        <w:trPr>
          <w:trHeight w:val="183" w:hRule="atLeast"/>
        </w:trPr>
        <w:tc>
          <w:tcPr>
            <w:tcW w:w="32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trimester amniotic fluid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ol. reduced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ol. increased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t done/ unknown</w:t>
            </w:r>
          </w:p>
        </w:tc>
      </w:tr>
      <w:tr>
        <w:trPr>
          <w:trHeight w:val="285" w:hRule="atLeast"/>
        </w:trPr>
        <w:tc>
          <w:tcPr>
            <w:tcW w:w="32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trimester amniotic fluid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ol. reduced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ol. increased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t done/ unknown</w:t>
            </w:r>
          </w:p>
        </w:tc>
      </w:tr>
      <w:tr>
        <w:trPr>
          <w:trHeight w:val="285" w:hRule="atLeast"/>
        </w:trPr>
        <w:tc>
          <w:tcPr>
            <w:tcW w:w="32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trimester amniotic fluid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ol. reduced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ol. increased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t done/ unknown</w:t>
            </w:r>
          </w:p>
        </w:tc>
      </w:tr>
      <w:tr>
        <w:trPr>
          <w:trHeight w:val="285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4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32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trimester CRL</w:t>
            </w:r>
            <w:r>
              <w:rPr>
                <w:rStyle w:val="FootnoteCharacters"/>
                <w:rStyle w:val="FootnoteAnchor"/>
                <w:rFonts w:cs="Arial" w:ascii="Arial" w:hAnsi="Arial"/>
                <w:sz w:val="22"/>
                <w:szCs w:val="22"/>
                <w:lang w:val="en-US"/>
              </w:rPr>
              <w:footnoteReference w:id="4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/ length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oo small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oo large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t done/ unknown</w:t>
            </w:r>
          </w:p>
        </w:tc>
      </w:tr>
      <w:tr>
        <w:trPr>
          <w:trHeight w:val="285" w:hRule="atLeast"/>
        </w:trPr>
        <w:tc>
          <w:tcPr>
            <w:tcW w:w="32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trimester CRL/ length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oo small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oo large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t done/ unknown</w:t>
            </w:r>
          </w:p>
        </w:tc>
      </w:tr>
      <w:tr>
        <w:trPr>
          <w:trHeight w:val="285" w:hRule="atLeast"/>
        </w:trPr>
        <w:tc>
          <w:tcPr>
            <w:tcW w:w="32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trimester CRL/ length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oo small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oo large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t done/ unknown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709"/>
        <w:gridCol w:w="567"/>
        <w:gridCol w:w="3523"/>
      </w:tblGrid>
      <w:tr>
        <w:trPr>
          <w:trHeight w:val="28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trimester organ abnormaliti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t done/ unknown</w:t>
            </w:r>
          </w:p>
        </w:tc>
      </w:tr>
      <w:tr>
        <w:trPr>
          <w:trHeight w:val="28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trimester organ abnormaliti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t done/ unknown</w:t>
            </w:r>
          </w:p>
        </w:tc>
      </w:tr>
      <w:tr>
        <w:trPr>
          <w:trHeight w:val="28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trimester organ abnormaliti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t done/ unknown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6216"/>
      </w:tblGrid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trimester remarks</w:t>
            </w:r>
          </w:p>
        </w:tc>
        <w:tc>
          <w:tcPr>
            <w:tcW w:w="6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trimester remarks</w:t>
            </w:r>
          </w:p>
        </w:tc>
        <w:tc>
          <w:tcPr>
            <w:tcW w:w="6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trimester remarks</w:t>
            </w:r>
          </w:p>
        </w:tc>
        <w:tc>
          <w:tcPr>
            <w:tcW w:w="6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8"/>
        <w:gridCol w:w="693"/>
        <w:gridCol w:w="3807"/>
      </w:tblGrid>
      <w:tr>
        <w:trPr>
          <w:trHeight w:val="285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enatal testing performed? (on NP-C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ternal serum screening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horionic villus sampling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mniocentesis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urther prenatal analyses performed?</w:t>
            </w:r>
          </w:p>
          <w:p>
            <w:pPr>
              <w:pStyle w:val="Normal"/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before="0" w:after="240"/>
        <w:rPr/>
      </w:pPr>
      <w:r>
        <w:br w:type="page"/>
      </w:r>
      <w:r>
        <w:rPr/>
        <w:t>Birth</w:t>
      </w:r>
    </w:p>
    <w:tbl>
      <w:tblPr>
        <w:tblW w:w="7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3827"/>
      </w:tblGrid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1">
                      <wp:simplePos x="0" y="0"/>
                      <wp:positionH relativeFrom="column">
                        <wp:posOffset>5309870</wp:posOffset>
                      </wp:positionH>
                      <wp:positionV relativeFrom="paragraph">
                        <wp:posOffset>-31750</wp:posOffset>
                      </wp:positionV>
                      <wp:extent cx="531495" cy="8456930"/>
                      <wp:effectExtent l="635" t="0" r="0" b="63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1360" cy="8456760"/>
                              </a:xfrm>
                              <a:custGeom>
                                <a:avLst/>
                                <a:gdLst>
                                  <a:gd name="textAreaLeft" fmla="*/ 14400 w 301320"/>
                                  <a:gd name="textAreaRight" fmla="*/ 286920 w 301320"/>
                                  <a:gd name="textAreaTop" fmla="*/ 14400 h 4794480"/>
                                  <a:gd name="textAreaBottom" fmla="*/ 4780080 h 47944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343306">
                                    <a:moveTo>
                                      <a:pt x="3600" y="0"/>
                                    </a:moveTo>
                                    <a:arcTo wR="3600" hR="3600" stAng="16200000" swAng="-5400000"/>
                                    <a:lnTo>
                                      <a:pt x="0" y="339706"/>
                                    </a:lnTo>
                                    <a:arcTo wR="3600" hR="3600" stAng="10800000" swAng="-5400000"/>
                                    <a:lnTo>
                                      <a:pt x="18000" y="343306"/>
                                    </a:lnTo>
                                    <a:arcTo wR="3600" hR="3600" stAng="5400000" swAng="-5400000"/>
                                    <a:lnTo>
                                      <a:pt x="21600" y="3600"/>
                                    </a:lnTo>
                                    <a:arcTo wR="3600" hR="3600" stAng="0" swAng="-5400000"/>
                                    <a:close/>
                                  </a:path>
                                </a:pathLst>
                              </a:custGeom>
                              <a:solidFill>
                                <a:srgbClr val="f2f2f2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fillcolor="#f2f2f2" stroked="f" o:allowincell="t" style="position:absolute;margin-left:418.1pt;margin-top:-2.5pt;width:41.8pt;height:665.85pt;mso-wrap-style:none;v-text-anchor:middle">
                      <v:fill o:detectmouseclick="t" type="solid" color2="#0d0d0d"/>
                      <v:stroke color="#3465a4" joinstyle="round" endcap="flat"/>
                      <w10:wrap type="none"/>
                    </v:roundrect>
                  </w:pict>
                </mc:Fallback>
              </mc:AlternateContent>
              <w:t>Vaginal (spontaneous) delivery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4979035</wp:posOffset>
                      </wp:positionH>
                      <wp:positionV relativeFrom="paragraph">
                        <wp:posOffset>-269240</wp:posOffset>
                      </wp:positionV>
                      <wp:extent cx="1255395" cy="224155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55395" cy="22415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PC-cdb-sco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8.85pt;height:17.65pt;mso-wrap-distance-left:9.05pt;mso-wrap-distance-right:9.05pt;mso-wrap-distance-top:0pt;mso-wrap-distance-bottom:0pt;margin-top:-21.2pt;mso-position-vertical-relative:text;margin-left:392.0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PC-cdb-sco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esarean Section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7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8"/>
        <w:gridCol w:w="2185"/>
        <w:gridCol w:w="60"/>
        <w:gridCol w:w="2268"/>
      </w:tblGrid>
      <w:tr>
        <w:trPr>
          <w:trHeight w:val="285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plications during birth?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3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5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ength of pregnancy</w:t>
            </w:r>
          </w:p>
        </w:tc>
        <w:tc>
          <w:tcPr>
            <w:tcW w:w="4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OP</w:t>
            </w:r>
          </w:p>
        </w:tc>
      </w:tr>
      <w:tr>
        <w:trPr>
          <w:trHeight w:val="285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eterm labor</w:t>
            </w:r>
          </w:p>
        </w:tc>
        <w:tc>
          <w:tcPr>
            <w:tcW w:w="2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mniotic fluid aspiration</w:t>
            </w:r>
          </w:p>
        </w:tc>
        <w:tc>
          <w:tcPr>
            <w:tcW w:w="2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7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559"/>
        <w:gridCol w:w="1701"/>
        <w:gridCol w:w="1276"/>
      </w:tblGrid>
      <w:tr>
        <w:trPr>
          <w:trHeight w:val="285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eight at birth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ength at birth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Head circumference 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PGAR</w:t>
            </w:r>
            <w:r>
              <w:rPr>
                <w:rStyle w:val="FootnoteAnchor"/>
                <w:vertAlign w:val="superscript"/>
              </w:rPr>
              <w:footnoteReference w:id="5"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m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m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min</w:t>
            </w:r>
          </w:p>
        </w:tc>
      </w:tr>
      <w:tr>
        <w:trPr>
          <w:trHeight w:val="285" w:hRule="atLeast"/>
        </w:trPr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br/>
        <w:t>Primary examination of the infant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303"/>
        <w:gridCol w:w="2233"/>
        <w:gridCol w:w="851"/>
        <w:gridCol w:w="850"/>
      </w:tblGrid>
      <w:tr>
        <w:trPr>
          <w:trHeight w:val="285" w:hRule="atLeast"/>
        </w:trPr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22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ostpartal jaundic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>
              <w:rPr>
                <w:rFonts w:cs="Arial" w:ascii="Arial" w:hAnsi="Arial"/>
                <w:sz w:val="16"/>
                <w:szCs w:val="22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Postpartal ascites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>
              <w:rPr>
                <w:rFonts w:cs="Arial" w:ascii="Arial" w:hAnsi="Arial"/>
                <w:sz w:val="16"/>
                <w:szCs w:val="22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ilirubin level (μmol/l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t tested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>
              <w:rPr>
                <w:rFonts w:cs="Arial" w:ascii="Arial" w:hAnsi="Arial"/>
                <w:sz w:val="16"/>
                <w:szCs w:val="22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ili light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>
              <w:rPr>
                <w:rFonts w:cs="Arial" w:ascii="Arial" w:hAnsi="Arial"/>
                <w:sz w:val="16"/>
                <w:szCs w:val="22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ostpartal lung failu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>
              <w:rPr>
                <w:rFonts w:cs="Arial" w:ascii="Arial" w:hAnsi="Arial"/>
                <w:sz w:val="16"/>
                <w:szCs w:val="22"/>
                <w:lang w:val="en-US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7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1"/>
      </w:tblGrid>
      <w:tr>
        <w:trPr>
          <w:trHeight w:val="3199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emarks on the section “Pregnancy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”:</w:t>
            </w:r>
          </w:p>
          <w:p>
            <w:pPr>
              <w:pStyle w:val="Normal"/>
              <w:ind w:left="426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</w:p>
    <w:p>
      <w:pPr>
        <w:pStyle w:val="Normal"/>
        <w:numPr>
          <w:ilvl w:val="0"/>
          <w:numId w:val="8"/>
        </w:numPr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Visceral Symptoms </w:t>
      </w:r>
    </w:p>
    <w:tbl>
      <w:tblPr>
        <w:tblW w:w="9073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82"/>
        <w:gridCol w:w="129"/>
        <w:gridCol w:w="851"/>
        <w:gridCol w:w="1276"/>
        <w:gridCol w:w="1417"/>
        <w:gridCol w:w="851"/>
        <w:gridCol w:w="567"/>
      </w:tblGrid>
      <w:tr>
        <w:trPr>
          <w:trHeight w:val="576" w:hRule="atLeast"/>
        </w:trPr>
        <w:tc>
          <w:tcPr>
            <w:tcW w:w="3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4999355</wp:posOffset>
                      </wp:positionH>
                      <wp:positionV relativeFrom="paragraph">
                        <wp:posOffset>-163830</wp:posOffset>
                      </wp:positionV>
                      <wp:extent cx="1179830" cy="358775"/>
                      <wp:effectExtent l="0" t="0" r="0" b="0"/>
                      <wp:wrapNone/>
                      <wp:docPr id="3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79830" cy="3587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PC-cdb-sco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2.9pt;height:28.25pt;mso-wrap-distance-left:9.05pt;mso-wrap-distance-right:9.05pt;mso-wrap-distance-top:0pt;mso-wrap-distance-bottom:0pt;margin-top:-12.9pt;mso-position-vertical-relative:text;margin-left:393.6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PC-cdb-scor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25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US"/>
              </w:rPr>
              <w:t>size (unit)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22"/>
                <w:lang w:val="en-US" w:eastAsia="en-US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0">
                      <wp:simplePos x="0" y="0"/>
                      <wp:positionH relativeFrom="column">
                        <wp:posOffset>496570</wp:posOffset>
                      </wp:positionH>
                      <wp:positionV relativeFrom="paragraph">
                        <wp:posOffset>78105</wp:posOffset>
                      </wp:positionV>
                      <wp:extent cx="432435" cy="8063865"/>
                      <wp:effectExtent l="635" t="635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2360" cy="8064000"/>
                              </a:xfrm>
                              <a:custGeom>
                                <a:avLst/>
                                <a:gdLst>
                                  <a:gd name="textAreaLeft" fmla="*/ 11880 w 245160"/>
                                  <a:gd name="textAreaRight" fmla="*/ 233280 w 245160"/>
                                  <a:gd name="textAreaTop" fmla="*/ 11880 h 4571640"/>
                                  <a:gd name="textAreaBottom" fmla="*/ 4559760 h 45716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402229">
                                    <a:moveTo>
                                      <a:pt x="3600" y="0"/>
                                    </a:moveTo>
                                    <a:arcTo wR="3600" hR="3600" stAng="16200000" swAng="-5400000"/>
                                    <a:lnTo>
                                      <a:pt x="0" y="398629"/>
                                    </a:lnTo>
                                    <a:arcTo wR="3600" hR="3600" stAng="10800000" swAng="-5400000"/>
                                    <a:lnTo>
                                      <a:pt x="18000" y="402229"/>
                                    </a:lnTo>
                                    <a:arcTo wR="3600" hR="3600" stAng="5400000" swAng="-5400000"/>
                                    <a:lnTo>
                                      <a:pt x="21600" y="3600"/>
                                    </a:lnTo>
                                    <a:arcTo wR="3600" hR="3600" stAng="0" swAng="-5400000"/>
                                    <a:close/>
                                  </a:path>
                                </a:pathLst>
                              </a:custGeom>
                              <a:solidFill>
                                <a:srgbClr val="f2f2f2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fillcolor="#f2f2f2" stroked="f" o:allowincell="t" style="position:absolute;margin-left:39.1pt;margin-top:6.15pt;width:34pt;height:634.9pt;mso-wrap-style:none;v-text-anchor:middle">
                      <v:fill o:detectmouseclick="t" type="solid" color2="#0d0d0d"/>
                      <v:stroke color="#3465a4" joinstyle="round" endcap="flat"/>
                      <w10:wrap type="none"/>
                    </v:roundrect>
                  </w:pict>
                </mc:Fallback>
              </mc:AlternateContent>
            </w:r>
          </w:p>
        </w:tc>
      </w:tr>
      <w:tr>
        <w:trPr>
          <w:trHeight w:val="264" w:hRule="atLeast"/>
        </w:trPr>
        <w:tc>
          <w:tcPr>
            <w:tcW w:w="4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7"/>
              </w:numPr>
              <w:ind w:left="318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epatomegaly present at diagnosi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405765</wp:posOffset>
                      </wp:positionH>
                      <wp:positionV relativeFrom="paragraph">
                        <wp:posOffset>56515</wp:posOffset>
                      </wp:positionV>
                      <wp:extent cx="90805" cy="638175"/>
                      <wp:effectExtent l="635" t="5715" r="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63828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9360 h 361800"/>
                                  <a:gd name="textAreaBottom" fmla="*/ 352440 h 3618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31.95pt;margin-top:4.45pt;width:7.1pt;height:50.2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67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>
        <w:trPr>
          <w:trHeight w:val="264" w:hRule="atLeast"/>
        </w:trPr>
        <w:tc>
          <w:tcPr>
            <w:tcW w:w="41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7"/>
              </w:numPr>
              <w:ind w:left="318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epatomegaly present at current visi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1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7"/>
              </w:numPr>
              <w:ind w:left="318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plenomegaly present at diagnos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1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7"/>
              </w:numPr>
              <w:ind w:left="318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plenomegaly present at current visi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*</w:t>
      </w:r>
      <w:r>
        <w:rPr>
          <w:rFonts w:cs="Arial" w:ascii="Arial" w:hAnsi="Arial"/>
          <w:sz w:val="18"/>
          <w:szCs w:val="22"/>
          <w:lang w:val="en-US"/>
        </w:rPr>
        <w:t>Point should only be scored once, independent of the time and either for hepatosplenomegaly and/or splenomegaly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07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851"/>
        <w:gridCol w:w="2693"/>
        <w:gridCol w:w="851"/>
        <w:gridCol w:w="567"/>
      </w:tblGrid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ind w:left="318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leeding tendency</w:t>
            </w:r>
            <w:r>
              <w:rPr>
                <w:rStyle w:val="FootnoteAnchor"/>
                <w:vertAlign w:val="superscript"/>
              </w:rPr>
              <w:footnoteReference w:id="6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(subjectiv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394970</wp:posOffset>
                      </wp:positionH>
                      <wp:positionV relativeFrom="paragraph">
                        <wp:posOffset>53975</wp:posOffset>
                      </wp:positionV>
                      <wp:extent cx="90805" cy="228600"/>
                      <wp:effectExtent l="635" t="5080" r="0" b="571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22860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3240 h 129600"/>
                                  <a:gd name="textAreaBottom" fmla="*/ 126360 h 1296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1.1pt;margin-top:4.25pt;width:7.1pt;height:17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67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ind w:left="318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hrombocytopenia</w:t>
            </w:r>
            <w:r>
              <w:rPr>
                <w:rStyle w:val="FootnoteCharacters"/>
                <w:rStyle w:val="FootnoteAnchor"/>
                <w:rFonts w:cs="Arial" w:ascii="Arial" w:hAnsi="Arial"/>
                <w:sz w:val="22"/>
                <w:szCs w:val="22"/>
                <w:lang w:val="en-US"/>
              </w:rPr>
              <w:footnoteReference w:id="7"/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(lab confirmed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i/>
          <w:sz w:val="22"/>
          <w:szCs w:val="22"/>
          <w:vertAlign w:val="superscript"/>
          <w:lang w:val="en-US"/>
        </w:rPr>
        <w:t xml:space="preserve"># </w:t>
      </w:r>
      <w:r>
        <w:rPr>
          <w:rFonts w:cs="Arial" w:ascii="Arial" w:hAnsi="Arial"/>
          <w:sz w:val="22"/>
          <w:szCs w:val="22"/>
          <w:lang w:val="en-US"/>
        </w:rPr>
        <w:t>Point should only be scored once</w:t>
      </w:r>
    </w:p>
    <w:tbl>
      <w:tblPr>
        <w:tblW w:w="9073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11"/>
        <w:gridCol w:w="2835"/>
        <w:gridCol w:w="709"/>
        <w:gridCol w:w="851"/>
        <w:gridCol w:w="567"/>
      </w:tblGrid>
      <w:tr>
        <w:trPr>
          <w:trHeight w:val="264" w:hRule="atLeast"/>
        </w:trPr>
        <w:tc>
          <w:tcPr>
            <w:tcW w:w="4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1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2"/>
                <w:lang w:val="en-US"/>
              </w:rPr>
            </w:pPr>
            <w:r>
              <w:rPr>
                <w:rFonts w:cs="Arial" w:ascii="Arial" w:hAnsi="Arial"/>
                <w:sz w:val="16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7"/>
              </w:numPr>
              <w:ind w:left="318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sposed to infection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 </w:t>
            </w:r>
          </w:p>
        </w:tc>
      </w:tr>
      <w:tr>
        <w:trPr>
          <w:trHeight w:val="264" w:hRule="atLeast"/>
        </w:trPr>
        <w:tc>
          <w:tcPr>
            <w:tcW w:w="41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7"/>
              </w:numPr>
              <w:ind w:left="356" w:hanging="322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requency of infections</w:t>
            </w:r>
          </w:p>
        </w:tc>
        <w:tc>
          <w:tcPr>
            <w:tcW w:w="35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/month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41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7"/>
              </w:numPr>
              <w:ind w:left="356" w:hanging="322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fections of the upper airways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1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7"/>
              </w:numPr>
              <w:ind w:left="356" w:hanging="322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fections of the lower airways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1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7"/>
              </w:numPr>
              <w:ind w:left="356" w:hanging="322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nterogastritis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1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ind w:left="356" w:hanging="322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urther infections</w:t>
            </w:r>
          </w:p>
          <w:p>
            <w:pPr>
              <w:pStyle w:val="Normal"/>
              <w:ind w:left="356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1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ind w:left="356" w:hanging="322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ulmonary disease</w:t>
            </w:r>
          </w:p>
        </w:tc>
        <w:tc>
          <w:tcPr>
            <w:tcW w:w="35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esent at birth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41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56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1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56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 course of disease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1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56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1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ind w:left="356" w:hanging="322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neumonia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, age of onset</w:t>
            </w:r>
          </w:p>
          <w:p>
            <w:pPr>
              <w:pStyle w:val="Normal"/>
              <w:shd w:fill="FFFFFF" w:val="clear"/>
              <w:rPr/>
            </w:pPr>
            <w:r>
              <w:fldChar w:fldCharType="begin">
                <w:ffData>
                  <w:name w:val="__Fieldmark__24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52" w:name="__Fieldmark__24_3377726405"/>
            <w:bookmarkStart w:id="53" w:name="__Fieldmark__24_3377726405"/>
            <w:bookmarkEnd w:id="53"/>
            <w:r>
              <w:rPr>
                <w:rFonts w:cs="Arial" w:ascii="Arial" w:hAnsi="Arial"/>
                <w:sz w:val="22"/>
                <w:szCs w:val="22"/>
                <w:bdr w:val="single" w:sz="12" w:space="0" w:color="000000"/>
                <w:lang w:val="en-US"/>
              </w:rPr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year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1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ind w:left="356" w:hanging="322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sthma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, age of onset</w:t>
            </w:r>
          </w:p>
          <w:p>
            <w:pPr>
              <w:pStyle w:val="Normal"/>
              <w:shd w:fill="FFFFFF" w:val="clear"/>
              <w:rPr/>
            </w:pPr>
            <w:r>
              <w:fldChar w:fldCharType="begin">
                <w:ffData>
                  <w:name w:val="__Fieldmark__25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54" w:name="__Fieldmark__25_3377726405"/>
            <w:bookmarkStart w:id="55" w:name="__Fieldmark__25_3377726405"/>
            <w:bookmarkEnd w:id="55"/>
            <w:r>
              <w:rPr>
                <w:rFonts w:cs="Arial" w:ascii="Arial" w:hAnsi="Arial"/>
                <w:sz w:val="22"/>
                <w:szCs w:val="22"/>
                <w:bdr w:val="single" w:sz="12" w:space="0" w:color="000000"/>
                <w:lang w:val="en-US"/>
              </w:rPr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years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41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ind w:left="356" w:hanging="322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pnea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, age of onset</w:t>
            </w:r>
          </w:p>
          <w:p>
            <w:pPr>
              <w:pStyle w:val="Normal"/>
              <w:shd w:fill="FFFFFF" w:val="clear"/>
              <w:rPr/>
            </w:pPr>
            <w:r>
              <w:fldChar w:fldCharType="begin">
                <w:ffData>
                  <w:name w:val="__Fieldmark__26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56" w:name="__Fieldmark__26_3377726405"/>
            <w:bookmarkStart w:id="57" w:name="__Fieldmark__26_3377726405"/>
            <w:bookmarkEnd w:id="57"/>
            <w:r>
              <w:rPr>
                <w:rFonts w:cs="Arial" w:ascii="Arial" w:hAnsi="Arial"/>
                <w:sz w:val="22"/>
                <w:szCs w:val="22"/>
                <w:bdr w:val="single" w:sz="12" w:space="0" w:color="000000"/>
                <w:lang w:val="en-US"/>
              </w:rPr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year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1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ind w:left="356" w:hanging="322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piratory therapy interventions (O2, nebulizer, suction, PT</w:t>
            </w:r>
            <w:r>
              <w:rPr>
                <w:rStyle w:val="FootnoteAnchor"/>
                <w:vertAlign w:val="superscript"/>
              </w:rPr>
              <w:footnoteReference w:id="8"/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vest, chest PT)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age of onset    </w:t>
            </w:r>
          </w:p>
          <w:p>
            <w:pPr>
              <w:pStyle w:val="Normal"/>
              <w:shd w:fill="FFFFFF" w:val="clear"/>
              <w:rPr/>
            </w:pPr>
            <w:r>
              <w:fldChar w:fldCharType="begin">
                <w:ffData>
                  <w:name w:val="__Fieldmark__27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58" w:name="__Fieldmark__27_3377726405"/>
            <w:bookmarkStart w:id="59" w:name="__Fieldmark__27_3377726405"/>
            <w:bookmarkEnd w:id="59"/>
            <w:r>
              <w:rPr>
                <w:rFonts w:cs="Arial" w:ascii="Arial" w:hAnsi="Arial"/>
                <w:sz w:val="22"/>
                <w:szCs w:val="22"/>
                <w:bdr w:val="single" w:sz="12" w:space="0" w:color="000000"/>
                <w:lang w:val="en-US"/>
              </w:rPr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year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ind w:left="356" w:hanging="322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Abnormalities in chest X-ray 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</w:tbl>
    <w:p>
      <w:pPr>
        <w:pStyle w:val="Normal"/>
        <w:shd w:fill="FFFFFF" w:val="clear"/>
        <w:ind w:right="1559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7655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5"/>
      </w:tblGrid>
      <w:tr>
        <w:trPr/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ind w:left="356" w:hanging="322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urther visceral symptoms:</w:t>
            </w:r>
          </w:p>
          <w:p>
            <w:pPr>
              <w:pStyle w:val="Normal"/>
              <w:ind w:left="34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hd w:fill="FFFFFF" w:val="clear"/>
        <w:ind w:right="1559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numPr>
          <w:ilvl w:val="0"/>
          <w:numId w:val="8"/>
        </w:numPr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839335" cy="976630"/>
                <wp:effectExtent l="0" t="0" r="0" b="0"/>
                <wp:wrapSquare wrapText="bothSides"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9335" cy="976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2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621"/>
                            </w:tblGrid>
                            <w:tr>
                              <w:trPr/>
                              <w:tc>
                                <w:tcPr>
                                  <w:tcW w:w="76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7"/>
                                    </w:numPr>
                                    <w:ind w:left="356" w:hanging="322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Remarks on section “visceral symptoms”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05pt;height:76.9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62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621"/>
                      </w:tblGrid>
                      <w:tr>
                        <w:trPr/>
                        <w:tc>
                          <w:tcPr>
                            <w:tcW w:w="76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ind w:left="356" w:hanging="322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US"/>
                              </w:rPr>
                              <w:t>Remarks on section “visceral symptoms”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8"/>
        </w:numPr>
        <w:jc w:val="center"/>
        <w:rPr>
          <w:rFonts w:ascii="Arial" w:hAnsi="Arial" w:cs="Arial"/>
          <w:b/>
          <w:b/>
          <w:vertAlign w:val="superscript"/>
          <w:lang w:val="en-US"/>
        </w:rPr>
      </w:pPr>
      <w:r>
        <w:rPr>
          <w:rFonts w:cs="Arial" w:ascii="Arial" w:hAnsi="Arial"/>
          <w:b/>
          <w:vertAlign w:val="superscript"/>
          <w:lang w:val="en-US"/>
        </w:rPr>
        <w:t>Development</w:t>
      </w:r>
    </w:p>
    <w:tbl>
      <w:tblPr>
        <w:tblW w:w="8943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48"/>
        <w:gridCol w:w="1418"/>
        <w:gridCol w:w="1559"/>
        <w:gridCol w:w="851"/>
        <w:gridCol w:w="567"/>
      </w:tblGrid>
      <w:tr>
        <w:trPr>
          <w:trHeight w:val="264" w:hRule="atLeast"/>
        </w:trPr>
        <w:tc>
          <w:tcPr>
            <w:tcW w:w="4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4921885</wp:posOffset>
                      </wp:positionH>
                      <wp:positionV relativeFrom="paragraph">
                        <wp:posOffset>-335280</wp:posOffset>
                      </wp:positionV>
                      <wp:extent cx="1179830" cy="358775"/>
                      <wp:effectExtent l="0" t="0" r="0" b="0"/>
                      <wp:wrapNone/>
                      <wp:docPr id="8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79830" cy="3587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PC-cdb-sco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2.9pt;height:28.25pt;mso-wrap-distance-left:9.05pt;mso-wrap-distance-right:9.05pt;mso-wrap-distance-top:0pt;mso-wrap-distance-bottom:0pt;margin-top:-26.4pt;mso-position-vertical-relative:text;margin-left:387.5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PC-cdb-scor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4">
                      <wp:simplePos x="0" y="0"/>
                      <wp:positionH relativeFrom="column">
                        <wp:posOffset>487045</wp:posOffset>
                      </wp:positionH>
                      <wp:positionV relativeFrom="paragraph">
                        <wp:posOffset>42545</wp:posOffset>
                      </wp:positionV>
                      <wp:extent cx="432435" cy="8221980"/>
                      <wp:effectExtent l="635" t="635" r="0" b="63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2360" cy="8222040"/>
                              </a:xfrm>
                              <a:custGeom>
                                <a:avLst/>
                                <a:gdLst>
                                  <a:gd name="textAreaLeft" fmla="*/ 11880 w 245160"/>
                                  <a:gd name="textAreaRight" fmla="*/ 233280 w 245160"/>
                                  <a:gd name="textAreaTop" fmla="*/ 11880 h 4661280"/>
                                  <a:gd name="textAreaBottom" fmla="*/ 4649400 h 46612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410115">
                                    <a:moveTo>
                                      <a:pt x="3600" y="0"/>
                                    </a:moveTo>
                                    <a:arcTo wR="3600" hR="3600" stAng="16200000" swAng="-5400000"/>
                                    <a:lnTo>
                                      <a:pt x="0" y="406515"/>
                                    </a:lnTo>
                                    <a:arcTo wR="3600" hR="3600" stAng="10800000" swAng="-5400000"/>
                                    <a:lnTo>
                                      <a:pt x="18000" y="410115"/>
                                    </a:lnTo>
                                    <a:arcTo wR="3600" hR="3600" stAng="5400000" swAng="-5400000"/>
                                    <a:lnTo>
                                      <a:pt x="21600" y="3600"/>
                                    </a:lnTo>
                                    <a:arcTo wR="3600" hR="3600" stAng="0" swAng="-5400000"/>
                                    <a:close/>
                                  </a:path>
                                </a:pathLst>
                              </a:custGeom>
                              <a:solidFill>
                                <a:srgbClr val="f2f2f2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fillcolor="#f2f2f2" stroked="f" o:allowincell="t" style="position:absolute;margin-left:38.35pt;margin-top:3.35pt;width:34pt;height:647.35pt;mso-wrap-style:none;v-text-anchor:middle">
                      <v:fill o:detectmouseclick="t" type="solid" color2="#0d0d0d"/>
                      <v:stroke color="#3465a4" joinstyle="round" endcap="flat"/>
                      <w10:wrap type="none"/>
                    </v:roundrect>
                  </w:pict>
                </mc:Fallback>
              </mc:AlternateContent>
            </w:r>
          </w:p>
        </w:tc>
      </w:tr>
      <w:tr>
        <w:trPr>
          <w:trHeight w:val="264" w:hRule="atLeast"/>
        </w:trPr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2"/>
              </w:numPr>
              <w:ind w:left="368" w:hanging="36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itial psychomotor development normal?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no=1 </w:t>
            </w:r>
          </w:p>
        </w:tc>
      </w:tr>
      <w:tr>
        <w:trPr>
          <w:trHeight w:val="264" w:hRule="atLeast"/>
        </w:trPr>
        <w:tc>
          <w:tcPr>
            <w:tcW w:w="4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2"/>
              </w:numPr>
              <w:ind w:left="368" w:hanging="36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e at first abnormalities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ars</w:t>
            </w:r>
          </w:p>
        </w:tc>
        <w:tc>
          <w:tcPr>
            <w:tcW w:w="141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8943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49"/>
        <w:gridCol w:w="2976"/>
        <w:gridCol w:w="851"/>
        <w:gridCol w:w="567"/>
      </w:tblGrid>
      <w:tr>
        <w:trPr>
          <w:trHeight w:val="1134" w:hRule="atLeast"/>
          <w:cantSplit w:val="true"/>
        </w:trPr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lestone (reference range for milestone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e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22"/>
                <w:lang w:val="en-US"/>
              </w:rPr>
              <w:t xml:space="preserve">each </w:t>
              <w:br/>
              <w:t>delayed milestone</w:t>
            </w:r>
          </w:p>
        </w:tc>
      </w:tr>
      <w:tr>
        <w:trPr>
          <w:trHeight w:val="264" w:hRule="atLeast"/>
        </w:trPr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2"/>
              </w:numPr>
              <w:ind w:left="368" w:hanging="36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rawling (9-10 mo.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__Fieldmark__28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60" w:name="__Fieldmark__28_3377726405"/>
            <w:bookmarkStart w:id="61" w:name="__Fieldmark__28_3377726405"/>
            <w:bookmarkEnd w:id="61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months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 </w:t>
            </w:r>
          </w:p>
        </w:tc>
      </w:tr>
      <w:tr>
        <w:trPr>
          <w:trHeight w:val="264" w:hRule="atLeast"/>
        </w:trPr>
        <w:tc>
          <w:tcPr>
            <w:tcW w:w="4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2"/>
              </w:numPr>
              <w:ind w:left="368" w:hanging="36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crambling (9-10 mo.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lang w:val="en-US"/>
              </w:rPr>
            </w:pPr>
            <w:r>
              <w:fldChar w:fldCharType="begin">
                <w:ffData>
                  <w:name w:val="__Fieldmark__29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62" w:name="__Fieldmark__29_3377726405"/>
            <w:bookmarkStart w:id="63" w:name="__Fieldmark__29_3377726405"/>
            <w:bookmarkEnd w:id="63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months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2"/>
              </w:numPr>
              <w:ind w:left="368" w:hanging="36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tting with and without support (6-10 mo.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lang w:val="en-US"/>
              </w:rPr>
            </w:pPr>
            <w:r>
              <w:fldChar w:fldCharType="begin">
                <w:ffData>
                  <w:name w:val="__Fieldmark__30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64" w:name="__Fieldmark__30_3377726405"/>
            <w:bookmarkStart w:id="65" w:name="__Fieldmark__30_3377726405"/>
            <w:bookmarkEnd w:id="65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months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2"/>
              </w:numPr>
              <w:ind w:left="368" w:hanging="36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ttended Walking (12-18 mo.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lang w:val="en-US"/>
              </w:rPr>
            </w:pPr>
            <w:r>
              <w:fldChar w:fldCharType="begin">
                <w:ffData>
                  <w:name w:val="__Fieldmark__31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66" w:name="__Fieldmark__31_3377726405"/>
            <w:bookmarkStart w:id="67" w:name="__Fieldmark__31_3377726405"/>
            <w:bookmarkEnd w:id="67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months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2"/>
              </w:numPr>
              <w:ind w:left="368" w:hanging="36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ree walking (18-24 mo.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lang w:val="en-US"/>
              </w:rPr>
            </w:pPr>
            <w:r>
              <w:fldChar w:fldCharType="begin">
                <w:ffData>
                  <w:name w:val="__Fieldmark__32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68" w:name="__Fieldmark__32_3377726405"/>
            <w:bookmarkStart w:id="69" w:name="__Fieldmark__32_3377726405"/>
            <w:bookmarkEnd w:id="69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months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2"/>
              </w:numPr>
              <w:ind w:left="368" w:hanging="36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rip (~5 mo.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lang w:val="en-US"/>
              </w:rPr>
            </w:pPr>
            <w:r>
              <w:fldChar w:fldCharType="begin">
                <w:ffData>
                  <w:name w:val="__Fieldmark__33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70" w:name="__Fieldmark__33_3377726405"/>
            <w:bookmarkStart w:id="71" w:name="__Fieldmark__33_3377726405"/>
            <w:bookmarkEnd w:id="71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months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2"/>
              </w:numPr>
              <w:ind w:left="368" w:hanging="36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st  words (12-18 mo.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lang w:val="en-US"/>
              </w:rPr>
            </w:pPr>
            <w:r>
              <w:fldChar w:fldCharType="begin">
                <w:ffData>
                  <w:name w:val="__Fieldmark__34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72" w:name="__Fieldmark__34_3377726405"/>
            <w:bookmarkStart w:id="73" w:name="__Fieldmark__34_3377726405"/>
            <w:bookmarkEnd w:id="73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months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2"/>
              </w:numPr>
              <w:ind w:left="368" w:hanging="36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st sentences (~24 mo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lang w:val="en-US"/>
              </w:rPr>
            </w:pPr>
            <w:r>
              <w:fldChar w:fldCharType="begin">
                <w:ffData>
                  <w:name w:val="__Fieldmark__35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74" w:name="__Fieldmark__35_3377726405"/>
            <w:bookmarkStart w:id="75" w:name="__Fieldmark__35_3377726405"/>
            <w:bookmarkEnd w:id="75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months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2"/>
              </w:numPr>
              <w:ind w:left="368" w:hanging="36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rine continence acquired (&lt;5 years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32"/>
                <w:szCs w:val="22"/>
                <w:bdr w:val="single" w:sz="12" w:space="0" w:color="000000"/>
                <w:lang w:val="en-US"/>
              </w:rPr>
            </w:pPr>
            <w:r>
              <w:fldChar w:fldCharType="begin">
                <w:ffData>
                  <w:name w:val="__Fieldmark__36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76" w:name="__Fieldmark__36_3377726405"/>
            <w:bookmarkStart w:id="77" w:name="__Fieldmark__36_3377726405"/>
            <w:bookmarkEnd w:id="77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months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22"/>
                <w:bdr w:val="single" w:sz="12" w:space="0" w:color="000000"/>
                <w:lang w:val="en-US"/>
              </w:rPr>
            </w:pPr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ot acquired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fldChar w:fldCharType="begin">
                <w:ffData>
                  <w:name w:val="Kontrollkästchen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78" w:name="__Fieldmark__37_3377726405"/>
            <w:bookmarkStart w:id="79" w:name="__Fieldmark__37_3377726405"/>
            <w:bookmarkEnd w:id="79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  <w:p>
            <w:pPr>
              <w:pStyle w:val="Normal"/>
              <w:spacing w:before="0" w:after="240"/>
              <w:jc w:val="center"/>
              <w:rPr/>
            </w:pPr>
            <w:r>
              <w:fldChar w:fldCharType="begin">
                <w:ffData>
                  <w:name w:val="Kontrollkästchen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80" w:name="__Fieldmark__38_3377726405"/>
            <w:bookmarkStart w:id="81" w:name="__Fieldmark__38_3377726405"/>
            <w:bookmarkEnd w:id="81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2 </w:t>
            </w:r>
          </w:p>
        </w:tc>
      </w:tr>
      <w:tr>
        <w:trPr>
          <w:trHeight w:val="264" w:hRule="atLeast"/>
        </w:trPr>
        <w:tc>
          <w:tcPr>
            <w:tcW w:w="4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2"/>
              </w:numPr>
              <w:ind w:left="368" w:hanging="36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eces continence acquired (&lt;5 years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32"/>
                <w:szCs w:val="22"/>
                <w:bdr w:val="single" w:sz="12" w:space="0" w:color="000000"/>
                <w:lang w:val="en-US"/>
              </w:rPr>
            </w:pPr>
            <w:r>
              <w:fldChar w:fldCharType="begin">
                <w:ffData>
                  <w:name w:val="__Fieldmark__39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82" w:name="__Fieldmark__39_3377726405"/>
            <w:bookmarkStart w:id="83" w:name="__Fieldmark__39_3377726405"/>
            <w:bookmarkEnd w:id="83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months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22"/>
                <w:bdr w:val="single" w:sz="12" w:space="0" w:color="000000"/>
                <w:lang w:val="en-US"/>
              </w:rPr>
            </w:pPr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ot acquired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fldChar w:fldCharType="begin">
                <w:ffData>
                  <w:name w:val="Kontrollkästchen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84" w:name="__Fieldmark__40_3377726405"/>
            <w:bookmarkStart w:id="85" w:name="__Fieldmark__40_3377726405"/>
            <w:bookmarkEnd w:id="85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  <w:p>
            <w:pPr>
              <w:pStyle w:val="Normal"/>
              <w:spacing w:before="0" w:after="240"/>
              <w:jc w:val="center"/>
              <w:rPr/>
            </w:pPr>
            <w:r>
              <w:fldChar w:fldCharType="begin">
                <w:ffData>
                  <w:name w:val="Kontrollkästchen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86" w:name="__Fieldmark__41_3377726405"/>
            <w:bookmarkStart w:id="87" w:name="__Fieldmark__41_3377726405"/>
            <w:bookmarkEnd w:id="87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2 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751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3"/>
      </w:tblGrid>
      <w:tr>
        <w:trPr/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ind w:left="318" w:hanging="318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Further remarks on development:</w:t>
            </w:r>
          </w:p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</w:p>
    <w:p>
      <w:pPr>
        <w:pStyle w:val="Normal"/>
        <w:numPr>
          <w:ilvl w:val="0"/>
          <w:numId w:val="8"/>
        </w:numPr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Neurology</w:t>
      </w:r>
    </w:p>
    <w:p>
      <w:pPr>
        <w:pStyle w:val="Normal"/>
        <w:shd w:fill="FFFFFF" w:val="clear"/>
        <w:rPr>
          <w:rFonts w:ascii="Arial" w:hAnsi="Arial" w:cs="Arial"/>
          <w:b/>
          <w:b/>
          <w:sz w:val="16"/>
          <w:szCs w:val="16"/>
          <w:lang w:val="en-US" w:eastAsia="en-US"/>
        </w:rPr>
      </w:pPr>
      <w:r>
        <w:rPr>
          <w:rFonts w:cs="Arial" w:ascii="Arial" w:hAnsi="Arial"/>
          <w:b/>
          <w:sz w:val="16"/>
          <w:szCs w:val="16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5">
                <wp:simplePos x="0" y="0"/>
                <wp:positionH relativeFrom="column">
                  <wp:posOffset>5311775</wp:posOffset>
                </wp:positionH>
                <wp:positionV relativeFrom="paragraph">
                  <wp:posOffset>80010</wp:posOffset>
                </wp:positionV>
                <wp:extent cx="432435" cy="8059420"/>
                <wp:effectExtent l="635" t="0" r="0" b="63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360" cy="8059320"/>
                        </a:xfrm>
                        <a:custGeom>
                          <a:avLst/>
                          <a:gdLst>
                            <a:gd name="textAreaLeft" fmla="*/ 11880 w 245160"/>
                            <a:gd name="textAreaRight" fmla="*/ 233280 w 245160"/>
                            <a:gd name="textAreaTop" fmla="*/ 11880 h 4569120"/>
                            <a:gd name="textAreaBottom" fmla="*/ 4557240 h 4569120"/>
                          </a:gdLst>
                          <a:ahLst/>
                          <a:rect l="textAreaLeft" t="textAreaTop" r="textAreaRight" b="textAreaBottom"/>
                          <a:pathLst>
                            <a:path w="21600" h="402007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398407"/>
                              </a:lnTo>
                              <a:arcTo wR="3600" hR="3600" stAng="10800000" swAng="-5400000"/>
                              <a:lnTo>
                                <a:pt x="18000" y="402007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f2f2f2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#f2f2f2" stroked="f" o:allowincell="f" style="position:absolute;margin-left:418.25pt;margin-top:6.3pt;width:34pt;height:634.55pt;mso-wrap-style:none;v-text-anchor:middle">
                <v:fill o:detectmouseclick="t" type="solid" color2="#0d0d0d"/>
                <v:stroke color="#3465a4" joinstyle="round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983480</wp:posOffset>
                </wp:positionH>
                <wp:positionV relativeFrom="paragraph">
                  <wp:posOffset>-182880</wp:posOffset>
                </wp:positionV>
                <wp:extent cx="1179830" cy="35877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9830" cy="3587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PC-cdb-scor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9pt;height:28.25pt;mso-wrap-distance-left:9.05pt;mso-wrap-distance-right:9.05pt;mso-wrap-distance-top:0pt;mso-wrap-distance-bottom:0pt;margin-top:-14.4pt;mso-position-vertical-relative:text;margin-left:39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NPC-cdb-scor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hd w:fill="FFFFFF" w:val="clear"/>
        <w:rPr>
          <w:rFonts w:ascii="Arial" w:hAnsi="Arial" w:cs="Arial"/>
          <w:sz w:val="8"/>
          <w:szCs w:val="22"/>
          <w:lang w:val="en-US"/>
        </w:rPr>
      </w:pPr>
      <w:r>
        <w:rPr>
          <w:rFonts w:cs="Arial" w:ascii="Arial" w:hAnsi="Arial"/>
          <w:sz w:val="8"/>
          <w:szCs w:val="22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column">
                  <wp:posOffset>-6350</wp:posOffset>
                </wp:positionH>
                <wp:positionV relativeFrom="paragraph">
                  <wp:posOffset>635</wp:posOffset>
                </wp:positionV>
                <wp:extent cx="4777105" cy="958850"/>
                <wp:effectExtent l="0" t="0" r="0" b="0"/>
                <wp:wrapSquare wrapText="bothSides"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7105" cy="958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2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730"/>
                              <w:gridCol w:w="2092"/>
                              <w:gridCol w:w="1701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hd w:fill="FFFFFF" w:val="clear"/>
                                    <w:ind w:left="366" w:hanging="36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First neurological deficit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(age)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hd w:fill="FFFFFF" w:val="clear"/>
                                    <w:ind w:left="366" w:hanging="36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IQ tested</w:t>
                                  </w:r>
                                </w:p>
                              </w:tc>
                              <w:tc>
                                <w:tcPr>
                                  <w:tcW w:w="20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hd w:fill="FFFFFF" w:val="clear"/>
                                    <w:ind w:left="366" w:hanging="36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IQ abnormal?</w:t>
                                  </w:r>
                                </w:p>
                              </w:tc>
                              <w:tc>
                                <w:tcPr>
                                  <w:tcW w:w="20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hd w:fill="FFFFFF" w:val="clear"/>
                                    <w:ind w:left="366" w:hanging="36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IQ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(e.g. acc. to WAIS)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hd w:fill="FFFFFF" w:val="clear"/>
                                    <w:ind w:left="366" w:hanging="36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Verbal fluency testing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No. words/mi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6.15pt;height:75.5pt;mso-wrap-distance-left:0pt;mso-wrap-distance-right:7.05pt;mso-wrap-distance-top:0pt;mso-wrap-distance-bottom:0pt;margin-top:0.05pt;mso-position-vertical-relative:text;margin-left:-0.5pt;mso-position-horizontal-relative:text">
                <v:fill opacity="0f"/>
                <v:textbox inset="0in,0in,0in,0in">
                  <w:txbxContent>
                    <w:tbl>
                      <w:tblPr>
                        <w:tblW w:w="752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730"/>
                        <w:gridCol w:w="2092"/>
                        <w:gridCol w:w="1701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3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hd w:fill="FFFFFF" w:val="clear"/>
                              <w:ind w:left="366" w:hanging="366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First neurological deficits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(age)</w:t>
                            </w:r>
                          </w:p>
                        </w:tc>
                        <w:tc>
                          <w:tcPr>
                            <w:tcW w:w="379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hd w:fill="FFFFFF" w:val="clear"/>
                              <w:ind w:left="366" w:hanging="366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IQ tested</w:t>
                            </w:r>
                          </w:p>
                        </w:tc>
                        <w:tc>
                          <w:tcPr>
                            <w:tcW w:w="20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hd w:fill="FFFFFF" w:val="clear"/>
                              <w:ind w:left="366" w:hanging="366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IQ abnormal?</w:t>
                            </w:r>
                          </w:p>
                        </w:tc>
                        <w:tc>
                          <w:tcPr>
                            <w:tcW w:w="20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hd w:fill="FFFFFF" w:val="clear"/>
                              <w:ind w:left="366" w:hanging="366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 xml:space="preserve">IQ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(e.g. acc. to WAIS)</w:t>
                            </w:r>
                          </w:p>
                        </w:tc>
                        <w:tc>
                          <w:tcPr>
                            <w:tcW w:w="379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hd w:fill="FFFFFF" w:val="clear"/>
                              <w:ind w:left="366" w:hanging="366"/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Verbal fluency testing</w:t>
                            </w:r>
                          </w:p>
                        </w:tc>
                        <w:tc>
                          <w:tcPr>
                            <w:tcW w:w="379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No. words/mi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8941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0"/>
        <w:gridCol w:w="2400"/>
        <w:gridCol w:w="1380"/>
        <w:gridCol w:w="864"/>
        <w:gridCol w:w="567"/>
      </w:tblGrid>
      <w:tr>
        <w:trPr>
          <w:trHeight w:val="57" w:hRule="atLeast"/>
        </w:trPr>
        <w:tc>
          <w:tcPr>
            <w:tcW w:w="3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4"/>
                <w:szCs w:val="22"/>
                <w:lang w:val="en-US"/>
              </w:rPr>
            </w:pPr>
            <w:r>
              <w:rPr>
                <w:rFonts w:cs="Arial" w:ascii="Arial" w:hAnsi="Arial"/>
                <w:sz w:val="4"/>
                <w:szCs w:val="22"/>
                <w:lang w:val="en-US"/>
              </w:rPr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4"/>
                <w:szCs w:val="22"/>
                <w:lang w:val="en-US"/>
              </w:rPr>
            </w:pPr>
            <w:r>
              <w:rPr>
                <w:rFonts w:cs="Arial" w:ascii="Arial" w:hAnsi="Arial"/>
                <w:sz w:val="4"/>
                <w:szCs w:val="22"/>
                <w:lang w:val="en-US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4"/>
                <w:szCs w:val="22"/>
                <w:lang w:val="en-US"/>
              </w:rPr>
            </w:pPr>
            <w:r>
              <w:rPr>
                <w:rFonts w:cs="Arial" w:ascii="Arial" w:hAnsi="Arial"/>
                <w:sz w:val="4"/>
                <w:szCs w:val="22"/>
                <w:lang w:val="en-US"/>
              </w:rPr>
            </w:r>
          </w:p>
        </w:tc>
        <w:tc>
          <w:tcPr>
            <w:tcW w:w="143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szCs w:val="22"/>
                <w:highlight w:val="lightGray"/>
                <w:lang w:val="en-US"/>
              </w:rPr>
            </w:pPr>
            <w:r>
              <w:rPr>
                <w:rFonts w:cs="Arial" w:ascii="Arial" w:hAnsi="Arial"/>
                <w:sz w:val="4"/>
                <w:szCs w:val="22"/>
                <w:highlight w:val="lightGray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lumsiness/ impaired coordination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42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88" w:name="__Fieldmark__42_3377726405"/>
            <w:bookmarkStart w:id="89" w:name="__Fieldmark__42_3377726405"/>
            <w:bookmarkEnd w:id="89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mpaired fine motor skills 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43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90" w:name="__Fieldmark__43_3377726405"/>
            <w:bookmarkStart w:id="91" w:name="__Fieldmark__43_3377726405"/>
            <w:bookmarkEnd w:id="91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mpaired gross motor skills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44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92" w:name="__Fieldmark__44_3377726405"/>
            <w:bookmarkStart w:id="93" w:name="__Fieldmark__44_3377726405"/>
            <w:bookmarkEnd w:id="93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mpaired coordination of hands and feet (i.e. when doing sports)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45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94" w:name="__Fieldmark__45_3377726405"/>
            <w:bookmarkStart w:id="95" w:name="__Fieldmark__45_3377726405"/>
            <w:bookmarkEnd w:id="95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22"/>
          <w:lang w:val="en-US"/>
        </w:rPr>
      </w:pPr>
      <w:r>
        <w:rPr>
          <w:rFonts w:cs="Arial" w:ascii="Arial" w:hAnsi="Arial"/>
          <w:sz w:val="16"/>
          <w:szCs w:val="22"/>
          <w:lang w:val="en-US"/>
        </w:rPr>
      </w:r>
    </w:p>
    <w:tbl>
      <w:tblPr>
        <w:tblW w:w="894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0"/>
        <w:gridCol w:w="2400"/>
        <w:gridCol w:w="1380"/>
        <w:gridCol w:w="864"/>
        <w:gridCol w:w="567"/>
      </w:tblGrid>
      <w:tr>
        <w:trPr>
          <w:trHeight w:val="421" w:hRule="atLeast"/>
        </w:trPr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alance problems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46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96" w:name="__Fieldmark__46_3377726405"/>
            <w:bookmarkStart w:id="97" w:name="__Fieldmark__46_3377726405"/>
            <w:bookmarkEnd w:id="97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</w:tr>
      <w:tr>
        <w:trPr>
          <w:trHeight w:val="421" w:hRule="atLeast"/>
        </w:trPr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taxia (incl. limb ataxia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6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47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98" w:name="__Fieldmark__47_3377726405"/>
            <w:bookmarkStart w:id="99" w:name="__Fieldmark__47_3377726405"/>
            <w:bookmarkEnd w:id="99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2">
                      <wp:simplePos x="0" y="0"/>
                      <wp:positionH relativeFrom="column">
                        <wp:posOffset>-46990</wp:posOffset>
                      </wp:positionH>
                      <wp:positionV relativeFrom="paragraph">
                        <wp:posOffset>-69850</wp:posOffset>
                      </wp:positionV>
                      <wp:extent cx="432435" cy="8221980"/>
                      <wp:effectExtent l="635" t="0" r="0" b="63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2360" cy="8222040"/>
                              </a:xfrm>
                              <a:custGeom>
                                <a:avLst/>
                                <a:gdLst>
                                  <a:gd name="textAreaLeft" fmla="*/ 11880 w 245160"/>
                                  <a:gd name="textAreaRight" fmla="*/ 233280 w 245160"/>
                                  <a:gd name="textAreaTop" fmla="*/ 11880 h 4661280"/>
                                  <a:gd name="textAreaBottom" fmla="*/ 4649400 h 46612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410115">
                                    <a:moveTo>
                                      <a:pt x="3600" y="0"/>
                                    </a:moveTo>
                                    <a:arcTo wR="3600" hR="3600" stAng="16200000" swAng="-5400000"/>
                                    <a:lnTo>
                                      <a:pt x="0" y="406515"/>
                                    </a:lnTo>
                                    <a:arcTo wR="3600" hR="3600" stAng="10800000" swAng="-5400000"/>
                                    <a:lnTo>
                                      <a:pt x="18000" y="410115"/>
                                    </a:lnTo>
                                    <a:arcTo wR="3600" hR="3600" stAng="5400000" swAng="-5400000"/>
                                    <a:lnTo>
                                      <a:pt x="21600" y="3600"/>
                                    </a:lnTo>
                                    <a:arcTo wR="3600" hR="3600" stAng="0" swAng="-5400000"/>
                                    <a:close/>
                                  </a:path>
                                </a:pathLst>
                              </a:custGeom>
                              <a:solidFill>
                                <a:srgbClr val="f2f2f2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fillcolor="#f2f2f2" stroked="f" o:allowincell="t" style="position:absolute;margin-left:-3.7pt;margin-top:-5.5pt;width:34pt;height:647.35pt;mso-wrap-style:none;v-text-anchor:middle">
                      <v:fill o:detectmouseclick="t" type="solid" color2="#0d0d0d"/>
                      <v:stroke color="#3465a4" joinstyle="round" endcap="flat"/>
                      <w10:wrap type="none"/>
                    </v:roundrect>
                  </w:pict>
                </mc:Fallback>
              </mc:AlternateContent>
            </w:r>
          </w:p>
        </w:tc>
      </w:tr>
      <w:tr>
        <w:trPr>
          <w:trHeight w:val="421" w:hRule="atLeast"/>
        </w:trPr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runcal ataxi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6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48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00" w:name="__Fieldmark__48_3377726405"/>
            <w:bookmarkStart w:id="101" w:name="__Fieldmark__48_3377726405"/>
            <w:bookmarkEnd w:id="101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</w:tr>
      <w:tr>
        <w:trPr>
          <w:trHeight w:val="421" w:hRule="atLeast"/>
        </w:trPr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ysdiadochokinesi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6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49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02" w:name="__Fieldmark__49_3377726405"/>
            <w:bookmarkStart w:id="103" w:name="__Fieldmark__49_3377726405"/>
            <w:bookmarkEnd w:id="103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 w:val="10"/>
          <w:szCs w:val="22"/>
          <w:lang w:val="en-US"/>
        </w:rPr>
      </w:pPr>
      <w:r>
        <w:rPr>
          <w:rFonts w:cs="Arial" w:ascii="Arial" w:hAnsi="Arial"/>
          <w:sz w:val="10"/>
          <w:szCs w:val="22"/>
          <w:lang w:val="en-US"/>
        </w:rPr>
      </w:r>
    </w:p>
    <w:tbl>
      <w:tblPr>
        <w:tblW w:w="909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20"/>
        <w:gridCol w:w="2400"/>
        <w:gridCol w:w="1380"/>
        <w:gridCol w:w="864"/>
        <w:gridCol w:w="726"/>
      </w:tblGrid>
      <w:tr>
        <w:trPr>
          <w:trHeight w:val="30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nsteady gai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50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04" w:name="__Fieldmark__50_3377726405"/>
            <w:bookmarkStart w:id="105" w:name="__Fieldmark__50_3377726405"/>
            <w:bookmarkEnd w:id="105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unning not possible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51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06" w:name="__Fieldmark__51_3377726405"/>
            <w:bookmarkStart w:id="107" w:name="__Fieldmark__51_3377726405"/>
            <w:bookmarkEnd w:id="107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limbing stairs not possible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52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08" w:name="__Fieldmark__52_3377726405"/>
            <w:bookmarkStart w:id="109" w:name="__Fieldmark__52_3377726405"/>
            <w:bookmarkEnd w:id="109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99695</wp:posOffset>
                      </wp:positionV>
                      <wp:extent cx="238125" cy="666750"/>
                      <wp:effectExtent l="1270" t="5080" r="0" b="5715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960" cy="666720"/>
                              </a:xfrm>
                              <a:custGeom>
                                <a:avLst/>
                                <a:gdLst>
                                  <a:gd name="textAreaLeft" fmla="*/ 0 w 135000"/>
                                  <a:gd name="textAreaRight" fmla="*/ 48600 w 135000"/>
                                  <a:gd name="textAreaTop" fmla="*/ 9720 h 378000"/>
                                  <a:gd name="textAreaBottom" fmla="*/ 368280 h 3780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.4pt;margin-top:7.85pt;width:18.7pt;height:52.4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2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scending stairs not possible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53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10" w:name="__Fieldmark__53_3377726405"/>
            <w:bookmarkStart w:id="111" w:name="__Fieldmark__53_3377726405"/>
            <w:bookmarkEnd w:id="111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alking aid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54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12" w:name="__Fieldmark__54_3377726405"/>
            <w:bookmarkStart w:id="113" w:name="__Fieldmark__54_3377726405"/>
            <w:bookmarkEnd w:id="113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anding alone not possible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55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14" w:name="__Fieldmark__55_3377726405"/>
            <w:bookmarkStart w:id="115" w:name="__Fieldmark__55_3377726405"/>
            <w:bookmarkEnd w:id="115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heel chair bound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56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16" w:name="__Fieldmark__56_3377726405"/>
            <w:bookmarkStart w:id="117" w:name="__Fieldmark__56_3377726405"/>
            <w:bookmarkEnd w:id="117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anding with help not possible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57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18" w:name="__Fieldmark__57_3377726405"/>
            <w:bookmarkStart w:id="119" w:name="__Fieldmark__57_3377726405"/>
            <w:bookmarkEnd w:id="119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 independent movement possible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58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20" w:name="__Fieldmark__58_3377726405"/>
            <w:bookmarkStart w:id="121" w:name="__Fieldmark__58_3377726405"/>
            <w:bookmarkEnd w:id="121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22"/>
          <w:lang w:val="en-US"/>
        </w:rPr>
      </w:pPr>
      <w:r>
        <w:rPr>
          <w:rFonts w:cs="Arial" w:ascii="Arial" w:hAnsi="Arial"/>
          <w:sz w:val="16"/>
          <w:szCs w:val="22"/>
          <w:lang w:val="en-US"/>
        </w:rPr>
      </w:r>
    </w:p>
    <w:tbl>
      <w:tblPr>
        <w:tblW w:w="909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434"/>
        <w:gridCol w:w="1380"/>
        <w:gridCol w:w="864"/>
        <w:gridCol w:w="726"/>
      </w:tblGrid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ystonia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59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122" w:name="__Fieldmark__59_3377726405"/>
            <w:bookmarkStart w:id="123" w:name="__Fieldmark__59_3377726405"/>
            <w:bookmarkEnd w:id="123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remor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60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124" w:name="__Fieldmark__60_3377726405"/>
            <w:bookmarkStart w:id="125" w:name="__Fieldmark__60_3377726405"/>
            <w:bookmarkEnd w:id="125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igor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61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126" w:name="__Fieldmark__61_3377726405"/>
            <w:bookmarkStart w:id="127" w:name="__Fieldmark__61_3377726405"/>
            <w:bookmarkEnd w:id="127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09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434"/>
        <w:gridCol w:w="1380"/>
        <w:gridCol w:w="272"/>
        <w:gridCol w:w="1318"/>
      </w:tblGrid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pasticity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62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28" w:name="__Fieldmark__62_3377726405"/>
            <w:bookmarkStart w:id="129" w:name="__Fieldmark__62_3377726405"/>
            <w:bookmarkEnd w:id="129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27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pastic drop foot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63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30" w:name="__Fieldmark__63_3377726405"/>
            <w:bookmarkStart w:id="131" w:name="__Fieldmark__63_3377726405"/>
            <w:bookmarkEnd w:id="131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27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131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3</w:t>
            </w:r>
            <w:r>
              <w:rPr>
                <w:rStyle w:val="FootnoteCharacters"/>
                <w:rStyle w:val="FootnoteAnchor"/>
                <w:rFonts w:cs="Arial" w:ascii="Arial" w:hAnsi="Arial"/>
                <w:i/>
                <w:lang w:val="en-US"/>
              </w:rPr>
              <w:footnoteReference w:id="9"/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pastic legs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64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32" w:name="__Fieldmark__64_3377726405"/>
            <w:bookmarkStart w:id="133" w:name="__Fieldmark__64_3377726405"/>
            <w:bookmarkEnd w:id="133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age of onset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27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131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+1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etraspasticity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65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34" w:name="__Fieldmark__65_3377726405"/>
            <w:bookmarkStart w:id="135" w:name="__Fieldmark__65_3377726405"/>
            <w:bookmarkEnd w:id="135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27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131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+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09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434"/>
        <w:gridCol w:w="1380"/>
        <w:gridCol w:w="272"/>
        <w:gridCol w:w="1318"/>
      </w:tblGrid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uscular atrophy 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66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36" w:name="__Fieldmark__66_3377726405"/>
            <w:bookmarkStart w:id="137" w:name="__Fieldmark__66_3377726405"/>
            <w:bookmarkEnd w:id="137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27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09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434"/>
        <w:gridCol w:w="1380"/>
        <w:gridCol w:w="272"/>
        <w:gridCol w:w="1318"/>
      </w:tblGrid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mpaired saccadic eye movement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67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38" w:name="__Fieldmark__67_3377726405"/>
            <w:bookmarkStart w:id="139" w:name="__Fieldmark__67_3377726405"/>
            <w:bookmarkEnd w:id="139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27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1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rtical (supranuclear) gaze palsy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68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40" w:name="__Fieldmark__68_3377726405"/>
            <w:bookmarkStart w:id="141" w:name="__Fieldmark__68_3377726405"/>
            <w:bookmarkEnd w:id="141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27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1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orizontal gaze palsy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69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42" w:name="__Fieldmark__69_3377726405"/>
            <w:bookmarkStart w:id="143" w:name="__Fieldmark__69_3377726405"/>
            <w:bookmarkEnd w:id="143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age of onset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27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1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90"/>
        <w:gridCol w:w="2430"/>
        <w:gridCol w:w="1393"/>
        <w:gridCol w:w="808"/>
        <w:gridCol w:w="610"/>
      </w:tblGrid>
      <w:tr>
        <w:trPr>
          <w:trHeight w:val="30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6">
                      <wp:simplePos x="0" y="0"/>
                      <wp:positionH relativeFrom="column">
                        <wp:posOffset>5302250</wp:posOffset>
                      </wp:positionH>
                      <wp:positionV relativeFrom="paragraph">
                        <wp:posOffset>-33655</wp:posOffset>
                      </wp:positionV>
                      <wp:extent cx="432435" cy="8221980"/>
                      <wp:effectExtent l="635" t="0" r="0" b="635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2360" cy="8222040"/>
                              </a:xfrm>
                              <a:custGeom>
                                <a:avLst/>
                                <a:gdLst>
                                  <a:gd name="textAreaLeft" fmla="*/ 11880 w 245160"/>
                                  <a:gd name="textAreaRight" fmla="*/ 233280 w 245160"/>
                                  <a:gd name="textAreaTop" fmla="*/ 11880 h 4661280"/>
                                  <a:gd name="textAreaBottom" fmla="*/ 4649400 h 46612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410115">
                                    <a:moveTo>
                                      <a:pt x="3600" y="0"/>
                                    </a:moveTo>
                                    <a:arcTo wR="3600" hR="3600" stAng="16200000" swAng="-5400000"/>
                                    <a:lnTo>
                                      <a:pt x="0" y="406515"/>
                                    </a:lnTo>
                                    <a:arcTo wR="3600" hR="3600" stAng="10800000" swAng="-5400000"/>
                                    <a:lnTo>
                                      <a:pt x="18000" y="410115"/>
                                    </a:lnTo>
                                    <a:arcTo wR="3600" hR="3600" stAng="5400000" swAng="-5400000"/>
                                    <a:lnTo>
                                      <a:pt x="21600" y="3600"/>
                                    </a:lnTo>
                                    <a:arcTo wR="3600" hR="3600" stAng="0" swAng="-5400000"/>
                                    <a:close/>
                                  </a:path>
                                </a:pathLst>
                              </a:custGeom>
                              <a:solidFill>
                                <a:srgbClr val="f2f2f2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fillcolor="#f2f2f2" stroked="f" o:allowincell="t" style="position:absolute;margin-left:417.5pt;margin-top:-2.65pt;width:34pt;height:647.35pt;mso-wrap-style:none;v-text-anchor:middle">
                      <v:fill o:detectmouseclick="t" type="solid" color2="#0d0d0d"/>
                      <v:stroke color="#3465a4" joinstyle="round" endcap="flat"/>
                      <w10:wrap type="none"/>
                    </v:roundrect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Seizures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70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44" w:name="__Fieldmark__70_3377726405"/>
            <w:bookmarkStart w:id="145" w:name="__Fieldmark__70_3377726405"/>
            <w:bookmarkEnd w:id="145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1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ocal seizures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71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46" w:name="__Fieldmark__71_3377726405"/>
            <w:bookmarkStart w:id="147" w:name="__Fieldmark__71_3377726405"/>
            <w:bookmarkEnd w:id="147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age of onset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61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vertAlign w:val="superscript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  <w:r>
              <w:rPr>
                <w:rFonts w:cs="Arial" w:ascii="Arial" w:hAnsi="Arial"/>
                <w:i/>
                <w:vertAlign w:val="superscript"/>
                <w:lang w:val="en-US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requency (of focal seizures)</w:t>
            </w:r>
          </w:p>
        </w:tc>
        <w:tc>
          <w:tcPr>
            <w:tcW w:w="382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44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/Month</w:t>
            </w:r>
          </w:p>
        </w:tc>
        <w:tc>
          <w:tcPr>
            <w:tcW w:w="141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eralized seizures (Grand-mal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72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48" w:name="__Fieldmark__72_3377726405"/>
            <w:bookmarkStart w:id="149" w:name="__Fieldmark__72_3377726405"/>
            <w:bookmarkEnd w:id="149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US" w:eastAsia="en-US"/>
              </w:rPr>
            </w:pPr>
            <w:r>
              <w:rPr>
                <w:rFonts w:cs="Arial" w:ascii="Arial" w:hAnsi="Arial"/>
                <w:i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26035</wp:posOffset>
                      </wp:positionV>
                      <wp:extent cx="90805" cy="1947545"/>
                      <wp:effectExtent l="635" t="5715" r="0" b="508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194760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28800 h 1104120"/>
                                  <a:gd name="textAreaBottom" fmla="*/ 1075320 h 11041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.85pt;margin-top:2.05pt;width:7.1pt;height:153.3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1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vertAlign w:val="superscript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</w:t>
            </w:r>
            <w:r>
              <w:rPr>
                <w:rFonts w:cs="Arial" w:ascii="Arial" w:hAnsi="Arial"/>
                <w:i/>
                <w:vertAlign w:val="superscript"/>
                <w:lang w:val="en-US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requency (of generalized seizures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/Month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61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uration of the last episode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nutes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61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eizures only with trigger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61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ebrile convulsions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  <w:br/>
            </w:r>
            <w:r>
              <w:fldChar w:fldCharType="begin">
                <w:ffData>
                  <w:name w:val="__Fieldmark__73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50" w:name="__Fieldmark__73_3377726405"/>
            <w:bookmarkStart w:id="151" w:name="__Fieldmark__73_3377726405"/>
            <w:bookmarkEnd w:id="151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age of onset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61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requency (of febrile convulsions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/month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61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bsence seizures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74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52" w:name="__Fieldmark__74_3377726405"/>
            <w:bookmarkStart w:id="153" w:name="__Fieldmark__74_3377726405"/>
            <w:bookmarkEnd w:id="153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61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434"/>
        <w:gridCol w:w="1380"/>
        <w:gridCol w:w="864"/>
        <w:gridCol w:w="567"/>
      </w:tblGrid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taplexy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6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75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54" w:name="__Fieldmark__75_3377726405"/>
            <w:bookmarkStart w:id="155" w:name="__Fieldmark__75_3377726405"/>
            <w:bookmarkEnd w:id="155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requency of cataplexy</w:t>
            </w:r>
          </w:p>
        </w:tc>
        <w:tc>
          <w:tcPr>
            <w:tcW w:w="38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y/week/month</w:t>
            </w:r>
          </w:p>
        </w:tc>
        <w:tc>
          <w:tcPr>
            <w:tcW w:w="143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taplexy only upon emotional excitement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43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3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arcolepsy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,</w:t>
            </w:r>
          </w:p>
          <w:p>
            <w:pPr>
              <w:pStyle w:val="Normal"/>
              <w:shd w:fill="FFFFFF" w:val="clear"/>
              <w:spacing w:before="0" w:after="60"/>
              <w:rPr/>
            </w:pPr>
            <w:r>
              <w:fldChar w:fldCharType="begin">
                <w:ffData>
                  <w:name w:val="__Fieldmark__76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56" w:name="__Fieldmark__76_3377726405"/>
            <w:bookmarkStart w:id="157" w:name="__Fieldmark__76_3377726405"/>
            <w:bookmarkEnd w:id="157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age of onset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7513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2148"/>
        <w:gridCol w:w="1111"/>
        <w:gridCol w:w="1498"/>
        <w:gridCol w:w="858"/>
        <w:gridCol w:w="682"/>
      </w:tblGrid>
      <w:tr>
        <w:trPr>
          <w:trHeight w:val="315" w:hRule="atLeast"/>
        </w:trPr>
        <w:tc>
          <w:tcPr>
            <w:tcW w:w="59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dication for seizures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ame of Medication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osage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uration of intake (month/years)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mprovement under treatment</w:t>
            </w:r>
          </w:p>
        </w:tc>
      </w:tr>
      <w:tr>
        <w:trPr>
          <w:trHeight w:val="31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rug 1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rug 2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rug 3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7513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1"/>
        <w:gridCol w:w="1560"/>
        <w:gridCol w:w="1984"/>
        <w:gridCol w:w="2268"/>
      </w:tblGrid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st EE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bnorm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158" w:name="__Fieldmark__77_3377726405"/>
            <w:bookmarkStart w:id="159" w:name="__Fieldmark__77_3377726405"/>
            <w:bookmarkEnd w:id="159"/>
            <w:r/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160" w:name="__Fieldmark__78_3377726405"/>
            <w:bookmarkStart w:id="161" w:name="__Fieldmark__78_3377726405"/>
            <w:bookmarkEnd w:id="161"/>
            <w:r/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t carried ou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Kontrollkästchen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162" w:name="__Fieldmark__79_3377726405"/>
            <w:bookmarkStart w:id="163" w:name="__Fieldmark__79_3377726405"/>
            <w:bookmarkEnd w:id="163"/>
            <w:r/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hd w:fill="FFFFFF" w:val="clear"/>
        <w:ind w:right="1559" w:hanging="0"/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751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3"/>
      </w:tblGrid>
      <w:tr>
        <w:trPr/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hd w:fill="FFFFFF" w:val="clear"/>
              <w:ind w:left="366" w:hanging="366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emarks on section “Neurology”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hd w:fill="FFFFFF" w:val="clear"/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</w:p>
    <w:p>
      <w:pPr>
        <w:pStyle w:val="Normal"/>
        <w:numPr>
          <w:ilvl w:val="0"/>
          <w:numId w:val="8"/>
        </w:numPr>
        <w:jc w:val="center"/>
        <w:rPr>
          <w:rFonts w:ascii="Arial" w:hAnsi="Arial" w:cs="Arial"/>
          <w:b/>
          <w:b/>
          <w:szCs w:val="22"/>
          <w:lang w:val="en-US"/>
        </w:rPr>
      </w:pPr>
      <w:r>
        <w:rPr>
          <w:rFonts w:eastAsia="Arial" w:cs="Arial" w:ascii="Arial" w:hAnsi="Arial"/>
          <w:b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>Cognitive abilities/ Behavior/ Psychiatric symptoms</w:t>
      </w:r>
    </w:p>
    <w:p>
      <w:pPr>
        <w:pStyle w:val="Normal"/>
        <w:rPr>
          <w:rFonts w:ascii="Arial" w:hAnsi="Arial" w:cs="Arial"/>
          <w:b/>
          <w:b/>
          <w:sz w:val="2"/>
          <w:szCs w:val="22"/>
          <w:lang w:val="en-US" w:eastAsia="en-US"/>
        </w:rPr>
      </w:pPr>
      <w:r>
        <w:rPr>
          <w:rFonts w:cs="Arial" w:ascii="Arial" w:hAnsi="Arial"/>
          <w:b/>
          <w:sz w:val="2"/>
          <w:szCs w:val="22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7">
                <wp:simplePos x="0" y="0"/>
                <wp:positionH relativeFrom="column">
                  <wp:posOffset>5302250</wp:posOffset>
                </wp:positionH>
                <wp:positionV relativeFrom="paragraph">
                  <wp:posOffset>-14605</wp:posOffset>
                </wp:positionV>
                <wp:extent cx="432435" cy="8221980"/>
                <wp:effectExtent l="635" t="0" r="0" b="63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360" cy="8222040"/>
                        </a:xfrm>
                        <a:custGeom>
                          <a:avLst/>
                          <a:gdLst>
                            <a:gd name="textAreaLeft" fmla="*/ 11880 w 245160"/>
                            <a:gd name="textAreaRight" fmla="*/ 233280 w 245160"/>
                            <a:gd name="textAreaTop" fmla="*/ 11880 h 4661280"/>
                            <a:gd name="textAreaBottom" fmla="*/ 4649400 h 4661280"/>
                          </a:gdLst>
                          <a:ahLst/>
                          <a:rect l="textAreaLeft" t="textAreaTop" r="textAreaRight" b="textAreaBottom"/>
                          <a:pathLst>
                            <a:path w="21600" h="410115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406515"/>
                              </a:lnTo>
                              <a:arcTo wR="3600" hR="3600" stAng="10800000" swAng="-5400000"/>
                              <a:lnTo>
                                <a:pt x="18000" y="410115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f2f2f2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#f2f2f2" stroked="f" o:allowincell="f" style="position:absolute;margin-left:417.5pt;margin-top:-1.15pt;width:34pt;height:647.35pt;mso-wrap-style:none;v-text-anchor:middle">
                <v:fill o:detectmouseclick="t" type="solid" color2="#0d0d0d"/>
                <v:stroke color="#3465a4" joinstyle="round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996180</wp:posOffset>
                </wp:positionH>
                <wp:positionV relativeFrom="paragraph">
                  <wp:posOffset>-284480</wp:posOffset>
                </wp:positionV>
                <wp:extent cx="1111250" cy="269875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1250" cy="2698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PC-cdb-scor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5pt;height:21.25pt;mso-wrap-distance-left:9.05pt;mso-wrap-distance-right:9.05pt;mso-wrap-distance-top:0pt;mso-wrap-distance-bottom:0pt;margin-top:-22.4pt;mso-position-vertical-relative:text;margin-left:393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NPC-cdb-sco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051" w:type="dxa"/>
        <w:jc w:val="left"/>
        <w:tblInd w:w="-1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31"/>
        <w:gridCol w:w="2410"/>
        <w:gridCol w:w="1099"/>
        <w:gridCol w:w="744"/>
        <w:gridCol w:w="567"/>
      </w:tblGrid>
      <w:tr>
        <w:trPr>
          <w:trHeight w:val="300" w:hRule="atLeast"/>
        </w:trPr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ind w:left="334" w:hanging="33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oss of cognitive abiliti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80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164" w:name="__Fieldmark__80_3377726405"/>
            <w:bookmarkStart w:id="165" w:name="__Fieldmark__80_3377726405"/>
            <w:bookmarkEnd w:id="165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ind w:left="334" w:hanging="33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oblems with short time memor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81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166" w:name="__Fieldmark__81_3377726405"/>
            <w:bookmarkStart w:id="167" w:name="__Fieldmark__81_3377726405"/>
            <w:bookmarkEnd w:id="167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ind w:left="334" w:hanging="33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oblems with long term memor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82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168" w:name="__Fieldmark__82_3377726405"/>
            <w:bookmarkStart w:id="169" w:name="__Fieldmark__82_3377726405"/>
            <w:bookmarkEnd w:id="169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ind w:left="334" w:hanging="33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upervision at home or at school needed</w:t>
            </w:r>
            <w:r>
              <w:rPr>
                <w:rStyle w:val="FootnoteAnchor"/>
                <w:rFonts w:cs="Arial" w:ascii="Arial" w:hAnsi="Arial"/>
                <w:sz w:val="22"/>
                <w:szCs w:val="22"/>
                <w:lang w:val="en-US"/>
              </w:rPr>
              <w:footnoteReference w:id="10"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83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170" w:name="__Fieldmark__83_3377726405"/>
            <w:bookmarkStart w:id="171" w:name="__Fieldmark__83_3377726405"/>
            <w:bookmarkEnd w:id="171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</w:tr>
    </w:tbl>
    <w:p>
      <w:pPr>
        <w:pStyle w:val="Normal"/>
        <w:rPr>
          <w:rFonts w:ascii="Arial" w:hAnsi="Arial" w:cs="Arial"/>
          <w:sz w:val="10"/>
        </w:rPr>
      </w:pPr>
      <w:r>
        <w:rPr>
          <w:rFonts w:cs="Arial" w:ascii="Arial" w:hAnsi="Arial"/>
          <w:sz w:val="10"/>
        </w:rPr>
      </w:r>
    </w:p>
    <w:tbl>
      <w:tblPr>
        <w:tblW w:w="9051" w:type="dxa"/>
        <w:jc w:val="left"/>
        <w:tblInd w:w="-1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31"/>
        <w:gridCol w:w="2410"/>
        <w:gridCol w:w="1099"/>
        <w:gridCol w:w="744"/>
        <w:gridCol w:w="567"/>
      </w:tblGrid>
      <w:tr>
        <w:trPr>
          <w:trHeight w:val="300" w:hRule="atLeast"/>
        </w:trPr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ind w:left="334" w:hanging="33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sychomotor agitation (in unfamiliar environment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84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172" w:name="__Fieldmark__84_3377726405"/>
            <w:bookmarkStart w:id="173" w:name="__Fieldmark__84_3377726405"/>
            <w:bookmarkEnd w:id="173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ind w:left="334" w:hanging="33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itation in familiar environmen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85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174" w:name="__Fieldmark__85_3377726405"/>
            <w:bookmarkStart w:id="175" w:name="__Fieldmark__85_3377726405"/>
            <w:bookmarkEnd w:id="175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+1</w:t>
            </w:r>
          </w:p>
        </w:tc>
      </w:tr>
      <w:tr>
        <w:trPr>
          <w:trHeight w:val="300" w:hRule="atLeast"/>
        </w:trPr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ind w:left="334" w:hanging="33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ocial withdraw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86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176" w:name="__Fieldmark__86_3377726405"/>
            <w:bookmarkStart w:id="177" w:name="__Fieldmark__86_3377726405"/>
            <w:bookmarkEnd w:id="177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ind w:left="334" w:hanging="33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path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87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178" w:name="__Fieldmark__87_3377726405"/>
            <w:bookmarkStart w:id="179" w:name="__Fieldmark__87_3377726405"/>
            <w:bookmarkEnd w:id="179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ind w:left="334" w:hanging="33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oodines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88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separate"/>
            </w:r>
            <w:bookmarkStart w:id="180" w:name="__Fieldmark__88_3377726405"/>
            <w:bookmarkStart w:id="181" w:name="__Fieldmark__88_3377726405"/>
            <w:bookmarkEnd w:id="181"/>
            <w:r>
              <w:rPr>
                <w:rFonts w:cs="Arial" w:ascii="Arial" w:hAnsi="Arial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ind w:left="334" w:hanging="33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leeping disord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89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82" w:name="__Fieldmark__89_3377726405"/>
            <w:bookmarkStart w:id="183" w:name="__Fieldmark__89_3377726405"/>
            <w:bookmarkEnd w:id="183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ind w:left="334" w:hanging="33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itiating sleep disord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90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84" w:name="__Fieldmark__90_3377726405"/>
            <w:bookmarkStart w:id="185" w:name="__Fieldmark__90_3377726405"/>
            <w:bookmarkEnd w:id="185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ind w:left="334" w:hanging="33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intaining sleep disord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91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86" w:name="__Fieldmark__91_3377726405"/>
            <w:bookmarkStart w:id="187" w:name="__Fieldmark__91_3377726405"/>
            <w:bookmarkEnd w:id="187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 w:val="10"/>
          <w:szCs w:val="22"/>
          <w:lang w:val="en-US"/>
        </w:rPr>
      </w:pPr>
      <w:r>
        <w:rPr>
          <w:rFonts w:cs="Arial" w:ascii="Arial" w:hAnsi="Arial"/>
          <w:sz w:val="10"/>
          <w:szCs w:val="22"/>
          <w:lang w:val="en-US"/>
        </w:rPr>
      </w:r>
    </w:p>
    <w:tbl>
      <w:tblPr>
        <w:tblW w:w="9051" w:type="dxa"/>
        <w:jc w:val="left"/>
        <w:tblInd w:w="-1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31"/>
        <w:gridCol w:w="2410"/>
        <w:gridCol w:w="1099"/>
        <w:gridCol w:w="744"/>
        <w:gridCol w:w="567"/>
      </w:tblGrid>
      <w:tr>
        <w:trPr>
          <w:trHeight w:val="300" w:hRule="atLeast"/>
        </w:trPr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ind w:left="334" w:hanging="33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rustr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92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88" w:name="__Fieldmark__92_3377726405"/>
            <w:bookmarkStart w:id="189" w:name="__Fieldmark__92_3377726405"/>
            <w:bookmarkEnd w:id="189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ind w:left="334" w:hanging="33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pres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93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90" w:name="__Fieldmark__93_3377726405"/>
            <w:bookmarkStart w:id="191" w:name="__Fieldmark__93_3377726405"/>
            <w:bookmarkEnd w:id="191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ind w:left="334" w:hanging="33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sycho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94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92" w:name="__Fieldmark__94_3377726405"/>
            <w:bookmarkStart w:id="193" w:name="__Fieldmark__94_3377726405"/>
            <w:bookmarkEnd w:id="193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ind w:left="334" w:hanging="33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Delusion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95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94" w:name="__Fieldmark__95_3377726405"/>
            <w:bookmarkStart w:id="195" w:name="__Fieldmark__95_3377726405"/>
            <w:bookmarkEnd w:id="195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567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+1</w:t>
            </w:r>
          </w:p>
        </w:tc>
      </w:tr>
      <w:tr>
        <w:trPr>
          <w:trHeight w:val="300" w:hRule="atLeast"/>
        </w:trPr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ind w:left="334" w:hanging="33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allucination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96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96" w:name="__Fieldmark__96_3377726405"/>
            <w:bookmarkStart w:id="197" w:name="__Fieldmark__96_3377726405"/>
            <w:bookmarkEnd w:id="197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ind w:left="334" w:hanging="33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mpaired vigilia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97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198" w:name="__Fieldmark__97_3377726405"/>
            <w:bookmarkStart w:id="199" w:name="__Fieldmark__97_3377726405"/>
            <w:bookmarkEnd w:id="199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4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</w:tbl>
    <w:p>
      <w:pPr>
        <w:pStyle w:val="Normal"/>
        <w:rPr>
          <w:sz w:val="10"/>
        </w:rPr>
      </w:pPr>
      <w:r>
        <w:rPr>
          <w:sz w:val="10"/>
        </w:rPr>
      </w:r>
    </w:p>
    <w:p>
      <w:pPr>
        <w:pStyle w:val="Normal"/>
        <w:shd w:fill="FFFFFF" w:val="clear"/>
        <w:jc w:val="center"/>
        <w:rPr>
          <w:rFonts w:ascii="Arial" w:hAnsi="Arial" w:cs="Arial"/>
          <w:sz w:val="14"/>
          <w:szCs w:val="20"/>
          <w:lang w:val="en-US"/>
        </w:rPr>
      </w:pPr>
      <w:r>
        <w:rPr>
          <w:rFonts w:cs="Arial" w:ascii="Arial" w:hAnsi="Arial"/>
          <w:sz w:val="14"/>
          <w:szCs w:val="20"/>
          <w:lang w:val="en-US"/>
        </w:rPr>
      </w:r>
    </w:p>
    <w:p>
      <w:pPr>
        <w:pStyle w:val="Normal"/>
        <w:numPr>
          <w:ilvl w:val="0"/>
          <w:numId w:val="8"/>
        </w:numPr>
        <w:jc w:val="center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lang w:val="en-US"/>
        </w:rPr>
      </w:r>
      <w:r>
        <w:br w:type="page"/>
      </w:r>
      <w:r>
        <mc:AlternateContent>
          <mc:Choice Requires="wps">
            <w:drawing>
              <wp:anchor behindDoc="0" distT="0" distB="0" distL="0" distR="89535" simplePos="0" locked="0" layoutInCell="0" allowOverlap="1" relativeHeight="4">
                <wp:simplePos x="0" y="0"/>
                <wp:positionH relativeFrom="column">
                  <wp:posOffset>-76200</wp:posOffset>
                </wp:positionH>
                <wp:positionV relativeFrom="paragraph">
                  <wp:posOffset>635</wp:posOffset>
                </wp:positionV>
                <wp:extent cx="4937125" cy="334010"/>
                <wp:effectExtent l="0" t="0" r="0" b="0"/>
                <wp:wrapSquare wrapText="bothSides"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37125" cy="334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7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775"/>
                            </w:tblGrid>
                            <w:tr>
                              <w:trPr/>
                              <w:tc>
                                <w:tcPr>
                                  <w:tcW w:w="77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6"/>
                                    </w:numPr>
                                    <w:ind w:left="334" w:hanging="334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Remarks on section “Behavior and cognitive abilities”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75pt;height:26.3pt;mso-wrap-distance-left:0pt;mso-wrap-distance-right:7.05pt;mso-wrap-distance-top:0pt;mso-wrap-distance-bottom:0pt;margin-top:0.05pt;mso-position-vertical-relative:text;margin-left:-6pt;mso-position-horizontal-relative:text">
                <v:fill opacity="0f"/>
                <v:textbox inset="0in,0in,0in,0in">
                  <w:txbxContent>
                    <w:tbl>
                      <w:tblPr>
                        <w:tblW w:w="777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775"/>
                      </w:tblGrid>
                      <w:tr>
                        <w:trPr/>
                        <w:tc>
                          <w:tcPr>
                            <w:tcW w:w="77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ind w:left="334" w:hanging="334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US"/>
                              </w:rPr>
                              <w:t>Remarks on section “Behavior and cognitive abilities”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8"/>
        </w:numPr>
        <w:jc w:val="center"/>
        <w:rPr>
          <w:rFonts w:ascii="Arial" w:hAnsi="Arial" w:cs="Arial"/>
          <w:vanish/>
          <w:szCs w:val="20"/>
          <w:lang w:val="en-US"/>
        </w:rPr>
      </w:pPr>
      <w:r>
        <w:rPr>
          <w:rFonts w:cs="Arial" w:ascii="Arial" w:hAnsi="Arial"/>
          <w:b/>
          <w:vanish/>
          <w:szCs w:val="20"/>
          <w:lang w:val="en-US"/>
        </w:rPr>
        <w:t>Speech/ Hearing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81"/>
        <w:gridCol w:w="2456"/>
        <w:gridCol w:w="1287"/>
        <w:gridCol w:w="840"/>
        <w:gridCol w:w="567"/>
      </w:tblGrid>
      <w:tr>
        <w:trPr>
          <w:trHeight w:val="264" w:hRule="atLeast"/>
        </w:trPr>
        <w:tc>
          <w:tcPr>
            <w:tcW w:w="3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4939030</wp:posOffset>
                      </wp:positionH>
                      <wp:positionV relativeFrom="paragraph">
                        <wp:posOffset>-187960</wp:posOffset>
                      </wp:positionV>
                      <wp:extent cx="1179830" cy="269875"/>
                      <wp:effectExtent l="0" t="0" r="0" b="0"/>
                      <wp:wrapNone/>
                      <wp:docPr id="20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79830" cy="2698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PC-cdb-sco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2.9pt;height:21.25pt;mso-wrap-distance-left:9.05pt;mso-wrap-distance-right:9.05pt;mso-wrap-distance-top:0pt;mso-wrap-distance-bottom:0pt;margin-top:-14.8pt;mso-position-vertical-relative:text;margin-left:388.9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PC-cdb-sco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4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9">
                      <wp:simplePos x="0" y="0"/>
                      <wp:positionH relativeFrom="column">
                        <wp:posOffset>1309370</wp:posOffset>
                      </wp:positionH>
                      <wp:positionV relativeFrom="paragraph">
                        <wp:posOffset>129540</wp:posOffset>
                      </wp:positionV>
                      <wp:extent cx="432435" cy="8221980"/>
                      <wp:effectExtent l="635" t="0" r="635" b="635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2360" cy="8222040"/>
                              </a:xfrm>
                              <a:custGeom>
                                <a:avLst/>
                                <a:gdLst>
                                  <a:gd name="textAreaLeft" fmla="*/ 11880 w 245160"/>
                                  <a:gd name="textAreaRight" fmla="*/ 233280 w 245160"/>
                                  <a:gd name="textAreaTop" fmla="*/ 11880 h 4661280"/>
                                  <a:gd name="textAreaBottom" fmla="*/ 4649400 h 46612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410115">
                                    <a:moveTo>
                                      <a:pt x="3600" y="0"/>
                                    </a:moveTo>
                                    <a:arcTo wR="3600" hR="3600" stAng="16200000" swAng="-5400000"/>
                                    <a:lnTo>
                                      <a:pt x="0" y="406515"/>
                                    </a:lnTo>
                                    <a:arcTo wR="3600" hR="3600" stAng="10800000" swAng="-5400000"/>
                                    <a:lnTo>
                                      <a:pt x="18000" y="410115"/>
                                    </a:lnTo>
                                    <a:arcTo wR="3600" hR="3600" stAng="5400000" swAng="-5400000"/>
                                    <a:lnTo>
                                      <a:pt x="21600" y="3600"/>
                                    </a:lnTo>
                                    <a:arcTo wR="3600" hR="3600" stAng="0" swAng="-5400000"/>
                                    <a:close/>
                                  </a:path>
                                </a:pathLst>
                              </a:custGeom>
                              <a:solidFill>
                                <a:srgbClr val="f2f2f2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fillcolor="#f2f2f2" stroked="f" o:allowincell="t" style="position:absolute;margin-left:103.1pt;margin-top:10.2pt;width:34pt;height:647.35pt;mso-wrap-style:none;v-text-anchor:middle">
                      <v:fill o:detectmouseclick="t" type="solid" color2="#0d0d0d"/>
                      <v:stroke color="#3465a4" joinstyle="round" endcap="flat"/>
                      <w10:wrap type="none"/>
                    </v:roundrect>
                  </w:pict>
                </mc:Fallback>
              </mc:AlternateContent>
            </w:r>
          </w:p>
        </w:tc>
        <w:tc>
          <w:tcPr>
            <w:tcW w:w="140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3"/>
              </w:numPr>
              <w:shd w:fill="FFFFFF" w:val="clear"/>
              <w:ind w:left="349" w:hanging="349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ysarthria (Single words inarticulate)</w:t>
            </w:r>
          </w:p>
        </w:tc>
        <w:tc>
          <w:tcPr>
            <w:tcW w:w="2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98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00" w:name="__Fieldmark__98_3377726405"/>
            <w:bookmarkStart w:id="201" w:name="__Fieldmark__98_3377726405"/>
            <w:bookmarkEnd w:id="201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3"/>
              </w:numPr>
              <w:shd w:fill="FFFFFF" w:val="clear"/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hole sentences inarticulate</w:t>
            </w:r>
          </w:p>
        </w:tc>
        <w:tc>
          <w:tcPr>
            <w:tcW w:w="2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99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02" w:name="__Fieldmark__99_3377726405"/>
            <w:bookmarkStart w:id="203" w:name="__Fieldmark__99_3377726405"/>
            <w:bookmarkEnd w:id="203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lang w:val="en-US"/>
              </w:rPr>
              <w:t>+2</w:t>
            </w:r>
          </w:p>
        </w:tc>
      </w:tr>
      <w:tr>
        <w:trPr>
          <w:trHeight w:val="264" w:hRule="atLeast"/>
        </w:trPr>
        <w:tc>
          <w:tcPr>
            <w:tcW w:w="3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3"/>
              </w:numPr>
              <w:shd w:fill="FFFFFF" w:val="clear"/>
              <w:ind w:left="349" w:hanging="349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oss of speech (beginning)</w:t>
            </w:r>
          </w:p>
        </w:tc>
        <w:tc>
          <w:tcPr>
            <w:tcW w:w="2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00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04" w:name="__Fieldmark__100_3377726405"/>
            <w:bookmarkStart w:id="205" w:name="__Fieldmark__100_3377726405"/>
            <w:bookmarkEnd w:id="205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3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3"/>
              </w:numPr>
              <w:shd w:fill="FFFFFF" w:val="clear"/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plete loss of speech</w:t>
            </w:r>
          </w:p>
        </w:tc>
        <w:tc>
          <w:tcPr>
            <w:tcW w:w="2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01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06" w:name="__Fieldmark__101_3377726405"/>
            <w:bookmarkStart w:id="207" w:name="__Fieldmark__101_3377726405"/>
            <w:bookmarkEnd w:id="207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943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30"/>
        <w:gridCol w:w="2370"/>
        <w:gridCol w:w="425"/>
        <w:gridCol w:w="862"/>
        <w:gridCol w:w="556"/>
      </w:tblGrid>
      <w:tr>
        <w:trPr>
          <w:trHeight w:val="480" w:hRule="atLeast"/>
        </w:trPr>
        <w:tc>
          <w:tcPr>
            <w:tcW w:w="4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hd w:fill="FFFFFF" w:val="clear"/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Dysphasia (loss of speech comprehension)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02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08" w:name="__Fieldmark__102_3377726405"/>
            <w:bookmarkStart w:id="209" w:name="__Fieldmark__102_3377726405"/>
            <w:bookmarkEnd w:id="209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530" w:hRule="atLeast"/>
        </w:trPr>
        <w:tc>
          <w:tcPr>
            <w:tcW w:w="4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hd w:fill="FFFFFF" w:val="clear"/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prehension of simple requests impaired (i.e. take the ball)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-</w:t>
            </w:r>
          </w:p>
        </w:tc>
      </w:tr>
      <w:tr>
        <w:trPr>
          <w:trHeight w:val="410" w:hRule="atLeast"/>
        </w:trPr>
        <w:tc>
          <w:tcPr>
            <w:tcW w:w="4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3"/>
              </w:numPr>
              <w:shd w:fill="FFFFFF" w:val="clear"/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prehension of complex requests impaired  (i.e. fetch your shoe and put it on)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5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943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90"/>
        <w:gridCol w:w="2410"/>
        <w:gridCol w:w="425"/>
        <w:gridCol w:w="859"/>
        <w:gridCol w:w="559"/>
      </w:tblGrid>
      <w:tr>
        <w:trPr>
          <w:trHeight w:val="264" w:hRule="atLeast"/>
        </w:trPr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13"/>
              </w:numPr>
              <w:shd w:fill="FFFFFF" w:val="clear"/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praxia/ Dyspraxia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03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10" w:name="__Fieldmark__103_3377726405"/>
            <w:bookmarkStart w:id="211" w:name="__Fieldmark__103_3377726405"/>
            <w:bookmarkEnd w:id="211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5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4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13"/>
              </w:numPr>
              <w:shd w:fill="FFFFFF" w:val="clear"/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prehension of daily tasks impaired (i.e. brushing hair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55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+1</w:t>
            </w:r>
          </w:p>
        </w:tc>
      </w:tr>
      <w:tr>
        <w:trPr>
          <w:trHeight w:val="70" w:hRule="atLeast"/>
        </w:trPr>
        <w:tc>
          <w:tcPr>
            <w:tcW w:w="4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13"/>
              </w:numPr>
              <w:shd w:fill="FFFFFF" w:val="clear"/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prehension of complex tasks impaired (i.e. tying shoes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5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943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89"/>
        <w:gridCol w:w="2410"/>
        <w:gridCol w:w="2126"/>
        <w:gridCol w:w="851"/>
        <w:gridCol w:w="567"/>
      </w:tblGrid>
      <w:tr>
        <w:trPr>
          <w:trHeight w:val="264" w:hRule="atLeast"/>
        </w:trPr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13"/>
              </w:numPr>
              <w:shd w:fill="FFFFFF" w:val="clear"/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peech and language therapy (SLT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04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12" w:name="__Fieldmark__104_3377726405"/>
            <w:bookmarkStart w:id="213" w:name="__Fieldmark__104_3377726405"/>
            <w:bookmarkEnd w:id="213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13"/>
              </w:numPr>
              <w:shd w:fill="FFFFFF" w:val="clear"/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requency of SLT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ind w:right="1559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943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89"/>
        <w:gridCol w:w="2410"/>
        <w:gridCol w:w="2126"/>
        <w:gridCol w:w="851"/>
        <w:gridCol w:w="567"/>
      </w:tblGrid>
      <w:tr>
        <w:trPr>
          <w:trHeight w:val="264" w:hRule="atLeast"/>
        </w:trPr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13"/>
              </w:numPr>
              <w:shd w:fill="FFFFFF" w:val="clear"/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earing impairment (measured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05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14" w:name="__Fieldmark__105_3377726405"/>
            <w:bookmarkStart w:id="215" w:name="__Fieldmark__105_3377726405"/>
            <w:bookmarkEnd w:id="215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13"/>
              </w:numPr>
              <w:shd w:fill="FFFFFF" w:val="clear"/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afnes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06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16" w:name="__Fieldmark__106_3377726405"/>
            <w:bookmarkStart w:id="217" w:name="__Fieldmark__106_3377726405"/>
            <w:bookmarkEnd w:id="217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13"/>
              </w:numPr>
              <w:shd w:fill="FFFFFF" w:val="clear"/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Hearing devi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07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18" w:name="__Fieldmark__107_3377726405"/>
            <w:bookmarkStart w:id="219" w:name="__Fieldmark__107_3377726405"/>
            <w:bookmarkEnd w:id="219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-</w:t>
            </w:r>
          </w:p>
        </w:tc>
      </w:tr>
    </w:tbl>
    <w:p>
      <w:pPr>
        <w:pStyle w:val="Normal"/>
        <w:shd w:fill="FFFFFF" w:val="clear"/>
        <w:ind w:right="1559" w:hanging="0"/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751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3"/>
      </w:tblGrid>
      <w:tr>
        <w:trPr>
          <w:trHeight w:val="967" w:hRule="atLeast"/>
        </w:trPr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ind w:left="349" w:hanging="349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emarks on section “Speech /Hearing”:</w:t>
              <w:br/>
              <w:br/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br/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hd w:fill="FFFFFF" w:val="clear"/>
        <w:jc w:val="center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shd w:fill="FFFFFF" w:val="clear"/>
        <w:jc w:val="center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shd w:fill="FFFFFF" w:val="clear"/>
        <w:jc w:val="center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shd w:fill="FFFFFF" w:val="clear"/>
        <w:jc w:val="center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numPr>
          <w:ilvl w:val="0"/>
          <w:numId w:val="8"/>
        </w:numPr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Daily routines</w:t>
      </w:r>
    </w:p>
    <w:p>
      <w:pPr>
        <w:pStyle w:val="Normal"/>
        <w:shd w:fill="FFFFFF" w:val="clear"/>
        <w:jc w:val="center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tbl>
      <w:tblPr>
        <w:tblW w:w="9051" w:type="dxa"/>
        <w:jc w:val="left"/>
        <w:tblInd w:w="-1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8"/>
        <w:gridCol w:w="2391"/>
        <w:gridCol w:w="1984"/>
        <w:gridCol w:w="851"/>
        <w:gridCol w:w="567"/>
      </w:tblGrid>
      <w:tr>
        <w:trPr>
          <w:trHeight w:val="119" w:hRule="atLeast"/>
        </w:trPr>
        <w:tc>
          <w:tcPr>
            <w:tcW w:w="3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39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8">
                      <wp:simplePos x="0" y="0"/>
                      <wp:positionH relativeFrom="column">
                        <wp:posOffset>1754505</wp:posOffset>
                      </wp:positionH>
                      <wp:positionV relativeFrom="paragraph">
                        <wp:posOffset>80010</wp:posOffset>
                      </wp:positionV>
                      <wp:extent cx="432435" cy="8423910"/>
                      <wp:effectExtent l="635" t="0" r="0" b="635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2360" cy="8424000"/>
                              </a:xfrm>
                              <a:custGeom>
                                <a:avLst/>
                                <a:gdLst>
                                  <a:gd name="textAreaLeft" fmla="*/ 11880 w 245160"/>
                                  <a:gd name="textAreaRight" fmla="*/ 233280 w 245160"/>
                                  <a:gd name="textAreaTop" fmla="*/ 11880 h 4775760"/>
                                  <a:gd name="textAreaBottom" fmla="*/ 4763880 h 477576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420187">
                                    <a:moveTo>
                                      <a:pt x="3600" y="0"/>
                                    </a:moveTo>
                                    <a:arcTo wR="3600" hR="3600" stAng="16200000" swAng="-5400000"/>
                                    <a:lnTo>
                                      <a:pt x="0" y="416587"/>
                                    </a:lnTo>
                                    <a:arcTo wR="3600" hR="3600" stAng="10800000" swAng="-5400000"/>
                                    <a:lnTo>
                                      <a:pt x="18000" y="420187"/>
                                    </a:lnTo>
                                    <a:arcTo wR="3600" hR="3600" stAng="5400000" swAng="-5400000"/>
                                    <a:lnTo>
                                      <a:pt x="21600" y="3600"/>
                                    </a:lnTo>
                                    <a:arcTo wR="3600" hR="3600" stAng="0" swAng="-5400000"/>
                                    <a:close/>
                                  </a:path>
                                </a:pathLst>
                              </a:custGeom>
                              <a:solidFill>
                                <a:srgbClr val="f2f2f2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fillcolor="#f2f2f2" stroked="f" o:allowincell="t" style="position:absolute;margin-left:138.15pt;margin-top:6.3pt;width:34pt;height:663.25pt;mso-wrap-style:none;v-text-anchor:middle">
                      <v:fill o:detectmouseclick="t" type="solid" color2="#0d0d0d"/>
                      <v:stroke color="#3465a4" joinstyle="round" endcap="flat"/>
                      <w10:wrap type="none"/>
                    </v:roundrect>
                  </w:pict>
                </mc:Fallback>
              </mc:AlternateContent>
            </w:r>
          </w:p>
        </w:tc>
        <w:tc>
          <w:tcPr>
            <w:tcW w:w="141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0"/>
              </w:numPr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oss of urine continence</w:t>
            </w:r>
          </w:p>
        </w:tc>
        <w:tc>
          <w:tcPr>
            <w:tcW w:w="2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08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20" w:name="__Fieldmark__108_3377726405"/>
            <w:bookmarkStart w:id="221" w:name="__Fieldmark__108_3377726405"/>
            <w:bookmarkEnd w:id="221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0"/>
              </w:numPr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rge incontinence</w:t>
            </w:r>
          </w:p>
        </w:tc>
        <w:tc>
          <w:tcPr>
            <w:tcW w:w="2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0"/>
              </w:numPr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verflow incontinence</w:t>
            </w:r>
          </w:p>
        </w:tc>
        <w:tc>
          <w:tcPr>
            <w:tcW w:w="2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0"/>
              </w:numPr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oss of feces continence</w:t>
            </w:r>
          </w:p>
        </w:tc>
        <w:tc>
          <w:tcPr>
            <w:tcW w:w="2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09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22" w:name="__Fieldmark__109_3377726405"/>
            <w:bookmarkStart w:id="223" w:name="__Fieldmark__109_3377726405"/>
            <w:bookmarkEnd w:id="223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 xml:space="preserve">3 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7633" w:type="dxa"/>
        <w:jc w:val="left"/>
        <w:tblInd w:w="-1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39"/>
        <w:gridCol w:w="1559"/>
        <w:gridCol w:w="1559"/>
        <w:gridCol w:w="1276"/>
      </w:tblGrid>
      <w:tr>
        <w:trPr>
          <w:trHeight w:val="264" w:hRule="atLeast"/>
        </w:trPr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0"/>
              </w:numPr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fec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o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with aid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apers</w:t>
            </w:r>
          </w:p>
        </w:tc>
      </w:tr>
    </w:tbl>
    <w:p>
      <w:pPr>
        <w:pStyle w:val="Normal"/>
        <w:rPr>
          <w:rFonts w:ascii="Arial" w:hAnsi="Arial" w:cs="Arial"/>
          <w:sz w:val="10"/>
          <w:lang w:val="en-US"/>
        </w:rPr>
      </w:pPr>
      <w:r>
        <w:rPr>
          <w:rFonts w:cs="Arial" w:ascii="Arial" w:hAnsi="Arial"/>
          <w:sz w:val="10"/>
          <w:lang w:val="en-US"/>
        </w:rPr>
      </w:r>
    </w:p>
    <w:tbl>
      <w:tblPr>
        <w:tblW w:w="7633" w:type="dxa"/>
        <w:jc w:val="left"/>
        <w:tblInd w:w="-1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39"/>
        <w:gridCol w:w="2410"/>
        <w:gridCol w:w="992"/>
        <w:gridCol w:w="567"/>
        <w:gridCol w:w="425"/>
      </w:tblGrid>
      <w:tr>
        <w:trPr>
          <w:trHeight w:val="264" w:hRule="atLeast"/>
        </w:trPr>
        <w:tc>
          <w:tcPr>
            <w:tcW w:w="3239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2410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frequency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under therapy</w:t>
            </w:r>
          </w:p>
        </w:tc>
      </w:tr>
      <w:tr>
        <w:trPr>
          <w:trHeight w:val="264" w:hRule="atLeast"/>
        </w:trPr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numPr>
                <w:ilvl w:val="0"/>
                <w:numId w:val="10"/>
              </w:numPr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arrhea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</w:tcPr>
          <w:p>
            <w:pPr>
              <w:pStyle w:val="Normal"/>
              <w:shd w:fill="FFFFFF" w:val="clea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10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24" w:name="__Fieldmark__110_3377726405"/>
            <w:bookmarkStart w:id="225" w:name="__Fieldmark__110_3377726405"/>
            <w:bookmarkEnd w:id="225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hd w:fill="FFFFFF" w:val="clear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/week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264" w:hRule="atLeast"/>
        </w:trPr>
        <w:tc>
          <w:tcPr>
            <w:tcW w:w="3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numPr>
                <w:ilvl w:val="0"/>
                <w:numId w:val="10"/>
              </w:numPr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nstipation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</w:tcPr>
          <w:p>
            <w:pPr>
              <w:pStyle w:val="Normal"/>
              <w:shd w:fill="FFFFFF" w:val="clea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11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26" w:name="__Fieldmark__111_3377726405"/>
            <w:bookmarkStart w:id="227" w:name="__Fieldmark__111_3377726405"/>
            <w:bookmarkEnd w:id="227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hd w:fill="FFFFFF" w:val="clear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/week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70" w:hRule="atLeast"/>
        </w:trPr>
        <w:tc>
          <w:tcPr>
            <w:tcW w:w="3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numPr>
                <w:ilvl w:val="0"/>
                <w:numId w:val="10"/>
              </w:numPr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teorisms (gas bloat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</w:tcPr>
          <w:p>
            <w:pPr>
              <w:pStyle w:val="Normal"/>
              <w:shd w:fill="FFFFFF" w:val="clea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12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28" w:name="__Fieldmark__112_3377726405"/>
            <w:bookmarkStart w:id="229" w:name="__Fieldmark__112_3377726405"/>
            <w:bookmarkEnd w:id="229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hd w:fill="FFFFFF" w:val="clear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/week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051" w:type="dxa"/>
        <w:jc w:val="left"/>
        <w:tblInd w:w="-1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9"/>
        <w:gridCol w:w="4374"/>
        <w:gridCol w:w="851"/>
        <w:gridCol w:w="567"/>
      </w:tblGrid>
      <w:tr>
        <w:trPr>
          <w:trHeight w:val="332" w:hRule="atLeast"/>
        </w:trPr>
        <w:tc>
          <w:tcPr>
            <w:tcW w:w="3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10"/>
              </w:numPr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ashing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one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49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ith aid</w:t>
            </w:r>
          </w:p>
        </w:tc>
        <w:tc>
          <w:tcPr>
            <w:tcW w:w="85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49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t independent</w:t>
            </w:r>
          </w:p>
        </w:tc>
        <w:tc>
          <w:tcPr>
            <w:tcW w:w="85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332" w:hRule="atLeast"/>
        </w:trPr>
        <w:tc>
          <w:tcPr>
            <w:tcW w:w="3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10"/>
              </w:numPr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ressing and Undressing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one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ith aid</w:t>
            </w:r>
          </w:p>
        </w:tc>
        <w:tc>
          <w:tcPr>
            <w:tcW w:w="85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t independent</w:t>
            </w:r>
          </w:p>
        </w:tc>
        <w:tc>
          <w:tcPr>
            <w:tcW w:w="85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</w:tr>
    </w:tbl>
    <w:p>
      <w:pPr>
        <w:pStyle w:val="Normal"/>
        <w:shd w:fill="FFFFFF" w:val="clear"/>
        <w:ind w:right="1559" w:hanging="0"/>
        <w:rPr>
          <w:rFonts w:ascii="Arial" w:hAnsi="Arial" w:eastAsia="Arial" w:cs="Arial"/>
          <w:szCs w:val="22"/>
          <w:lang w:val="en-US"/>
        </w:rPr>
      </w:pPr>
      <w:r>
        <w:rPr>
          <w:rFonts w:eastAsia="Arial" w:cs="Arial" w:ascii="Arial" w:hAnsi="Arial"/>
          <w:szCs w:val="22"/>
          <w:lang w:val="en-US"/>
        </w:rPr>
        <w:t xml:space="preserve"> </w:t>
      </w:r>
    </w:p>
    <w:tbl>
      <w:tblPr>
        <w:tblW w:w="7633" w:type="dxa"/>
        <w:jc w:val="left"/>
        <w:tblInd w:w="-1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3"/>
      </w:tblGrid>
      <w:tr>
        <w:trPr/>
        <w:tc>
          <w:tcPr>
            <w:tcW w:w="7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ind w:left="349" w:hanging="349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emarks on section “Daily routines”</w:t>
            </w:r>
            <w:r>
              <w:rPr>
                <w:rFonts w:cs="Arial" w:ascii="Arial" w:hAnsi="Arial"/>
                <w:b/>
                <w:szCs w:val="22"/>
                <w:lang w:val="en-US"/>
              </w:rPr>
              <w:t>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</w:r>
          </w:p>
        </w:tc>
      </w:tr>
    </w:tbl>
    <w:p>
      <w:pPr>
        <w:pStyle w:val="Normal"/>
        <w:shd w:fill="FFFFFF" w:val="clear"/>
        <w:ind w:right="1559" w:hanging="0"/>
        <w:jc w:val="center"/>
        <w:rPr>
          <w:rFonts w:ascii="Arial" w:hAnsi="Arial" w:cs="Arial"/>
          <w:sz w:val="10"/>
          <w:szCs w:val="22"/>
          <w:lang w:val="en-US"/>
        </w:rPr>
      </w:pPr>
      <w:r>
        <w:rPr>
          <w:rFonts w:cs="Arial" w:ascii="Arial" w:hAnsi="Arial"/>
          <w:sz w:val="10"/>
          <w:szCs w:val="22"/>
          <w:lang w:val="en-US"/>
        </w:rPr>
      </w:r>
    </w:p>
    <w:p>
      <w:pPr>
        <w:pStyle w:val="Normal"/>
        <w:numPr>
          <w:ilvl w:val="0"/>
          <w:numId w:val="8"/>
        </w:numPr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Eating and drinking</w:t>
      </w:r>
    </w:p>
    <w:tbl>
      <w:tblPr>
        <w:tblW w:w="9073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0"/>
        <w:gridCol w:w="851"/>
        <w:gridCol w:w="2410"/>
        <w:gridCol w:w="1984"/>
        <w:gridCol w:w="851"/>
        <w:gridCol w:w="567"/>
      </w:tblGrid>
      <w:tr>
        <w:trPr>
          <w:trHeight w:val="264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1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ind w:left="356" w:hanging="3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ysphagia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13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30" w:name="__Fieldmark__113_3377726405"/>
            <w:bookmarkStart w:id="231" w:name="__Fieldmark__113_3377726405"/>
            <w:bookmarkEnd w:id="231"/>
            <w:r>
              <w:rPr>
                <w:rFonts w:cs="Arial" w:ascii="Arial" w:hAnsi="Arial"/>
                <w:sz w:val="22"/>
                <w:szCs w:val="22"/>
                <w:bdr w:val="single" w:sz="12" w:space="0" w:color="000000"/>
                <w:lang w:val="en-US"/>
              </w:rPr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ind w:left="356" w:hanging="3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spiration of foo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+1</w:t>
            </w:r>
          </w:p>
        </w:tc>
      </w:tr>
      <w:tr>
        <w:trPr>
          <w:trHeight w:val="264" w:hRule="atLeast"/>
        </w:trPr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ind w:left="356" w:hanging="3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spiration of drink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ind w:left="356" w:hanging="3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rinking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on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ith aid or device (straw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 </w:t>
            </w:r>
            <w:r>
              <w:rPr>
                <w:rFonts w:cs="Arial" w:ascii="Arial" w:hAnsi="Arial"/>
                <w:sz w:val="20"/>
                <w:szCs w:val="22"/>
                <w:lang w:val="en-US"/>
              </w:rPr>
              <w:t>(aid)</w:t>
            </w:r>
          </w:p>
        </w:tc>
      </w:tr>
      <w:tr>
        <w:trPr>
          <w:trHeight w:val="264" w:hRule="atLeast"/>
        </w:trPr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ind w:left="356" w:hanging="3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ecessity of feeding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14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32" w:name="__Fieldmark__114_3377726405"/>
            <w:bookmarkStart w:id="233" w:name="__Fieldmark__114_3377726405"/>
            <w:bookmarkEnd w:id="233"/>
            <w:r>
              <w:rPr>
                <w:rFonts w:cs="Arial" w:ascii="Arial" w:hAnsi="Arial"/>
                <w:sz w:val="22"/>
                <w:szCs w:val="22"/>
                <w:bdr w:val="single" w:sz="12" w:space="0" w:color="000000"/>
                <w:lang w:val="en-US"/>
              </w:rPr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ind w:left="356" w:hanging="3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fficulties while feedi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15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34" w:name="__Fieldmark__115_3377726405"/>
            <w:bookmarkStart w:id="235" w:name="__Fieldmark__115_3377726405"/>
            <w:bookmarkEnd w:id="235"/>
            <w:r>
              <w:rPr>
                <w:rFonts w:cs="Arial" w:ascii="Arial" w:hAnsi="Arial"/>
                <w:sz w:val="22"/>
                <w:szCs w:val="22"/>
                <w:bdr w:val="single" w:sz="12" w:space="0" w:color="000000"/>
                <w:lang w:val="en-US"/>
              </w:rPr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17" w:hRule="atLeast"/>
        </w:trPr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ind w:left="356" w:hanging="3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I-reflux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16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36" w:name="__Fieldmark__116_3377726405"/>
            <w:bookmarkStart w:id="237" w:name="__Fieldmark__116_3377726405"/>
            <w:bookmarkEnd w:id="237"/>
            <w:r>
              <w:rPr>
                <w:rFonts w:cs="Arial" w:ascii="Arial" w:hAnsi="Arial"/>
                <w:sz w:val="22"/>
                <w:szCs w:val="22"/>
                <w:bdr w:val="single" w:sz="12" w:space="0" w:color="000000"/>
                <w:lang w:val="en-US"/>
              </w:rPr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ind w:left="356" w:hanging="3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astric tubing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17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38" w:name="__Fieldmark__117_3377726405"/>
            <w:bookmarkStart w:id="239" w:name="__Fieldmark__117_3377726405"/>
            <w:bookmarkEnd w:id="239"/>
            <w:r>
              <w:rPr>
                <w:rFonts w:cs="Arial" w:ascii="Arial" w:hAnsi="Arial"/>
                <w:sz w:val="22"/>
                <w:szCs w:val="22"/>
                <w:bdr w:val="single" w:sz="12" w:space="0" w:color="000000"/>
                <w:lang w:val="en-US"/>
              </w:rPr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</w:tr>
      <w:tr>
        <w:trPr>
          <w:trHeight w:val="317" w:hRule="atLeast"/>
        </w:trPr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ind w:left="356" w:hanging="3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utritional supplement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18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40" w:name="__Fieldmark__118_3377726405"/>
            <w:bookmarkStart w:id="241" w:name="__Fieldmark__118_3377726405"/>
            <w:bookmarkEnd w:id="241"/>
            <w:r>
              <w:rPr>
                <w:rFonts w:cs="Arial" w:ascii="Arial" w:hAnsi="Arial"/>
                <w:sz w:val="22"/>
                <w:szCs w:val="22"/>
                <w:bdr w:val="single" w:sz="12" w:space="0" w:color="000000"/>
                <w:lang w:val="en-US"/>
              </w:rPr>
            </w:r>
            <w:r>
              <w:rPr>
                <w:sz w:val="2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3">
                      <wp:simplePos x="0" y="0"/>
                      <wp:positionH relativeFrom="column">
                        <wp:posOffset>482600</wp:posOffset>
                      </wp:positionH>
                      <wp:positionV relativeFrom="paragraph">
                        <wp:posOffset>-48260</wp:posOffset>
                      </wp:positionV>
                      <wp:extent cx="431800" cy="8844915"/>
                      <wp:effectExtent l="0" t="635" r="635" b="635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1640" cy="8844840"/>
                              </a:xfrm>
                              <a:custGeom>
                                <a:avLst/>
                                <a:gdLst>
                                  <a:gd name="textAreaLeft" fmla="*/ 11880 w 244800"/>
                                  <a:gd name="textAreaRight" fmla="*/ 232920 w 244800"/>
                                  <a:gd name="textAreaTop" fmla="*/ 11880 h 5014440"/>
                                  <a:gd name="textAreaBottom" fmla="*/ 5002560 h 50144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441833">
                                    <a:moveTo>
                                      <a:pt x="3600" y="0"/>
                                    </a:moveTo>
                                    <a:arcTo wR="3600" hR="3600" stAng="16200000" swAng="-5400000"/>
                                    <a:lnTo>
                                      <a:pt x="0" y="438233"/>
                                    </a:lnTo>
                                    <a:arcTo wR="3600" hR="3600" stAng="10800000" swAng="-5400000"/>
                                    <a:lnTo>
                                      <a:pt x="18000" y="441833"/>
                                    </a:lnTo>
                                    <a:arcTo wR="3600" hR="3600" stAng="5400000" swAng="-5400000"/>
                                    <a:lnTo>
                                      <a:pt x="21600" y="3600"/>
                                    </a:lnTo>
                                    <a:arcTo wR="3600" hR="3600" stAng="0" swAng="-5400000"/>
                                    <a:close/>
                                  </a:path>
                                </a:pathLst>
                              </a:custGeom>
                              <a:solidFill>
                                <a:srgbClr val="f2f2f2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fillcolor="#f2f2f2" stroked="f" o:allowincell="t" style="position:absolute;margin-left:38pt;margin-top:-3.8pt;width:33.95pt;height:696.4pt;mso-wrap-style:none;v-text-anchor:middle">
                      <v:fill o:detectmouseclick="t" type="solid" color2="#0d0d0d"/>
                      <v:stroke color="#3465a4" joinstyle="round" endcap="flat"/>
                      <w10:wrap type="none"/>
                    </v:roundrect>
                  </w:pict>
                </mc:Fallback>
              </mc:AlternateConten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</w:tbl>
    <w:p>
      <w:pPr>
        <w:pStyle w:val="Normal"/>
        <w:ind w:right="1559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8"/>
          <w:szCs w:val="22"/>
          <w:lang w:val="en-US"/>
        </w:rPr>
      </w:pPr>
      <w:r>
        <w:rPr>
          <w:rFonts w:cs="Arial" w:ascii="Arial" w:hAnsi="Arial"/>
          <w:sz w:val="28"/>
          <w:szCs w:val="22"/>
          <w:lang w:val="en-US"/>
        </w:rPr>
      </w:r>
    </w:p>
    <w:tbl>
      <w:tblPr>
        <w:tblW w:w="7655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5"/>
      </w:tblGrid>
      <w:tr>
        <w:trPr/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49" w:hanging="349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emarks on section “Eating and Drinking”:</w:t>
            </w:r>
          </w:p>
          <w:p>
            <w:pPr>
              <w:pStyle w:val="Normal"/>
              <w:ind w:hanging="349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hd w:fill="FFFFFF" w:val="clear"/>
        <w:ind w:right="1559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numPr>
          <w:ilvl w:val="0"/>
          <w:numId w:val="8"/>
        </w:numPr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Education and Social criteria</w:t>
      </w:r>
    </w:p>
    <w:p>
      <w:pPr>
        <w:pStyle w:val="Normal"/>
        <w:shd w:fill="FFFFFF" w:val="clear"/>
        <w:ind w:right="1559" w:hanging="0"/>
        <w:jc w:val="center"/>
        <w:rPr>
          <w:rFonts w:ascii="Arial" w:hAnsi="Arial" w:cs="Arial"/>
          <w:b/>
          <w:b/>
          <w:sz w:val="14"/>
          <w:lang w:val="en-US"/>
        </w:rPr>
      </w:pPr>
      <w:r>
        <w:rPr>
          <w:rFonts w:cs="Arial" w:ascii="Arial" w:hAnsi="Arial"/>
          <w:b/>
          <w:sz w:val="14"/>
          <w:lang w:val="en-US"/>
        </w:rPr>
      </w:r>
    </w:p>
    <w:tbl>
      <w:tblPr>
        <w:tblW w:w="7689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65"/>
        <w:gridCol w:w="709"/>
        <w:gridCol w:w="709"/>
        <w:gridCol w:w="850"/>
        <w:gridCol w:w="1156"/>
      </w:tblGrid>
      <w:tr>
        <w:trPr>
          <w:trHeight w:val="264" w:hRule="atLeast"/>
        </w:trPr>
        <w:tc>
          <w:tcPr>
            <w:tcW w:w="568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normal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integrative</w:t>
            </w:r>
          </w:p>
        </w:tc>
      </w:tr>
      <w:tr>
        <w:trPr>
          <w:trHeight w:val="264" w:hRule="atLeast"/>
        </w:trPr>
        <w:tc>
          <w:tcPr>
            <w:tcW w:w="4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ind w:left="349" w:hanging="349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kindergarde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fldChar w:fldCharType="begin">
                <w:ffData>
                  <w:name w:val="Kontrollkästchen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242" w:name="__Fieldmark__119_3377726405"/>
            <w:bookmarkStart w:id="243" w:name="__Fieldmark__119_3377726405"/>
            <w:bookmarkEnd w:id="243"/>
            <w:r/>
            <w:r>
              <w:rPr>
                <w:sz w:val="22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0"/>
                <w:lang w:val="en-US"/>
              </w:rPr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fldChar w:fldCharType="begin">
                <w:ffData>
                  <w:name w:val="Kontrollkästchen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244" w:name="__Fieldmark__120_3377726405"/>
            <w:bookmarkStart w:id="245" w:name="__Fieldmark__120_3377726405"/>
            <w:bookmarkEnd w:id="245"/>
            <w:r/>
            <w:r>
              <w:rPr>
                <w:sz w:val="22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ind w:left="349" w:hanging="349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Elementary schoo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fldChar w:fldCharType="begin">
                <w:ffData>
                  <w:name w:val="Kontrollkästchen1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246" w:name="__Fieldmark__121_3377726405"/>
            <w:bookmarkStart w:id="247" w:name="__Fieldmark__121_3377726405"/>
            <w:bookmarkEnd w:id="247"/>
            <w:r/>
            <w:r>
              <w:rPr>
                <w:sz w:val="22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0"/>
                <w:lang w:val="en-US"/>
              </w:rPr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fldChar w:fldCharType="begin">
                <w:ffData>
                  <w:name w:val="Kontrollkästchen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248" w:name="__Fieldmark__122_3377726405"/>
            <w:bookmarkStart w:id="249" w:name="__Fieldmark__122_3377726405"/>
            <w:bookmarkEnd w:id="249"/>
            <w:r/>
            <w:r>
              <w:rPr>
                <w:sz w:val="22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ind w:left="349" w:hanging="349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School for mentally retarded childre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fldChar w:fldCharType="begin">
                <w:ffData>
                  <w:name w:val="Kontrollkästchen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250" w:name="__Fieldmark__123_3377726405"/>
            <w:bookmarkStart w:id="251" w:name="__Fieldmark__123_3377726405"/>
            <w:bookmarkEnd w:id="251"/>
            <w:r/>
            <w:r>
              <w:rPr>
                <w:sz w:val="22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0"/>
                <w:lang w:val="en-US"/>
              </w:rPr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fldChar w:fldCharType="begin">
                <w:ffData>
                  <w:name w:val="Kontrollkästchen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252" w:name="__Fieldmark__124_3377726405"/>
            <w:bookmarkStart w:id="253" w:name="__Fieldmark__124_3377726405"/>
            <w:bookmarkEnd w:id="253"/>
            <w:r/>
            <w:r>
              <w:rPr>
                <w:sz w:val="22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ind w:left="349" w:hanging="349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Special needs schoo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fldChar w:fldCharType="begin">
                <w:ffData>
                  <w:name w:val="Kontrollkästchen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254" w:name="__Fieldmark__125_3377726405"/>
            <w:bookmarkStart w:id="255" w:name="__Fieldmark__125_3377726405"/>
            <w:bookmarkEnd w:id="255"/>
            <w:r/>
            <w:r>
              <w:rPr>
                <w:sz w:val="22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0"/>
                <w:lang w:val="en-US"/>
              </w:rPr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fldChar w:fldCharType="begin">
                <w:ffData>
                  <w:name w:val="Kontrollkästchen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2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256" w:name="__Fieldmark__126_3377726405"/>
            <w:bookmarkStart w:id="257" w:name="__Fieldmark__126_3377726405"/>
            <w:bookmarkEnd w:id="257"/>
            <w:r/>
            <w:r>
              <w:rPr>
                <w:sz w:val="22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4150" w:type="pct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3"/>
        <w:gridCol w:w="1674"/>
        <w:gridCol w:w="1254"/>
        <w:gridCol w:w="2368"/>
      </w:tblGrid>
      <w:tr>
        <w:trPr>
          <w:trHeight w:val="264" w:hRule="atLeast"/>
        </w:trPr>
        <w:tc>
          <w:tcPr>
            <w:tcW w:w="75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9"/>
              </w:numPr>
              <w:jc w:val="center"/>
              <w:rPr>
                <w:rFonts w:ascii="Arial" w:hAnsi="Arial" w:cs="Arial"/>
                <w:b/>
                <w:b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/>
              </w:rPr>
              <w:t>Level of education</w:t>
            </w:r>
          </w:p>
        </w:tc>
      </w:tr>
      <w:tr>
        <w:trPr>
          <w:trHeight w:val="264" w:hRule="atLeast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Primary school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High school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college</w:t>
            </w:r>
          </w:p>
        </w:tc>
        <w:tc>
          <w:tcPr>
            <w:tcW w:w="2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no further school training</w:t>
            </w:r>
          </w:p>
        </w:tc>
      </w:tr>
    </w:tbl>
    <w:p>
      <w:pPr>
        <w:pStyle w:val="Normal"/>
        <w:rPr/>
      </w:pPr>
      <w:r>
        <w:rPr/>
      </w:r>
    </w:p>
    <w:tbl>
      <w:tblPr>
        <w:tblW w:w="4150" w:type="pct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1"/>
        <w:gridCol w:w="2649"/>
        <w:gridCol w:w="2649"/>
      </w:tblGrid>
      <w:tr>
        <w:trPr>
          <w:trHeight w:val="264" w:hRule="atLeast"/>
        </w:trPr>
        <w:tc>
          <w:tcPr>
            <w:tcW w:w="7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9"/>
              </w:numPr>
              <w:jc w:val="center"/>
              <w:rPr>
                <w:rFonts w:ascii="Arial" w:hAnsi="Arial" w:cs="Arial"/>
                <w:b/>
                <w:b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/>
              </w:rPr>
              <w:t>Job training</w:t>
            </w:r>
          </w:p>
        </w:tc>
      </w:tr>
      <w:tr>
        <w:trPr>
          <w:trHeight w:val="135" w:hRule="atLeast"/>
        </w:trPr>
        <w:tc>
          <w:tcPr>
            <w:tcW w:w="223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Yes</w:t>
            </w:r>
          </w:p>
        </w:tc>
        <w:tc>
          <w:tcPr>
            <w:tcW w:w="2649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No</w:t>
            </w:r>
          </w:p>
        </w:tc>
        <w:tc>
          <w:tcPr>
            <w:tcW w:w="26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not old enough</w:t>
            </w:r>
          </w:p>
        </w:tc>
      </w:tr>
      <w:tr>
        <w:trPr>
          <w:trHeight w:val="135" w:hRule="atLeast"/>
        </w:trPr>
        <w:tc>
          <w:tcPr>
            <w:tcW w:w="223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</w:r>
          </w:p>
        </w:tc>
        <w:tc>
          <w:tcPr>
            <w:tcW w:w="264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attending not possible</w:t>
            </w:r>
          </w:p>
        </w:tc>
      </w:tr>
    </w:tbl>
    <w:p>
      <w:pPr>
        <w:pStyle w:val="Normal"/>
        <w:rPr/>
      </w:pPr>
      <w:r>
        <w:rPr/>
      </w:r>
    </w:p>
    <w:tbl>
      <w:tblPr>
        <w:tblW w:w="4150" w:type="pct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1"/>
        <w:gridCol w:w="2649"/>
        <w:gridCol w:w="2649"/>
      </w:tblGrid>
      <w:tr>
        <w:trPr>
          <w:trHeight w:val="372" w:hRule="atLeast"/>
        </w:trPr>
        <w:tc>
          <w:tcPr>
            <w:tcW w:w="7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9"/>
              </w:numPr>
              <w:jc w:val="center"/>
              <w:rPr>
                <w:rFonts w:ascii="Arial" w:hAnsi="Arial" w:cs="Arial"/>
                <w:b/>
                <w:b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/>
              </w:rPr>
              <w:t>Study at university</w:t>
            </w:r>
          </w:p>
        </w:tc>
      </w:tr>
      <w:tr>
        <w:trPr>
          <w:trHeight w:val="188" w:hRule="atLeast"/>
        </w:trPr>
        <w:tc>
          <w:tcPr>
            <w:tcW w:w="223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Yes</w:t>
            </w:r>
          </w:p>
        </w:tc>
        <w:tc>
          <w:tcPr>
            <w:tcW w:w="264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No</w:t>
            </w:r>
          </w:p>
        </w:tc>
        <w:tc>
          <w:tcPr>
            <w:tcW w:w="26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not old enough</w:t>
            </w:r>
          </w:p>
        </w:tc>
      </w:tr>
      <w:tr>
        <w:trPr>
          <w:trHeight w:val="187" w:hRule="atLeast"/>
        </w:trPr>
        <w:tc>
          <w:tcPr>
            <w:tcW w:w="223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</w:r>
          </w:p>
        </w:tc>
        <w:tc>
          <w:tcPr>
            <w:tcW w:w="264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attending not possible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655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1"/>
        <w:gridCol w:w="5374"/>
      </w:tblGrid>
      <w:tr>
        <w:trPr>
          <w:trHeight w:val="384" w:hRule="atLeast"/>
        </w:trPr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ind w:left="349" w:hanging="349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Profession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  </w:t>
            </w:r>
          </w:p>
        </w:tc>
      </w:tr>
    </w:tbl>
    <w:p>
      <w:pPr>
        <w:pStyle w:val="Normal"/>
        <w:rPr>
          <w:rFonts w:ascii="Arial" w:hAnsi="Arial" w:cs="Arial"/>
          <w:sz w:val="28"/>
          <w:lang w:val="en-US"/>
        </w:rPr>
      </w:pPr>
      <w:r>
        <w:rPr>
          <w:rFonts w:cs="Arial" w:ascii="Arial" w:hAnsi="Arial"/>
          <w:sz w:val="28"/>
          <w:lang w:val="en-US"/>
        </w:rPr>
      </w:r>
    </w:p>
    <w:tbl>
      <w:tblPr>
        <w:tblW w:w="7667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1"/>
        <w:gridCol w:w="1417"/>
        <w:gridCol w:w="1418"/>
        <w:gridCol w:w="1417"/>
        <w:gridCol w:w="1134"/>
      </w:tblGrid>
      <w:tr>
        <w:trPr>
          <w:trHeight w:val="264" w:hRule="atLeast"/>
        </w:trPr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ind w:left="349" w:hanging="349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 xml:space="preserve">Level of handicap </w:t>
            </w:r>
            <w:r>
              <w:rPr>
                <w:rFonts w:cs="Arial" w:ascii="Arial" w:hAnsi="Arial"/>
                <w:sz w:val="14"/>
                <w:szCs w:val="20"/>
                <w:lang w:val="en-US"/>
              </w:rPr>
              <w:t>(according to german care system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0"/>
                <w:lang w:val="en-US"/>
              </w:rPr>
              <w:t xml:space="preserve">            </w:t>
            </w:r>
            <w:r>
              <w:rPr>
                <w:rFonts w:cs="Arial" w:ascii="Arial" w:hAnsi="Arial"/>
                <w:sz w:val="22"/>
                <w:szCs w:val="20"/>
                <w:lang w:val="en-US"/>
              </w:rPr>
              <w:t>%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fldChar w:fldCharType="begin">
                <w:ffData>
                  <w:name w:val="__Fieldmark__127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58" w:name="__Fieldmark__127_3377726405"/>
            <w:bookmarkStart w:id="259" w:name="__Fieldmark__127_3377726405"/>
            <w:bookmarkEnd w:id="259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0"/>
                <w:lang w:val="en-US"/>
              </w:rPr>
              <w:t xml:space="preserve"> age of determination</w:t>
            </w:r>
          </w:p>
        </w:tc>
      </w:tr>
      <w:tr>
        <w:trPr>
          <w:trHeight w:val="264" w:hRule="atLeast"/>
        </w:trPr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ind w:left="349" w:hanging="349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Level of care</w:t>
              <w:br/>
            </w:r>
            <w:r>
              <w:rPr>
                <w:rFonts w:cs="Arial" w:ascii="Arial" w:hAnsi="Arial"/>
                <w:sz w:val="14"/>
                <w:szCs w:val="20"/>
                <w:lang w:val="en-US"/>
              </w:rPr>
              <w:t>(according to german care system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 xml:space="preserve">I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fldChar w:fldCharType="begin">
                <w:ffData>
                  <w:name w:val="__Fieldmark__128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60" w:name="__Fieldmark__128_3377726405"/>
            <w:bookmarkStart w:id="261" w:name="__Fieldmark__128_3377726405"/>
            <w:bookmarkEnd w:id="261"/>
            <w:r>
              <w:rPr>
                <w:rFonts w:cs="Arial" w:ascii="Arial" w:hAnsi="Arial"/>
                <w:szCs w:val="22"/>
                <w:bdr w:val="single" w:sz="12" w:space="0" w:color="000000"/>
                <w:lang w:val="en-US"/>
              </w:rPr>
            </w:r>
            <w:r>
              <w:rPr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0"/>
                <w:lang w:val="en-US"/>
              </w:rPr>
              <w:t xml:space="preserve"> a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 xml:space="preserve">II </w:t>
              <w:br/>
            </w:r>
            <w:r>
              <w:fldChar w:fldCharType="begin">
                <w:ffData>
                  <w:name w:val="__Fieldmark__129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62" w:name="__Fieldmark__129_3377726405"/>
            <w:bookmarkStart w:id="263" w:name="__Fieldmark__129_3377726405"/>
            <w:bookmarkEnd w:id="263"/>
            <w:r>
              <w:rPr>
                <w:rFonts w:cs="Arial" w:ascii="Arial" w:hAnsi="Arial"/>
                <w:szCs w:val="22"/>
                <w:bdr w:val="single" w:sz="12" w:space="0" w:color="000000"/>
                <w:lang w:val="en-US"/>
              </w:rPr>
            </w:r>
            <w:r>
              <w:rPr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0"/>
                <w:lang w:val="en-US"/>
              </w:rPr>
              <w:t xml:space="preserve"> 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 xml:space="preserve">III </w:t>
              <w:br/>
            </w:r>
            <w:r>
              <w:fldChar w:fldCharType="begin">
                <w:ffData>
                  <w:name w:val="__Fieldmark__130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64" w:name="__Fieldmark__130_3377726405"/>
            <w:bookmarkStart w:id="265" w:name="__Fieldmark__130_3377726405"/>
            <w:bookmarkEnd w:id="265"/>
            <w:r>
              <w:rPr>
                <w:rFonts w:cs="Arial" w:ascii="Arial" w:hAnsi="Arial"/>
                <w:szCs w:val="22"/>
                <w:bdr w:val="single" w:sz="12" w:space="0" w:color="000000"/>
                <w:lang w:val="en-US"/>
              </w:rPr>
            </w:r>
            <w:r>
              <w:rPr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0"/>
                <w:lang w:val="en-US"/>
              </w:rPr>
              <w:t xml:space="preserve"> 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No level of care</w:t>
            </w:r>
          </w:p>
        </w:tc>
      </w:tr>
    </w:tbl>
    <w:p>
      <w:pPr>
        <w:pStyle w:val="Normal"/>
        <w:shd w:fill="FFFFFF" w:val="clear"/>
        <w:ind w:right="1559" w:hanging="0"/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numPr>
          <w:ilvl w:val="0"/>
          <w:numId w:val="8"/>
        </w:numPr>
        <w:jc w:val="center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  <w:r>
        <w:br w:type="page"/>
      </w:r>
      <w:r>
        <mc:AlternateContent>
          <mc:Choice Requires="wps">
            <w:drawing>
              <wp:anchor behindDoc="0" distT="0" distB="0" distL="0" distR="89535" simplePos="0" locked="0" layoutInCell="0" allowOverlap="1" relativeHeight="5">
                <wp:simplePos x="0" y="0"/>
                <wp:positionH relativeFrom="column">
                  <wp:posOffset>-90170</wp:posOffset>
                </wp:positionH>
                <wp:positionV relativeFrom="paragraph">
                  <wp:posOffset>635</wp:posOffset>
                </wp:positionV>
                <wp:extent cx="4860925" cy="1413510"/>
                <wp:effectExtent l="0" t="0" r="0" b="0"/>
                <wp:wrapSquare wrapText="bothSides"/>
                <wp:docPr id="2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0925" cy="1413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655"/>
                            </w:tblGrid>
                            <w:tr>
                              <w:trPr>
                                <w:trHeight w:val="2216" w:hRule="atLeast"/>
                              </w:trPr>
                              <w:tc>
                                <w:tcPr>
                                  <w:tcW w:w="76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9"/>
                                    </w:numPr>
                                    <w:ind w:left="349" w:hanging="349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Remarks on section “Education and Social criteria”: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5580" w:leader="none"/>
                                    </w:tabs>
                                    <w:ind w:hanging="349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55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55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55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55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b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75pt;height:111.3pt;mso-wrap-distance-left:0pt;mso-wrap-distance-right:7.05pt;mso-wrap-distance-top:0pt;mso-wrap-distance-bottom:0pt;margin-top:0.05pt;mso-position-vertical-relative:text;margin-left:-7.1pt;mso-position-horizontal-relative:text">
                <v:fill opacity="0f"/>
                <v:textbox inset="0in,0in,0in,0in">
                  <w:txbxContent>
                    <w:tbl>
                      <w:tblPr>
                        <w:tblW w:w="76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655"/>
                      </w:tblGrid>
                      <w:tr>
                        <w:trPr>
                          <w:trHeight w:val="2216" w:hRule="atLeast"/>
                        </w:trPr>
                        <w:tc>
                          <w:tcPr>
                            <w:tcW w:w="76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ind w:left="349" w:hanging="349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US"/>
                              </w:rPr>
                              <w:t>Remarks on section “Education and Social criteria”: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5580" w:leader="none"/>
                              </w:tabs>
                              <w:ind w:hanging="349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55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55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55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55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US"/>
                              </w:rPr>
                              <w:b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8"/>
        </w:numPr>
        <w:jc w:val="center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Therapy</w:t>
        <w:br/>
      </w:r>
    </w:p>
    <w:tbl>
      <w:tblPr>
        <w:tblW w:w="907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846"/>
        <w:gridCol w:w="705"/>
        <w:gridCol w:w="1426"/>
        <w:gridCol w:w="1586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ind w:left="349" w:hanging="349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glustat therapy (Zavesca®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  <w:t>begin with            years</w:t>
            </w:r>
          </w:p>
        </w:tc>
        <w:tc>
          <w:tcPr>
            <w:tcW w:w="30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osage</w:t>
            </w:r>
          </w:p>
        </w:tc>
        <w:tc>
          <w:tcPr>
            <w:tcW w:w="55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requency of intake (per day)</w:t>
            </w:r>
          </w:p>
        </w:tc>
        <w:tc>
          <w:tcPr>
            <w:tcW w:w="55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ffect of Miglustat therapy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mprovement</w:t>
            </w:r>
          </w:p>
        </w:tc>
        <w:tc>
          <w:tcPr>
            <w:tcW w:w="2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terioration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 chang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ind w:left="349" w:hanging="349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bserved beneficial  effects of Miglustat</w:t>
            </w:r>
          </w:p>
        </w:tc>
        <w:tc>
          <w:tcPr>
            <w:tcW w:w="55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egative effects of Miglustat</w:t>
            </w:r>
          </w:p>
        </w:tc>
        <w:tc>
          <w:tcPr>
            <w:tcW w:w="55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numPr>
          <w:ilvl w:val="0"/>
          <w:numId w:val="9"/>
        </w:numPr>
        <w:ind w:left="349" w:hanging="349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Further medication</w:t>
      </w:r>
    </w:p>
    <w:tbl>
      <w:tblPr>
        <w:tblW w:w="907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992"/>
        <w:gridCol w:w="993"/>
        <w:gridCol w:w="850"/>
        <w:gridCol w:w="1276"/>
        <w:gridCol w:w="850"/>
        <w:gridCol w:w="709"/>
        <w:gridCol w:w="1418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ame of medic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art of therapy (age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ason for therap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ose m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requency of intake (per day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mprovement under therap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de effect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12"/>
          <w:szCs w:val="22"/>
          <w:lang w:val="en-US"/>
        </w:rPr>
      </w:pPr>
      <w:r>
        <w:rPr>
          <w:rFonts w:cs="Arial" w:ascii="Arial" w:hAnsi="Arial"/>
          <w:sz w:val="12"/>
          <w:szCs w:val="22"/>
          <w:lang w:val="en-US"/>
        </w:rPr>
      </w:r>
    </w:p>
    <w:p>
      <w:pPr>
        <w:pStyle w:val="Normal"/>
        <w:numPr>
          <w:ilvl w:val="0"/>
          <w:numId w:val="9"/>
        </w:numPr>
        <w:ind w:left="349" w:hanging="349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ymptomatic therapy</w:t>
      </w:r>
    </w:p>
    <w:tbl>
      <w:tblPr>
        <w:tblW w:w="9073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3119"/>
        <w:gridCol w:w="2268"/>
      </w:tblGrid>
      <w:tr>
        <w:trPr>
          <w:trHeight w:val="26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9"/>
              </w:numPr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hysical therap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31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66" w:name="__Fieldmark__131_3377726405"/>
            <w:bookmarkStart w:id="267" w:name="__Fieldmark__131_3377726405"/>
            <w:bookmarkEnd w:id="267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age at therapy star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26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9"/>
              </w:numPr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requency of physical therap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9"/>
              </w:numPr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ccupational therap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32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68" w:name="__Fieldmark__132_3377726405"/>
            <w:bookmarkStart w:id="269" w:name="__Fieldmark__132_3377726405"/>
            <w:bookmarkEnd w:id="269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age at therapy star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26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9"/>
              </w:numPr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requency of occupational therapy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9"/>
              </w:numPr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Lactose-free diet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  <w:t xml:space="preserve"> </w:t>
            </w:r>
            <w:r>
              <w:fldChar w:fldCharType="begin">
                <w:ffData>
                  <w:name w:val="__Fieldmark__133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70" w:name="__Fieldmark__133_3377726405"/>
            <w:bookmarkStart w:id="271" w:name="__Fieldmark__133_3377726405"/>
            <w:bookmarkEnd w:id="271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age at therapy star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26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9"/>
              </w:numPr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saccharide-free die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34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72" w:name="__Fieldmark__134_3377726405"/>
            <w:bookmarkStart w:id="273" w:name="__Fieldmark__134_3377726405"/>
            <w:bookmarkEnd w:id="273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age at therapy star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26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9"/>
              </w:numPr>
              <w:ind w:left="349" w:hanging="349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operamid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, </w:t>
              <w:br/>
            </w:r>
            <w:r>
              <w:fldChar w:fldCharType="begin">
                <w:ffData>
                  <w:name w:val="__Fieldmark__135_3377726405"/>
                  <w:enabled/>
                  <w:ddList>
                    <w:result w:val="0"/>
                  </w:ddList>
                </w:ffData>
              </w:fldCha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instrText xml:space="preserve"> FORMDROPDOWN </w:instrText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separate"/>
            </w:r>
            <w:bookmarkStart w:id="274" w:name="__Fieldmark__135_3377726405"/>
            <w:bookmarkStart w:id="275" w:name="__Fieldmark__135_3377726405"/>
            <w:bookmarkEnd w:id="275"/>
            <w:r>
              <w:rPr>
                <w:rFonts w:cs="Arial" w:ascii="Arial" w:hAnsi="Arial"/>
                <w:sz w:val="32"/>
                <w:szCs w:val="22"/>
                <w:bdr w:val="single" w:sz="12" w:space="0" w:color="000000"/>
                <w:lang w:val="en-US"/>
              </w:rPr>
            </w:r>
            <w:r>
              <w:rPr>
                <w:sz w:val="32"/>
                <w:szCs w:val="22"/>
                <w:bdr w:val="single" w:sz="12" w:space="0" w:color="00000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age at therapy star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</w:tr>
    </w:tbl>
    <w:p>
      <w:pPr>
        <w:pStyle w:val="Normal"/>
        <w:shd w:fill="FFFFFF" w:val="clear"/>
        <w:jc w:val="center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907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3"/>
      </w:tblGrid>
      <w:tr>
        <w:trPr>
          <w:trHeight w:val="826" w:hRule="atLeast"/>
        </w:trPr>
        <w:tc>
          <w:tcPr>
            <w:tcW w:w="9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ind w:left="318" w:hanging="318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urther therapy:</w:t>
            </w:r>
          </w:p>
        </w:tc>
      </w:tr>
    </w:tbl>
    <w:p>
      <w:pPr>
        <w:pStyle w:val="Normal"/>
        <w:shd w:fill="FFFFFF" w:val="clear"/>
        <w:jc w:val="center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9073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73"/>
      </w:tblGrid>
      <w:tr>
        <w:trPr>
          <w:trHeight w:val="264" w:hRule="atLeast"/>
        </w:trPr>
        <w:tc>
          <w:tcPr>
            <w:tcW w:w="9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9"/>
              </w:numPr>
              <w:ind w:left="349" w:hanging="349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emarks on section “Therapy”:</w:t>
            </w:r>
          </w:p>
          <w:p>
            <w:pPr>
              <w:pStyle w:val="Normal"/>
              <w:ind w:hanging="349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numPr>
          <w:ilvl w:val="0"/>
          <w:numId w:val="8"/>
        </w:numPr>
        <w:jc w:val="center"/>
        <w:rPr>
          <w:rFonts w:ascii="Arial" w:hAnsi="Arial" w:cs="Arial"/>
          <w:b/>
          <w:b/>
          <w:szCs w:val="22"/>
          <w:lang w:val="en-US"/>
        </w:rPr>
      </w:pPr>
      <w:r>
        <w:br w:type="page"/>
      </w:r>
      <w:r>
        <w:rPr>
          <w:rFonts w:cs="Arial" w:ascii="Arial" w:hAnsi="Arial"/>
          <w:b/>
          <w:lang w:val="en-US"/>
        </w:rPr>
        <w:t>Family history</w:t>
      </w:r>
    </w:p>
    <w:p>
      <w:pPr>
        <w:pStyle w:val="Normal"/>
        <w:shd w:fill="FFFFFF" w:val="clear"/>
        <w:jc w:val="center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shd w:fill="FFFFFF" w:val="clear"/>
        <w:jc w:val="center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shd w:fill="FFFFFF" w:val="clear"/>
        <w:jc w:val="center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shd w:fill="FFFFFF" w:val="clear"/>
        <w:jc w:val="center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shd w:fill="FFFFFF" w:val="clear"/>
        <w:jc w:val="center"/>
        <w:rPr>
          <w:rFonts w:ascii="Arial" w:hAnsi="Arial" w:cs="Arial"/>
          <w:szCs w:val="22"/>
          <w:lang w:val="en-US" w:eastAsia="en-US"/>
        </w:rPr>
      </w:pPr>
      <w:r>
        <w:rPr>
          <w:rFonts w:cs="Arial" w:ascii="Arial" w:hAnsi="Arial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-107315</wp:posOffset>
                </wp:positionH>
                <wp:positionV relativeFrom="paragraph">
                  <wp:posOffset>22225</wp:posOffset>
                </wp:positionV>
                <wp:extent cx="403860" cy="381000"/>
                <wp:effectExtent l="5080" t="5080" r="5715" b="571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920" cy="38088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20" coordsize="21600,21600" o:spt="120" path="m,10800qy@7@8qx@9@10qy@11@12qx@13@14xe">
                <v:stroke joinstyle="miter"/>
                <v:formulas>
                  <v:f eqn="sumangle 0 45 0"/>
                  <v:f eqn="cos 10800 @0"/>
                  <v:f eqn="sin 10800 @0"/>
                  <v:f eqn="sum 10800 0 @1"/>
                  <v:f eqn="sum 10800 @1 0"/>
                  <v:f eqn="sum 10800 0 @2"/>
                  <v:f eqn="sum 10800 @2 0"/>
                  <v:f eqn="sum 10800 0 0"/>
                  <v:f eqn="sum 0 10800 10800"/>
                  <v:f eqn="sum 10800 @7 0"/>
                  <v:f eqn="sum 10800 @8 0"/>
                  <v:f eqn="sum 0 @9 10800"/>
                  <v:f eqn="sum 10800 @10 0"/>
                  <v:f eqn="sum 0 @11 10800"/>
                  <v:f eqn="sum 0 @12 10800"/>
                </v:formulas>
                <v:path gradientshapeok="t" o:connecttype="rect" textboxrect="@3,@5,@4,@6"/>
              </v:shapetype>
              <v:shape id="shape_0" fillcolor="white" stroked="t" o:allowincell="f" style="position:absolute;margin-left:-8.45pt;margin-top:1.75pt;width:31.75pt;height:29.95pt;mso-wrap-style:none;v-text-anchor:middle" type="_x0000_t120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197985</wp:posOffset>
                </wp:positionH>
                <wp:positionV relativeFrom="paragraph">
                  <wp:posOffset>22225</wp:posOffset>
                </wp:positionV>
                <wp:extent cx="403860" cy="381000"/>
                <wp:effectExtent l="5080" t="5080" r="5715" b="571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920" cy="38088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30.55pt;margin-top:1.75pt;width:31.75pt;height:29.95pt;mso-wrap-style:none;v-text-anchor:middle" type="_x0000_t120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409565</wp:posOffset>
                </wp:positionH>
                <wp:positionV relativeFrom="paragraph">
                  <wp:posOffset>22225</wp:posOffset>
                </wp:positionV>
                <wp:extent cx="320040" cy="35052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040" cy="350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95pt;margin-top:1.75pt;width:25.15pt;height:27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035685</wp:posOffset>
                </wp:positionH>
                <wp:positionV relativeFrom="paragraph">
                  <wp:posOffset>22225</wp:posOffset>
                </wp:positionV>
                <wp:extent cx="320040" cy="35052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040" cy="350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1.55pt;margin-top:1.75pt;width:25.15pt;height:27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hd w:fill="FFFFFF" w:val="clear"/>
        <w:jc w:val="center"/>
        <w:rPr>
          <w:rFonts w:ascii="Arial" w:hAnsi="Arial" w:cs="Arial"/>
          <w:szCs w:val="22"/>
          <w:lang w:val="en-US" w:eastAsia="en-US"/>
        </w:rPr>
      </w:pPr>
      <w:r>
        <w:rPr>
          <w:rFonts w:cs="Arial" w:ascii="Arial" w:hAnsi="Arial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04165</wp:posOffset>
                </wp:positionH>
                <wp:positionV relativeFrom="paragraph">
                  <wp:posOffset>45085</wp:posOffset>
                </wp:positionV>
                <wp:extent cx="732155" cy="1270"/>
                <wp:effectExtent l="635" t="5080" r="635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26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.95pt;margin-top:3.55pt;width:57.65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601845</wp:posOffset>
                </wp:positionH>
                <wp:positionV relativeFrom="paragraph">
                  <wp:posOffset>45720</wp:posOffset>
                </wp:positionV>
                <wp:extent cx="808355" cy="1270"/>
                <wp:effectExtent l="635" t="5080" r="635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85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2.35pt;margin-top:3.6pt;width:63.6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662305</wp:posOffset>
                </wp:positionH>
                <wp:positionV relativeFrom="paragraph">
                  <wp:posOffset>45085</wp:posOffset>
                </wp:positionV>
                <wp:extent cx="1270" cy="815975"/>
                <wp:effectExtent l="5080" t="635" r="5080" b="63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816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2.15pt;margin-top:3.55pt;width:0.05pt;height:64.2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967605</wp:posOffset>
                </wp:positionH>
                <wp:positionV relativeFrom="paragraph">
                  <wp:posOffset>45720</wp:posOffset>
                </wp:positionV>
                <wp:extent cx="1270" cy="906780"/>
                <wp:effectExtent l="5080" t="635" r="5080" b="63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907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1.15pt;margin-top:3.6pt;width:0.05pt;height:71.4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hd w:fill="FFFFFF" w:val="clear"/>
        <w:jc w:val="center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shd w:fill="FFFFFF" w:val="clear"/>
        <w:jc w:val="center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shd w:fill="FFFFFF" w:val="clear"/>
        <w:jc w:val="center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shd w:fill="FFFFFF" w:val="clear"/>
        <w:jc w:val="center"/>
        <w:rPr>
          <w:rFonts w:ascii="Arial" w:hAnsi="Arial" w:cs="Arial"/>
          <w:szCs w:val="22"/>
          <w:lang w:val="en-US" w:eastAsia="en-US"/>
        </w:rPr>
      </w:pPr>
      <w:r>
        <w:rPr>
          <w:rFonts w:cs="Arial" w:ascii="Arial" w:hAnsi="Arial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889125</wp:posOffset>
                </wp:positionH>
                <wp:positionV relativeFrom="paragraph">
                  <wp:posOffset>159385</wp:posOffset>
                </wp:positionV>
                <wp:extent cx="1270" cy="503555"/>
                <wp:effectExtent l="5080" t="635" r="5080" b="63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" cy="504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8.75pt;margin-top:12.55pt;width:0.05pt;height:39.6pt;flip: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-450215</wp:posOffset>
                </wp:positionH>
                <wp:positionV relativeFrom="paragraph">
                  <wp:posOffset>159385</wp:posOffset>
                </wp:positionV>
                <wp:extent cx="2339975" cy="1270"/>
                <wp:effectExtent l="635" t="5080" r="635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403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5.45pt;margin-top:12.55pt;width:184.15pt;height:0.0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hd w:fill="FFFFFF" w:val="clear"/>
        <w:jc w:val="center"/>
        <w:rPr>
          <w:rFonts w:ascii="Arial" w:hAnsi="Arial" w:cs="Arial"/>
          <w:szCs w:val="22"/>
          <w:lang w:val="en-US" w:eastAsia="en-US"/>
        </w:rPr>
      </w:pPr>
      <w:r>
        <w:rPr>
          <w:rFonts w:cs="Arial" w:ascii="Arial" w:hAnsi="Arial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931285</wp:posOffset>
                </wp:positionH>
                <wp:positionV relativeFrom="paragraph">
                  <wp:posOffset>75565</wp:posOffset>
                </wp:positionV>
                <wp:extent cx="2073275" cy="1270"/>
                <wp:effectExtent l="635" t="5080" r="635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736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9.55pt;margin-top:5.95pt;width:163.15pt;height:0.0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931285</wp:posOffset>
                </wp:positionH>
                <wp:positionV relativeFrom="paragraph">
                  <wp:posOffset>75565</wp:posOffset>
                </wp:positionV>
                <wp:extent cx="1270" cy="412115"/>
                <wp:effectExtent l="5080" t="635" r="5080" b="63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125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9.55pt;margin-top:5.95pt;width:0.1pt;height:32.4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hd w:fill="FFFFFF" w:val="clear"/>
        <w:jc w:val="center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shd w:fill="FFFFFF" w:val="clear"/>
        <w:jc w:val="center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698625</wp:posOffset>
                </wp:positionH>
                <wp:positionV relativeFrom="paragraph">
                  <wp:posOffset>136525</wp:posOffset>
                </wp:positionV>
                <wp:extent cx="403860" cy="381000"/>
                <wp:effectExtent l="5080" t="5080" r="5715" b="571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920" cy="38088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33.75pt;margin-top:10.75pt;width:31.75pt;height:29.95pt;mso-wrap-style:none;v-text-anchor:middle" type="_x0000_t120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786505</wp:posOffset>
                </wp:positionH>
                <wp:positionV relativeFrom="paragraph">
                  <wp:posOffset>167005</wp:posOffset>
                </wp:positionV>
                <wp:extent cx="320040" cy="350520"/>
                <wp:effectExtent l="5080" t="5080" r="508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040" cy="350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8.15pt;margin-top:13.15pt;width:25.15pt;height:27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hd w:fill="FFFFFF" w:val="clear"/>
        <w:jc w:val="center"/>
        <w:rPr>
          <w:rFonts w:ascii="Arial" w:hAnsi="Arial" w:cs="Arial"/>
          <w:b/>
          <w:b/>
          <w:szCs w:val="22"/>
          <w:lang w:val="en-US" w:eastAsia="en-US"/>
        </w:rPr>
      </w:pPr>
      <w:r>
        <w:rPr>
          <w:rFonts w:cs="Arial" w:ascii="Arial" w:hAnsi="Arial"/>
          <w:b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102485</wp:posOffset>
                </wp:positionH>
                <wp:positionV relativeFrom="paragraph">
                  <wp:posOffset>136525</wp:posOffset>
                </wp:positionV>
                <wp:extent cx="1684655" cy="1270"/>
                <wp:effectExtent l="635" t="5080" r="635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851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5.55pt;margin-top:10.75pt;width:132.65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895600</wp:posOffset>
                </wp:positionH>
                <wp:positionV relativeFrom="paragraph">
                  <wp:posOffset>151765</wp:posOffset>
                </wp:positionV>
                <wp:extent cx="7620" cy="763270"/>
                <wp:effectExtent l="5080" t="635" r="5080" b="63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280" cy="7635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8pt;margin-top:11.95pt;width:0.55pt;height:60.0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hd w:fill="FFFFFF" w:val="clear"/>
        <w:jc w:val="center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shd w:fill="FFFFFF" w:val="clear"/>
        <w:jc w:val="center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shd w:fill="FFFFFF" w:val="clear"/>
        <w:jc w:val="center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shd w:fill="FFFFFF" w:val="clear"/>
        <w:jc w:val="center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shd w:fill="FFFFFF" w:val="clear"/>
        <w:jc w:val="center"/>
        <w:rPr>
          <w:rFonts w:ascii="Arial" w:hAnsi="Arial" w:cs="Arial"/>
          <w:szCs w:val="22"/>
          <w:lang w:val="en-US" w:eastAsia="en-US"/>
        </w:rPr>
      </w:pPr>
      <w:r>
        <w:rPr>
          <w:rFonts w:cs="Arial" w:ascii="Arial" w:hAnsi="Arial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453005</wp:posOffset>
                </wp:positionH>
                <wp:positionV relativeFrom="paragraph">
                  <wp:posOffset>38100</wp:posOffset>
                </wp:positionV>
                <wp:extent cx="808355" cy="1270"/>
                <wp:effectExtent l="635" t="5080" r="635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8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3.15pt;margin-top:3pt;width:63.6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hd w:fill="FFFFFF" w:val="clear"/>
        <w:jc w:val="center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shd w:fill="FFFFFF" w:val="clear"/>
        <w:jc w:val="center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shd w:fill="FFFFFF" w:val="clear"/>
        <w:jc w:val="center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shd w:fill="FFFFFF" w:val="clear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tbl>
      <w:tblPr>
        <w:tblW w:w="907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977"/>
        <w:gridCol w:w="2410"/>
      </w:tblGrid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Parents consanguineous?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thnicity of family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tbl>
      <w:tblPr>
        <w:tblW w:w="907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5387"/>
      </w:tblGrid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Diseases in family 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amily member affected: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I/hepatic disease</w:t>
            </w:r>
          </w:p>
          <w:p>
            <w:pPr>
              <w:pStyle w:val="Normal"/>
              <w:ind w:left="34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.g. hepatosplenomegaly, Crohn ´s disease 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rdiovascular disease</w:t>
            </w:r>
          </w:p>
          <w:p>
            <w:pPr>
              <w:pStyle w:val="Normal"/>
              <w:ind w:left="349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16"/>
                <w:szCs w:val="22"/>
                <w:lang w:val="en-US"/>
              </w:rPr>
              <w:t>e.g. myocardial infarction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tabolic disease</w:t>
            </w:r>
          </w:p>
          <w:p>
            <w:pPr>
              <w:pStyle w:val="Normal"/>
              <w:ind w:left="34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.g. Diabetes mellitus 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sychiatric disease</w:t>
            </w:r>
          </w:p>
          <w:p>
            <w:pPr>
              <w:pStyle w:val="Normal"/>
              <w:ind w:left="34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.g. autism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Neurological disease </w:t>
            </w:r>
          </w:p>
          <w:p>
            <w:pPr>
              <w:pStyle w:val="Normal"/>
              <w:ind w:left="34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.g. Parkinson, Multiple Sclerosis, Alzheime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ncer</w:t>
            </w:r>
          </w:p>
          <w:p>
            <w:pPr>
              <w:pStyle w:val="Normal"/>
              <w:ind w:left="34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.g. familial breast cance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utoimmune disea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ntal retardation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907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5387"/>
      </w:tblGrid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urther diseases in family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amily member affected: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07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3"/>
      </w:tblGrid>
      <w:tr>
        <w:trPr>
          <w:trHeight w:val="790" w:hRule="atLeast"/>
        </w:trPr>
        <w:tc>
          <w:tcPr>
            <w:tcW w:w="9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emarks on section “Family history”: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b/>
          <w:b/>
          <w:color w:val="FF0000"/>
          <w:sz w:val="22"/>
          <w:lang w:val="en-US"/>
        </w:rPr>
      </w:pPr>
      <w:r>
        <w:br w:type="page"/>
      </w:r>
      <w:r>
        <w:rPr>
          <w:rFonts w:cs="Arial" w:ascii="Arial" w:hAnsi="Arial"/>
          <w:b/>
          <w:color w:val="FF0000"/>
          <w:sz w:val="22"/>
          <w:lang w:val="en-US"/>
        </w:rPr>
      </w:r>
    </w:p>
    <w:tbl>
      <w:tblPr>
        <w:tblW w:w="938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8"/>
      </w:tblGrid>
      <w:tr>
        <w:trPr/>
        <w:tc>
          <w:tcPr>
            <w:tcW w:w="9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Further Remarks /additional comments on patient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footnotePr>
        <w:numFmt w:val="decimal"/>
      </w:footnotePr>
      <w:type w:val="nextPage"/>
      <w:pgSz w:w="11906" w:h="16838"/>
      <w:pgMar w:left="1417" w:right="1417" w:gutter="0" w:header="708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16"/>
        <w:szCs w:val="16"/>
      </w:rPr>
    </w:pPr>
    <w:r>
      <mc:AlternateContent>
        <mc:Choice Requires="wpg">
          <w:drawing>
            <wp:anchor behindDoc="1" distT="0" distB="0" distL="114935" distR="114935" simplePos="0" locked="0" layoutInCell="0" allowOverlap="1" relativeHeight="22">
              <wp:simplePos x="0" y="0"/>
              <wp:positionH relativeFrom="page">
                <wp:posOffset>5080</wp:posOffset>
              </wp:positionH>
              <wp:positionV relativeFrom="page">
                <wp:posOffset>10239375</wp:posOffset>
              </wp:positionV>
              <wp:extent cx="7548880" cy="191135"/>
              <wp:effectExtent l="0" t="5080" r="0" b="0"/>
              <wp:wrapNone/>
              <wp:docPr id="42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7548840" cy="191160"/>
                        <a:chOff x="0" y="0"/>
                        <a:chExt cx="7548840" cy="191160"/>
                      </a:xfrm>
                    </wpg:grpSpPr>
                    <wps:wsp>
                      <wps:cNvSpPr txBox="1"/>
                      <wps:spPr>
                        <a:xfrm>
                          <a:off x="6654240" y="8280"/>
                          <a:ext cx="405720" cy="1828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lang w:val="en-US" w:bidi="ar-SA"/>
                              </w:rPr>
                              <w:t>2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  <wpg:grpSp>
                      <wpg:cNvGrpSpPr/>
                      <wpg:grpSpPr>
                        <a:xfrm>
                          <a:off x="0" y="0"/>
                          <a:ext cx="7548840" cy="146520"/>
                        </a:xfrm>
                      </wpg:grpSpPr>
                      <wps:wsp>
                        <wps:cNvCnPr/>
                        <wps:spPr>
                          <a:xfrm rot="10800000">
                            <a:off x="5872320" y="-10125360"/>
                            <a:ext cx="776880" cy="146880"/>
                          </a:xfrm>
                          <a:prstGeom prst="bentConnector3">
                            <a:avLst>
                              <a:gd name="adj1" fmla="val 49976"/>
                            </a:avLst>
                          </a:prstGeom>
                          <a:ln w="9360">
                            <a:solidFill>
                              <a:srgbClr val="a5a5a5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-899640" y="-10125720"/>
                            <a:ext cx="6773760" cy="146880"/>
                          </a:xfrm>
                          <a:prstGeom prst="bentConnector3">
                            <a:avLst>
                              <a:gd name="adj1" fmla="val 96773"/>
                            </a:avLst>
                          </a:prstGeom>
                          <a:ln w="9360">
                            <a:solidFill>
                              <a:srgbClr val="a5a5a5"/>
                            </a:solidFill>
                            <a:miter/>
                          </a:ln>
                        </wps:spPr>
                        <wps:bodyPr/>
                      </wps:wsp>
                    </wpg:grpSp>
                  </wpg:wgp>
                </a:graphicData>
              </a:graphic>
            </wp:anchor>
          </w:drawing>
        </mc:Choice>
        <mc:Fallback>
          <w:pict>
            <v:group id="shape_0" style="position:absolute;margin-left:0.4pt;margin-top:806.25pt;width:594.4pt;height:15.05pt" coordorigin="8,16125" coordsize="11888,301"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left:10487;top:16138;width:638;height:287;mso-wrap-style:square;v-text-anchor:top;mso-position-horizontal-relative:page;mso-position-vertical-relative:page" type="_x0000_t202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lang w:val="en-US" w:bidi="ar-SA"/>
                        </w:rPr>
                        <w:t>2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  <v:group id="shape_0" style="position:absolute;left:8;top:16125;width:11888;height:231">
                <v:shapetype id="_x0000_t34" coordsize="21600,21600" o:spt="34" adj="10800" path="m,l@0,l@0,21600l21600,21600nfe">
                  <v:stroke joinstyle="miter"/>
                  <v:formulas>
                    <v:f eqn="val #0"/>
                  </v:formulas>
                  <v:path gradientshapeok="t" o:connecttype="rect" textboxrect="0,0,21600,21600"/>
                  <v:handles>
                    <v:h position="@0,10800"/>
                  </v:handles>
                </v:shapetype>
                <v:shape id="shape_0" stroked="t" o:allowincell="f" style="position:absolute;left:9258;top:181;width:1221;height:229;rotation:180;mso-position-horizontal-relative:page;mso-position-vertical-relative:page" type="_x0000_t34">
                  <v:stroke color="#a5a5a5" weight="9360" joinstyle="miter" endcap="flat"/>
                  <v:fill o:detectmouseclick="t" on="false"/>
                  <w10:wrap type="none"/>
                </v:shape>
                <v:shape id="shape_0" stroked="t" o:allowincell="f" style="position:absolute;left:-1409;top:181;width:10666;height:229;flip:y;mso-position-horizontal-relative:page;mso-position-vertical-relative:page" type="_x0000_t34">
                  <v:stroke color="#a5a5a5" weight="9360" joinstyle="miter" endcap="flat"/>
                  <v:fill o:detectmouseclick="t" on="false"/>
                  <w10:wrap type="none"/>
                </v:shape>
              </v:group>
            </v:group>
          </w:pict>
        </mc:Fallback>
      </mc:AlternateContent>
    </w:r>
    <w:r>
      <w:rPr>
        <w:rFonts w:cs="Arial" w:ascii="Arial" w:hAnsi="Arial"/>
        <w:sz w:val="16"/>
        <w:szCs w:val="16"/>
      </w:rPr>
      <w:t>NPC-cdb_qu_vs1.0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16"/>
        <w:szCs w:val="16"/>
      </w:rPr>
    </w:pPr>
    <w:r>
      <mc:AlternateContent>
        <mc:Choice Requires="wpg">
          <w:drawing>
            <wp:anchor behindDoc="1" distT="0" distB="0" distL="114935" distR="114935" simplePos="0" locked="0" layoutInCell="0" allowOverlap="1" relativeHeight="23">
              <wp:simplePos x="0" y="0"/>
              <wp:positionH relativeFrom="page">
                <wp:posOffset>5080</wp:posOffset>
              </wp:positionH>
              <wp:positionV relativeFrom="page">
                <wp:posOffset>10239375</wp:posOffset>
              </wp:positionV>
              <wp:extent cx="7548880" cy="191135"/>
              <wp:effectExtent l="0" t="5080" r="0" b="0"/>
              <wp:wrapNone/>
              <wp:docPr id="43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7548840" cy="191160"/>
                        <a:chOff x="0" y="0"/>
                        <a:chExt cx="7548840" cy="191160"/>
                      </a:xfrm>
                    </wpg:grpSpPr>
                    <wps:wsp>
                      <wps:cNvSpPr txBox="1"/>
                      <wps:spPr>
                        <a:xfrm>
                          <a:off x="6654240" y="8280"/>
                          <a:ext cx="405720" cy="1828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lang w:val="en-US" w:bidi="ar-SA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  <wpg:grpSp>
                      <wpg:cNvGrpSpPr/>
                      <wpg:grpSpPr>
                        <a:xfrm>
                          <a:off x="0" y="0"/>
                          <a:ext cx="7548840" cy="146520"/>
                        </a:xfrm>
                      </wpg:grpSpPr>
                      <wps:wsp>
                        <wps:cNvCnPr/>
                        <wps:spPr>
                          <a:xfrm rot="10800000">
                            <a:off x="5872320" y="-10009080"/>
                            <a:ext cx="776880" cy="147240"/>
                          </a:xfrm>
                          <a:prstGeom prst="bentConnector3">
                            <a:avLst>
                              <a:gd name="adj1" fmla="val 49976"/>
                            </a:avLst>
                          </a:prstGeom>
                          <a:ln w="9360">
                            <a:solidFill>
                              <a:srgbClr val="a5a5a5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-899640" y="-10009080"/>
                            <a:ext cx="6773760" cy="147240"/>
                          </a:xfrm>
                          <a:prstGeom prst="bentConnector3">
                            <a:avLst>
                              <a:gd name="adj1" fmla="val 96773"/>
                            </a:avLst>
                          </a:prstGeom>
                          <a:ln w="9360">
                            <a:solidFill>
                              <a:srgbClr val="a5a5a5"/>
                            </a:solidFill>
                            <a:miter/>
                          </a:ln>
                        </wps:spPr>
                        <wps:bodyPr/>
                      </wps:wsp>
                    </wpg:grpSp>
                  </wpg:wgp>
                </a:graphicData>
              </a:graphic>
            </wp:anchor>
          </w:drawing>
        </mc:Choice>
        <mc:Fallback>
          <w:pict>
            <v:group id="shape_0" style="position:absolute;margin-left:0.4pt;margin-top:806.25pt;width:594.4pt;height:15.05pt" coordorigin="8,16125" coordsize="11888,301">
              <v:shape id="shape_0" stroked="f" o:allowincell="f" style="position:absolute;left:10487;top:16138;width:638;height:287;mso-wrap-style:square;v-text-anchor:top;mso-position-horizontal-relative:page;mso-position-vertical-relative:page" type="_x0000_t202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lang w:val="en-US" w:bidi="ar-SA"/>
                        </w:rPr>
                        <w:t>1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  <v:group id="shape_0" style="position:absolute;left:8;top:16125;width:11888;height:231">
                <v:shape id="shape_0" stroked="t" o:allowincell="f" style="position:absolute;left:9258;top:364;width:1221;height:230;rotation:180;mso-position-horizontal-relative:page;mso-position-vertical-relative:page" type="_x0000_t34">
                  <v:stroke color="#a5a5a5" weight="9360" joinstyle="miter" endcap="flat"/>
                  <v:fill o:detectmouseclick="t" on="false"/>
                  <w10:wrap type="none"/>
                </v:shape>
                <v:shape id="shape_0" stroked="t" o:allowincell="f" style="position:absolute;left:-1409;top:364;width:10666;height:230;flip:y;mso-position-horizontal-relative:page;mso-position-vertical-relative:page" type="_x0000_t34">
                  <v:stroke color="#a5a5a5" weight="9360" joinstyle="miter" endcap="flat"/>
                  <v:fill o:detectmouseclick="t" on="false"/>
                  <w10:wrap type="none"/>
                </v:shape>
              </v:group>
            </v:group>
          </w:pict>
        </mc:Fallback>
      </mc:AlternateContent>
    </w:r>
    <w:r>
      <w:rPr>
        <w:rFonts w:cs="Arial" w:ascii="Arial" w:hAnsi="Arial"/>
        <w:sz w:val="16"/>
        <w:szCs w:val="16"/>
      </w:rPr>
      <w:t>NPC-cdb_qu_vs1.0 (Feb 01, 2013)</w:t>
    </w:r>
  </w:p>
  <w:p>
    <w:pPr>
      <w:pStyle w:val="Foot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rStyle w:val="Citation"/>
          <w:rFonts w:cs="Arial" w:ascii="Arial" w:hAnsi="Arial"/>
          <w:lang w:val="en-US"/>
        </w:rPr>
        <w:t xml:space="preserve">Tombaugh, T.N.T.N (2004). </w:t>
      </w:r>
      <w:hyperlink r:id="rId1">
        <w:r>
          <w:rPr>
            <w:rStyle w:val="InternetLink"/>
            <w:rFonts w:cs="Arial" w:ascii="Arial" w:hAnsi="Arial"/>
            <w:color w:val="000000"/>
            <w:u w:val="none"/>
            <w:lang w:val="en-US"/>
          </w:rPr>
          <w:t>"Trail Making test A and B: Normative Data Stratified by Age and Education"</w:t>
        </w:r>
      </w:hyperlink>
      <w:r>
        <w:rPr>
          <w:rStyle w:val="Citation"/>
          <w:rFonts w:cs="Arial" w:ascii="Arial" w:hAnsi="Arial"/>
          <w:lang w:val="en-US"/>
        </w:rPr>
        <w:t xml:space="preserve">. </w:t>
      </w:r>
      <w:r>
        <w:rPr>
          <w:rStyle w:val="Citation"/>
          <w:rFonts w:cs="Arial" w:ascii="Arial" w:hAnsi="Arial"/>
          <w:i/>
          <w:iCs/>
          <w:lang w:val="en-US"/>
        </w:rPr>
        <w:t>Archives of Clinical Neuropsychology : The Official Journal of the National Academy of Neuropsychologists</w:t>
      </w:r>
      <w:r>
        <w:rPr>
          <w:rStyle w:val="Citation"/>
          <w:rFonts w:cs="Arial" w:ascii="Arial" w:hAnsi="Arial"/>
          <w:lang w:val="en-US"/>
        </w:rPr>
        <w:t xml:space="preserve"> </w:t>
      </w:r>
      <w:r>
        <w:rPr>
          <w:rStyle w:val="Citation"/>
          <w:rFonts w:cs="Arial" w:ascii="Arial" w:hAnsi="Arial"/>
          <w:b/>
          <w:bCs/>
          <w:lang w:val="en-US"/>
        </w:rPr>
        <w:t>19</w:t>
      </w:r>
      <w:r>
        <w:rPr>
          <w:rStyle w:val="Citation"/>
          <w:rFonts w:cs="Arial" w:ascii="Arial" w:hAnsi="Arial"/>
          <w:lang w:val="en-US"/>
        </w:rPr>
        <w:t xml:space="preserve"> (2): 203–214</w:t>
      </w:r>
      <w:r>
        <w:rPr>
          <w:rStyle w:val="Referenceaccessdate"/>
          <w:rFonts w:cs="Arial" w:ascii="Arial" w:hAnsi="Arial"/>
          <w:lang w:val="en-US"/>
        </w:rPr>
        <w:t>.</w:t>
      </w:r>
      <w:r>
        <w:rPr>
          <w:rStyle w:val="Referenceaccessdate"/>
          <w:lang w:val="en-US"/>
        </w:rPr>
        <w:t xml:space="preserve"> </w:t>
      </w:r>
    </w:p>
  </w:footnote>
  <w:footnote w:id="3">
    <w:p>
      <w:pPr>
        <w:pStyle w:val="Normal"/>
        <w:numPr>
          <w:ilvl w:val="0"/>
          <w:numId w:val="0"/>
        </w:numPr>
        <w:spacing w:before="0" w:after="0"/>
        <w:outlineLvl w:val="0"/>
        <w:rPr>
          <w:sz w:val="20"/>
          <w:szCs w:val="20"/>
          <w:lang w:val="en-US"/>
        </w:rPr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Rourke et al “</w:t>
      </w:r>
      <w:r>
        <w:rPr>
          <w:rStyle w:val="Citation"/>
          <w:rFonts w:cs="Arial" w:ascii="Arial" w:hAnsi="Arial"/>
          <w:sz w:val="20"/>
          <w:szCs w:val="20"/>
          <w:lang w:val="en-US"/>
        </w:rPr>
        <w:t xml:space="preserve">Neuropsychological significance of lateralized deficits on the Grooved Pegboard test for older children with learning disabilities”. </w:t>
      </w:r>
      <w:hyperlink r:id="rId2">
        <w:r>
          <w:rPr>
            <w:rStyle w:val="InternetLink"/>
            <w:rFonts w:cs="Arial" w:ascii="Arial" w:hAnsi="Arial"/>
            <w:i/>
            <w:iCs/>
            <w:sz w:val="20"/>
            <w:szCs w:val="20"/>
            <w:lang w:val="en-US"/>
          </w:rPr>
          <w:t>J Consult Clin Psychol.</w:t>
        </w:r>
      </w:hyperlink>
      <w:r>
        <w:rPr>
          <w:rStyle w:val="Citation"/>
          <w:rFonts w:cs="Arial" w:ascii="Arial" w:hAnsi="Arial"/>
          <w:i/>
          <w:iCs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1973 Aug;41(1):128-34.</w:t>
      </w:r>
    </w:p>
    <w:p>
      <w:pPr>
        <w:pStyle w:val="Footnot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lang w:val="en-US"/>
        </w:rPr>
        <w:t>CRL crown-rump length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lang w:val="en-US"/>
        </w:rPr>
        <w:t xml:space="preserve">Abbreviation for </w:t>
      </w:r>
      <w:r>
        <w:rPr>
          <w:b/>
          <w:lang w:val="en-US"/>
        </w:rPr>
        <w:t>A</w:t>
      </w:r>
      <w:r>
        <w:rPr>
          <w:lang w:val="en-US"/>
        </w:rPr>
        <w:t xml:space="preserve">ppearance, </w:t>
      </w:r>
      <w:r>
        <w:rPr>
          <w:b/>
          <w:lang w:val="en-US"/>
        </w:rPr>
        <w:t>P</w:t>
      </w:r>
      <w:r>
        <w:rPr>
          <w:lang w:val="en-US"/>
        </w:rPr>
        <w:t xml:space="preserve">ulse, </w:t>
      </w:r>
      <w:r>
        <w:rPr>
          <w:b/>
          <w:lang w:val="en-US"/>
        </w:rPr>
        <w:t>G</w:t>
      </w:r>
      <w:r>
        <w:rPr>
          <w:lang w:val="en-US"/>
        </w:rPr>
        <w:t xml:space="preserve">rimace, </w:t>
      </w:r>
      <w:r>
        <w:rPr>
          <w:b/>
          <w:lang w:val="en-US"/>
        </w:rPr>
        <w:t>A</w:t>
      </w:r>
      <w:r>
        <w:rPr>
          <w:lang w:val="en-US"/>
        </w:rPr>
        <w:t xml:space="preserve">ctivitiy, </w:t>
      </w:r>
      <w:r>
        <w:rPr>
          <w:b/>
          <w:lang w:val="en-US"/>
        </w:rPr>
        <w:t>R</w:t>
      </w:r>
      <w:r>
        <w:rPr>
          <w:lang w:val="en-US"/>
        </w:rPr>
        <w:t>espiration after birth</w:t>
      </w:r>
    </w:p>
  </w:footnote>
  <w:footnote w:id="6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lang w:val="en-US"/>
        </w:rPr>
        <w:t>Subjective judgments of the patient or family</w:t>
      </w:r>
    </w:p>
  </w:footnote>
  <w:footnote w:id="7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lang w:val="en-US"/>
        </w:rPr>
        <w:t>May support or confound the estimation of laboratory results, may also present in patients without bleeding tendency</w:t>
      </w:r>
    </w:p>
  </w:footnote>
  <w:footnote w:id="8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i/>
          <w:lang w:val="en-US"/>
        </w:rPr>
        <w:t>PT</w:t>
      </w:r>
      <w:r>
        <w:rPr>
          <w:lang w:val="en-US"/>
        </w:rPr>
        <w:t>, physical therapy</w:t>
      </w:r>
    </w:p>
  </w:footnote>
  <w:footnote w:id="9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  <w:sz w:val="22"/>
          <w:szCs w:val="22"/>
          <w:lang w:val="en-US"/>
        </w:rPr>
        <w:t>*</w:t>
      </w:r>
      <w:r>
        <w:rPr>
          <w:rFonts w:cs="Arial" w:ascii="Arial" w:hAnsi="Arial"/>
          <w:szCs w:val="22"/>
          <w:lang w:val="en-US"/>
        </w:rPr>
        <w:t xml:space="preserve">Focal seizures should be scored with 4 points, Generalized seizures (isolated or in combination with focal seizures) with 5 points, Absence seizures and febrile convulsions should be counted as generalized seizures </w:t>
      </w:r>
    </w:p>
  </w:footnote>
  <w:footnote w:id="10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after previous independence</w:t>
      </w:r>
      <w:r>
        <w:rPr/>
        <w:t xml:space="preserve"> 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20"/>
        <w:szCs w:val="20"/>
        <w:lang w:val="en-US"/>
      </w:rPr>
    </w:pPr>
    <w:r>
      <w:rPr>
        <w:rFonts w:cs="Arial" w:ascii="Arial" w:hAnsi="Arial"/>
        <w:sz w:val="20"/>
        <w:szCs w:val="20"/>
        <w:lang w:val="en-US"/>
      </w:rPr>
      <w:t>Date of data capture :</w:t>
      <w:tab/>
      <w:t>Patient Identifier:</w:t>
      <w:br/>
      <w:t>Place of data capture:</w:t>
      <w:br/>
      <w:t>Data capture done by:</w:t>
    </w:r>
  </w:p>
  <w:p>
    <w:pPr>
      <w:pStyle w:val="Header"/>
      <w:rPr>
        <w:rFonts w:ascii="Arial" w:hAnsi="Arial" w:cs="Arial"/>
        <w:sz w:val="20"/>
        <w:szCs w:val="20"/>
        <w:lang w:val="en-US"/>
      </w:rPr>
    </w:pPr>
    <w:r>
      <w:rPr>
        <w:rFonts w:cs="Arial" w:ascii="Arial" w:hAnsi="Arial"/>
        <w:sz w:val="20"/>
        <w:szCs w:val="20"/>
        <w:lang w:val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20"/>
        <w:szCs w:val="20"/>
        <w:lang w:val="en-US"/>
      </w:rPr>
      <w:t>Date of data capture   :</w:t>
      <w:br/>
      <w:t>Place of data capture :</w:t>
      <w:br/>
      <w:t>Data capture done by :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567" w:hanging="207"/>
      </w:pPr>
      <w:rPr>
        <w:vertAlign w:val="baseline"/>
        <w:position w:val="0"/>
        <w:sz w:val="24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09"/>
        </w:tabs>
        <w:ind w:left="349" w:hanging="207"/>
      </w:pPr>
      <w:rPr>
        <w:vertAlign w:val="baseline"/>
        <w:position w:val="0"/>
        <w:sz w:val="24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567" w:hanging="207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49" w:hanging="207"/>
      </w:pPr>
      <w:rPr>
        <w:vertAlign w:val="baseline"/>
        <w:position w:val="0"/>
        <w:sz w:val="22"/>
        <w:sz w:val="22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49" w:hanging="207"/>
      </w:pPr>
      <w:rPr>
        <w:vertAlign w:val="baseline"/>
        <w:position w:val="0"/>
        <w:sz w:val="24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491" w:hanging="207"/>
      </w:pPr>
      <w:rPr/>
    </w:lvl>
  </w:abstractNum>
  <w:abstractNum w:abstractNumId="8">
    <w:lvl w:ilvl="0">
      <w:start w:val="1"/>
      <w:numFmt w:val="upperRoman"/>
      <w:lvlText w:val="%1."/>
      <w:lvlJc w:val="righ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sz w:val="24"/>
        <w:b/>
        <w:szCs w:val="24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09"/>
        </w:tabs>
        <w:ind w:left="349" w:hanging="207"/>
      </w:pPr>
      <w:rPr>
        <w:vertAlign w:val="baseline"/>
        <w:position w:val="0"/>
        <w:sz w:val="22"/>
        <w:sz w:val="22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09"/>
        </w:tabs>
        <w:ind w:left="349" w:hanging="207"/>
      </w:pPr>
      <w:rPr>
        <w:vertAlign w:val="baseline"/>
        <w:position w:val="0"/>
        <w:sz w:val="22"/>
        <w:sz w:val="22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491" w:hanging="207"/>
      </w:pPr>
      <w:rPr>
        <w:rFonts w:ascii="Arial" w:hAnsi="Arial" w:cs="Arial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567" w:hanging="207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709"/>
        </w:tabs>
        <w:ind w:left="349" w:hanging="207"/>
      </w:pPr>
      <w:rPr>
        <w:vertAlign w:val="baseline"/>
        <w:position w:val="0"/>
        <w:sz w:val="22"/>
        <w:sz w:val="22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position w:val="0"/>
      <w:sz w:val="24"/>
      <w:vertAlign w:val="baseline"/>
    </w:rPr>
  </w:style>
  <w:style w:type="character" w:styleId="WW8Num5z0">
    <w:name w:val="WW8Num5z0"/>
    <w:qFormat/>
    <w:rPr>
      <w:position w:val="0"/>
      <w:sz w:val="24"/>
      <w:vertAlign w:val="baseline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position w:val="0"/>
      <w:sz w:val="22"/>
      <w:sz w:val="22"/>
      <w:vertAlign w:val="baseline"/>
    </w:rPr>
  </w:style>
  <w:style w:type="character" w:styleId="WW8Num8z0">
    <w:name w:val="WW8Num8z0"/>
    <w:qFormat/>
    <w:rPr>
      <w:position w:val="0"/>
      <w:sz w:val="24"/>
      <w:vertAlign w:val="baseline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b/>
      <w:position w:val="0"/>
      <w:sz w:val="24"/>
      <w:sz w:val="24"/>
      <w:szCs w:val="24"/>
      <w:vertAlign w:val="baseline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position w:val="0"/>
      <w:sz w:val="22"/>
      <w:sz w:val="22"/>
      <w:vertAlign w:val="baseline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position w:val="0"/>
      <w:sz w:val="22"/>
      <w:sz w:val="22"/>
      <w:vertAlign w:val="baseline"/>
    </w:rPr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position w:val="0"/>
      <w:sz w:val="22"/>
      <w:sz w:val="22"/>
      <w:vertAlign w:val="baseline"/>
    </w:rPr>
  </w:style>
  <w:style w:type="character" w:styleId="Absatzstandardschriftart">
    <w:name w:val="Absatzstandardschriftart"/>
    <w:qFormat/>
    <w:rPr/>
  </w:style>
  <w:style w:type="character" w:styleId="FunotentextZeichen">
    <w:name w:val="Fußnotentext Zeichen"/>
    <w:basedOn w:val="Absatzstandardschriftar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itation">
    <w:name w:val="citation"/>
    <w:basedOn w:val="Absatzstandardschriftart"/>
    <w:qFormat/>
    <w:rPr/>
  </w:style>
  <w:style w:type="character" w:styleId="Referenceaccessdate">
    <w:name w:val="reference-accessdate"/>
    <w:basedOn w:val="Absatzstandardschriftart"/>
    <w:qFormat/>
    <w:rPr/>
  </w:style>
  <w:style w:type="character" w:styleId="Mwcitebacklink">
    <w:name w:val="mw-cite-backlink"/>
    <w:basedOn w:val="Absatzstandardschriftart"/>
    <w:qFormat/>
    <w:rPr/>
  </w:style>
  <w:style w:type="character" w:styleId="Berschrift1Zeichen">
    <w:name w:val="Überschrift 1 Zeichen"/>
    <w:qFormat/>
    <w:rPr>
      <w:b/>
      <w:bCs/>
      <w:kern w:val="2"/>
      <w:sz w:val="48"/>
      <w:szCs w:val="48"/>
    </w:rPr>
  </w:style>
  <w:style w:type="character" w:styleId="Highlight">
    <w:name w:val="highlight"/>
    <w:basedOn w:val="Absatzstandardschriftart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otnotes" Target="footnotes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microsoft.com/office/2006/relationships/vbaProject" Target="vbaProject.bin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http://search.proquest.com/docview/71715116?accountid=28041" TargetMode="External"/><Relationship Id="rId2" Type="http://schemas.openxmlformats.org/officeDocument/2006/relationships/hyperlink" Target="http://www.ncbi.nlm.nih.gov/pubmed/4726695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6:17:00Z</dcterms:created>
  <dc:creator>stampfermiriam</dc:creator>
  <dc:description/>
  <cp:keywords/>
  <dc:language>en-US</dc:language>
  <cp:lastModifiedBy>Heiko Runz</cp:lastModifiedBy>
  <cp:lastPrinted>2012-08-13T15:35:00Z</cp:lastPrinted>
  <dcterms:modified xsi:type="dcterms:W3CDTF">2013-02-02T01:04:00Z</dcterms:modified>
  <cp:revision>11</cp:revision>
  <dc:subject/>
  <dc:title>Anmeldebogen</dc:title>
</cp:coreProperties>
</file>